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3871D" w14:textId="2403D67D" w:rsidR="00EC7D35" w:rsidRPr="009028ED" w:rsidRDefault="00EC7D35" w:rsidP="003F4962">
      <w:pPr>
        <w:spacing w:line="480" w:lineRule="auto"/>
        <w:rPr>
          <w:b/>
          <w:sz w:val="32"/>
        </w:rPr>
      </w:pPr>
      <w:r w:rsidRPr="009028ED">
        <w:rPr>
          <w:rFonts w:hint="eastAsia"/>
          <w:b/>
          <w:sz w:val="32"/>
        </w:rPr>
        <w:t>S</w:t>
      </w:r>
      <w:r w:rsidRPr="009028ED">
        <w:rPr>
          <w:b/>
          <w:sz w:val="32"/>
        </w:rPr>
        <w:t>upplementary material</w:t>
      </w:r>
      <w:r w:rsidR="00952200" w:rsidRPr="009028ED">
        <w:rPr>
          <w:b/>
          <w:sz w:val="32"/>
        </w:rPr>
        <w:t xml:space="preserve"> </w:t>
      </w:r>
    </w:p>
    <w:p w14:paraId="1D1282C9" w14:textId="31642E72" w:rsidR="008E54EA" w:rsidRPr="009028ED" w:rsidRDefault="008E54EA" w:rsidP="004F0284">
      <w:pPr>
        <w:spacing w:line="480" w:lineRule="auto"/>
        <w:rPr>
          <w:b/>
          <w:sz w:val="28"/>
        </w:rPr>
      </w:pPr>
      <w:r w:rsidRPr="009028ED">
        <w:rPr>
          <w:b/>
          <w:sz w:val="28"/>
        </w:rPr>
        <w:t>Method</w:t>
      </w:r>
      <w:r w:rsidR="00EC7D35" w:rsidRPr="009028ED">
        <w:rPr>
          <w:b/>
          <w:sz w:val="28"/>
        </w:rPr>
        <w:t>s</w:t>
      </w:r>
    </w:p>
    <w:p w14:paraId="571A0ADD" w14:textId="583934C3" w:rsidR="00EF1792" w:rsidRPr="009028ED" w:rsidRDefault="0037632E" w:rsidP="002D3789">
      <w:pPr>
        <w:spacing w:line="480" w:lineRule="auto"/>
        <w:rPr>
          <w:sz w:val="24"/>
          <w:shd w:val="clear" w:color="auto" w:fill="FFFFFF"/>
        </w:rPr>
      </w:pPr>
      <w:r w:rsidRPr="009028ED">
        <w:rPr>
          <w:rFonts w:hint="eastAsia"/>
          <w:sz w:val="24"/>
        </w:rPr>
        <w:t>W</w:t>
      </w:r>
      <w:r w:rsidRPr="009028ED">
        <w:rPr>
          <w:sz w:val="24"/>
        </w:rPr>
        <w:t>e conduc</w:t>
      </w:r>
      <w:r w:rsidRPr="009028ED">
        <w:rPr>
          <w:rFonts w:hint="eastAsia"/>
          <w:sz w:val="24"/>
        </w:rPr>
        <w:t>t</w:t>
      </w:r>
      <w:r w:rsidRPr="009028ED">
        <w:rPr>
          <w:sz w:val="24"/>
        </w:rPr>
        <w:t xml:space="preserve">ed a mediation analysis to quantify the direct and indirect </w:t>
      </w:r>
      <w:r w:rsidRPr="009028ED">
        <w:rPr>
          <w:rFonts w:cs="Times New Roman"/>
          <w:sz w:val="24"/>
          <w:szCs w:val="24"/>
        </w:rPr>
        <w:t>effect</w:t>
      </w:r>
      <w:r w:rsidR="00A32EE3" w:rsidRPr="009028ED">
        <w:rPr>
          <w:rFonts w:cs="Times New Roman"/>
          <w:sz w:val="24"/>
          <w:szCs w:val="24"/>
        </w:rPr>
        <w:t>s</w:t>
      </w:r>
      <w:r w:rsidRPr="009028ED">
        <w:rPr>
          <w:rFonts w:cs="Times New Roman"/>
          <w:sz w:val="24"/>
          <w:szCs w:val="24"/>
        </w:rPr>
        <w:t xml:space="preserve"> </w:t>
      </w:r>
      <w:r w:rsidR="00A32EE3" w:rsidRPr="009028ED">
        <w:rPr>
          <w:rFonts w:cs="Times New Roman"/>
          <w:sz w:val="24"/>
          <w:szCs w:val="24"/>
        </w:rPr>
        <w:t>on mortality</w:t>
      </w:r>
      <w:r w:rsidR="00A32EE3" w:rsidRPr="009028ED">
        <w:rPr>
          <w:sz w:val="24"/>
        </w:rPr>
        <w:t xml:space="preserve"> </w:t>
      </w:r>
      <w:r w:rsidRPr="009028ED">
        <w:rPr>
          <w:sz w:val="24"/>
        </w:rPr>
        <w:t>of an ESRD clinic</w:t>
      </w:r>
      <w:r w:rsidR="00A32EE3" w:rsidRPr="009028ED">
        <w:rPr>
          <w:sz w:val="24"/>
        </w:rPr>
        <w:t xml:space="preserve"> through </w:t>
      </w:r>
      <w:r w:rsidRPr="009028ED">
        <w:rPr>
          <w:sz w:val="24"/>
        </w:rPr>
        <w:t>emergent initiation of dialysis</w:t>
      </w:r>
      <w:r w:rsidRPr="009028ED">
        <w:rPr>
          <w:rFonts w:cs="Times New Roman"/>
          <w:sz w:val="24"/>
          <w:szCs w:val="24"/>
        </w:rPr>
        <w:t>.</w:t>
      </w:r>
      <w:r w:rsidRPr="009028ED">
        <w:rPr>
          <w:sz w:val="24"/>
        </w:rPr>
        <w:t xml:space="preserve"> </w:t>
      </w:r>
      <w:r w:rsidR="004112B1" w:rsidRPr="009028ED">
        <w:rPr>
          <w:sz w:val="24"/>
          <w:shd w:val="clear" w:color="auto" w:fill="FFFFFF"/>
        </w:rPr>
        <w:t>The causal m</w:t>
      </w:r>
      <w:r w:rsidR="007B7511" w:rsidRPr="009028ED">
        <w:rPr>
          <w:sz w:val="24"/>
          <w:shd w:val="clear" w:color="auto" w:fill="FFFFFF"/>
        </w:rPr>
        <w:t xml:space="preserve">ediation </w:t>
      </w:r>
      <w:r w:rsidR="000B2C18" w:rsidRPr="009028ED">
        <w:rPr>
          <w:sz w:val="24"/>
          <w:shd w:val="clear" w:color="auto" w:fill="FFFFFF"/>
        </w:rPr>
        <w:t xml:space="preserve">analysis </w:t>
      </w:r>
      <w:r w:rsidR="007B7511" w:rsidRPr="009028ED">
        <w:rPr>
          <w:sz w:val="24"/>
          <w:shd w:val="clear" w:color="auto" w:fill="FFFFFF"/>
        </w:rPr>
        <w:t>processes are framed in terms of intermediate variables between an independent variable and a dependent variable, where </w:t>
      </w:r>
      <w:proofErr w:type="spellStart"/>
      <w:r w:rsidR="007B7511" w:rsidRPr="009028ED">
        <w:rPr>
          <w:i/>
          <w:sz w:val="24"/>
          <w:shd w:val="clear" w:color="auto" w:fill="FFFFFF"/>
        </w:rPr>
        <w:t>t</w:t>
      </w:r>
      <w:proofErr w:type="spellEnd"/>
      <w:r w:rsidR="007B7511" w:rsidRPr="009028ED">
        <w:rPr>
          <w:sz w:val="24"/>
          <w:shd w:val="clear" w:color="auto" w:fill="FFFFFF"/>
        </w:rPr>
        <w:t> is the independent variable, </w:t>
      </w:r>
      <w:r w:rsidR="007B7511" w:rsidRPr="009028ED">
        <w:rPr>
          <w:i/>
          <w:sz w:val="24"/>
          <w:shd w:val="clear" w:color="auto" w:fill="FFFFFF"/>
        </w:rPr>
        <w:t>Y</w:t>
      </w:r>
      <w:r w:rsidR="007B7511" w:rsidRPr="009028ED">
        <w:rPr>
          <w:sz w:val="24"/>
          <w:shd w:val="clear" w:color="auto" w:fill="FFFFFF"/>
        </w:rPr>
        <w:t> is the dependent variable, and </w:t>
      </w:r>
      <w:r w:rsidR="007B7511" w:rsidRPr="009028ED">
        <w:rPr>
          <w:i/>
          <w:sz w:val="24"/>
          <w:shd w:val="clear" w:color="auto" w:fill="FFFFFF"/>
        </w:rPr>
        <w:t>M</w:t>
      </w:r>
      <w:r w:rsidR="007B7511" w:rsidRPr="009028ED">
        <w:rPr>
          <w:sz w:val="24"/>
          <w:shd w:val="clear" w:color="auto" w:fill="FFFFFF"/>
        </w:rPr>
        <w:t> is the mediator variable that is supposed to transmit the causal effect of </w:t>
      </w:r>
      <w:r w:rsidR="007B7511" w:rsidRPr="009028ED">
        <w:rPr>
          <w:i/>
          <w:sz w:val="24"/>
          <w:shd w:val="clear" w:color="auto" w:fill="FFFFFF"/>
        </w:rPr>
        <w:t>t</w:t>
      </w:r>
      <w:r w:rsidR="007B7511" w:rsidRPr="009028ED">
        <w:rPr>
          <w:sz w:val="24"/>
          <w:shd w:val="clear" w:color="auto" w:fill="FFFFFF"/>
        </w:rPr>
        <w:t> to </w:t>
      </w:r>
      <w:r w:rsidR="007B7511" w:rsidRPr="009028ED">
        <w:rPr>
          <w:i/>
          <w:sz w:val="24"/>
          <w:shd w:val="clear" w:color="auto" w:fill="FFFFFF"/>
        </w:rPr>
        <w:t>Y</w:t>
      </w:r>
      <w:r w:rsidR="007B7511" w:rsidRPr="009028ED">
        <w:rPr>
          <w:sz w:val="24"/>
          <w:shd w:val="clear" w:color="auto" w:fill="FFFFFF"/>
        </w:rPr>
        <w:t>. The total effect of </w:t>
      </w:r>
      <w:r w:rsidR="007B7511" w:rsidRPr="009028ED">
        <w:rPr>
          <w:i/>
          <w:sz w:val="24"/>
          <w:shd w:val="clear" w:color="auto" w:fill="FFFFFF"/>
        </w:rPr>
        <w:t>t</w:t>
      </w:r>
      <w:r w:rsidR="007B7511" w:rsidRPr="009028ED">
        <w:rPr>
          <w:sz w:val="24"/>
          <w:shd w:val="clear" w:color="auto" w:fill="FFFFFF"/>
        </w:rPr>
        <w:t> on </w:t>
      </w:r>
      <w:r w:rsidR="007B7511" w:rsidRPr="009028ED">
        <w:rPr>
          <w:i/>
          <w:sz w:val="24"/>
          <w:shd w:val="clear" w:color="auto" w:fill="FFFFFF"/>
        </w:rPr>
        <w:t>Y</w:t>
      </w:r>
      <w:r w:rsidR="007B7511" w:rsidRPr="009028ED">
        <w:rPr>
          <w:sz w:val="24"/>
          <w:shd w:val="clear" w:color="auto" w:fill="FFFFFF"/>
        </w:rPr>
        <w:t> is referred to as the total effect (TE), and that effect is partitioned into a combination of a direct effect (DE) of </w:t>
      </w:r>
      <w:r w:rsidR="007B7511" w:rsidRPr="009028ED">
        <w:rPr>
          <w:i/>
          <w:sz w:val="24"/>
          <w:shd w:val="clear" w:color="auto" w:fill="FFFFFF"/>
        </w:rPr>
        <w:t>t</w:t>
      </w:r>
      <w:r w:rsidR="007B7511" w:rsidRPr="009028ED">
        <w:rPr>
          <w:sz w:val="24"/>
          <w:shd w:val="clear" w:color="auto" w:fill="FFFFFF"/>
        </w:rPr>
        <w:t> on </w:t>
      </w:r>
      <w:r w:rsidR="007B7511" w:rsidRPr="009028ED">
        <w:rPr>
          <w:i/>
          <w:sz w:val="24"/>
          <w:shd w:val="clear" w:color="auto" w:fill="FFFFFF"/>
        </w:rPr>
        <w:t>Y</w:t>
      </w:r>
      <w:r w:rsidR="009C74A6" w:rsidRPr="009028ED">
        <w:rPr>
          <w:sz w:val="24"/>
          <w:shd w:val="clear" w:color="auto" w:fill="FFFFFF"/>
        </w:rPr>
        <w:t xml:space="preserve"> </w:t>
      </w:r>
      <w:r w:rsidR="007B7511" w:rsidRPr="009028ED">
        <w:rPr>
          <w:sz w:val="24"/>
          <w:shd w:val="clear" w:color="auto" w:fill="FFFFFF"/>
        </w:rPr>
        <w:t>and an indirect effect (IE) of </w:t>
      </w:r>
      <w:r w:rsidR="007B7511" w:rsidRPr="009028ED">
        <w:rPr>
          <w:i/>
          <w:sz w:val="24"/>
          <w:shd w:val="clear" w:color="auto" w:fill="FFFFFF"/>
        </w:rPr>
        <w:t>t</w:t>
      </w:r>
      <w:r w:rsidR="007B7511" w:rsidRPr="009028ED">
        <w:rPr>
          <w:sz w:val="24"/>
          <w:shd w:val="clear" w:color="auto" w:fill="FFFFFF"/>
        </w:rPr>
        <w:t> on </w:t>
      </w:r>
      <w:r w:rsidR="007B7511" w:rsidRPr="009028ED">
        <w:rPr>
          <w:i/>
          <w:sz w:val="24"/>
          <w:shd w:val="clear" w:color="auto" w:fill="FFFFFF"/>
        </w:rPr>
        <w:t>Y</w:t>
      </w:r>
      <w:r w:rsidR="007B7511" w:rsidRPr="009028ED">
        <w:rPr>
          <w:sz w:val="24"/>
          <w:shd w:val="clear" w:color="auto" w:fill="FFFFFF"/>
        </w:rPr>
        <w:t> that is transmitted through </w:t>
      </w:r>
      <w:r w:rsidR="007B7511" w:rsidRPr="009028ED">
        <w:rPr>
          <w:i/>
          <w:sz w:val="24"/>
          <w:shd w:val="clear" w:color="auto" w:fill="FFFFFF"/>
        </w:rPr>
        <w:t>M</w:t>
      </w:r>
      <w:r w:rsidR="004112B1" w:rsidRPr="009028ED">
        <w:rPr>
          <w:i/>
          <w:sz w:val="24"/>
          <w:shd w:val="clear" w:color="auto" w:fill="FFFFFF"/>
        </w:rPr>
        <w:t xml:space="preserve"> </w:t>
      </w:r>
      <w:r w:rsidR="00EA757A" w:rsidRPr="009028ED">
        <w:rPr>
          <w:sz w:val="24"/>
          <w:shd w:val="clear" w:color="auto" w:fill="FFFFFF"/>
        </w:rPr>
        <w:fldChar w:fldCharType="begin"/>
      </w:r>
      <w:r w:rsidR="00EA757A" w:rsidRPr="009028ED">
        <w:rPr>
          <w:sz w:val="24"/>
          <w:shd w:val="clear" w:color="auto" w:fill="FFFFFF"/>
        </w:rPr>
        <w:instrText xml:space="preserve"> ADDIN EN.CITE &lt;EndNote&gt;&lt;Cite&gt;&lt;Author&gt;Imai&lt;/Author&gt;&lt;Year&gt;2010&lt;/Year&gt;&lt;RecNum&gt;281&lt;/RecNum&gt;&lt;DisplayText&gt;&lt;style face="superscript"&gt;1&lt;/style&gt;&lt;/DisplayText&gt;&lt;record&gt;&lt;rec-number&gt;281&lt;/rec-number&gt;&lt;foreign-keys&gt;&lt;key app="EN" db-id="wp5t22tpo22sfmeptv55xezqzrr0r2ez2tvp" timestamp="1675071211"&gt;281&lt;/key&gt;&lt;/foreign-keys&gt;&lt;ref-type name="Journal Article"&gt;17&lt;/ref-type&gt;&lt;contributors&gt;&lt;authors&gt;&lt;author&gt;Imai, K.&lt;/author&gt;&lt;author&gt;Keele, L.&lt;/author&gt;&lt;author&gt;Tingley, D.&lt;/author&gt;&lt;/authors&gt;&lt;/contributors&gt;&lt;auth-address&gt;Department of Politics, Princeton University, Princeton, NJ 08544, USA. kimai@princeton.edu&lt;/auth-address&gt;&lt;titles&gt;&lt;title&gt;A general approach to causal mediation analysis&lt;/title&gt;&lt;secondary-title&gt;Psychol Methods&lt;/secondary-title&gt;&lt;/titles&gt;&lt;periodical&gt;&lt;full-title&gt;Psychol Methods&lt;/full-title&gt;&lt;/periodical&gt;&lt;pages&gt;309-34&lt;/pages&gt;&lt;volume&gt;15&lt;/volume&gt;&lt;number&gt;4&lt;/number&gt;&lt;keywords&gt;&lt;keyword&gt;Algorithms&lt;/keyword&gt;&lt;keyword&gt;*Causality&lt;/keyword&gt;&lt;keyword&gt;Data Interpretation, Statistical&lt;/keyword&gt;&lt;keyword&gt;Linear Models&lt;/keyword&gt;&lt;keyword&gt;*Models, Statistical&lt;/keyword&gt;&lt;keyword&gt;Sensitivity and Specificity&lt;/keyword&gt;&lt;keyword&gt;Social Sciences/methods&lt;/keyword&gt;&lt;/keywords&gt;&lt;dates&gt;&lt;year&gt;2010&lt;/year&gt;&lt;pub-dates&gt;&lt;date&gt;Dec&lt;/date&gt;&lt;/pub-dates&gt;&lt;/dates&gt;&lt;isbn&gt;1082-989x&lt;/isbn&gt;&lt;accession-num&gt;20954780&lt;/accession-num&gt;&lt;urls&gt;&lt;/urls&gt;&lt;electronic-resource-num&gt;10.1037/a0020761&lt;/electronic-resource-num&gt;&lt;remote-database-provider&gt;NLM&lt;/remote-database-provider&gt;&lt;language&gt;eng&lt;/language&gt;&lt;/record&gt;&lt;/Cite&gt;&lt;/EndNote&gt;</w:instrText>
      </w:r>
      <w:r w:rsidR="00EA757A" w:rsidRPr="009028ED">
        <w:rPr>
          <w:sz w:val="24"/>
          <w:shd w:val="clear" w:color="auto" w:fill="FFFFFF"/>
        </w:rPr>
        <w:fldChar w:fldCharType="separate"/>
      </w:r>
      <w:r w:rsidR="00EA757A" w:rsidRPr="009028ED">
        <w:rPr>
          <w:sz w:val="24"/>
          <w:shd w:val="clear" w:color="auto" w:fill="FFFFFF"/>
          <w:vertAlign w:val="superscript"/>
        </w:rPr>
        <w:t>1</w:t>
      </w:r>
      <w:r w:rsidR="00EA757A" w:rsidRPr="009028ED">
        <w:rPr>
          <w:sz w:val="24"/>
          <w:shd w:val="clear" w:color="auto" w:fill="FFFFFF"/>
        </w:rPr>
        <w:fldChar w:fldCharType="end"/>
      </w:r>
      <w:r w:rsidR="00114FF2" w:rsidRPr="009028ED">
        <w:rPr>
          <w:sz w:val="24"/>
          <w:shd w:val="clear" w:color="auto" w:fill="FFFFFF"/>
        </w:rPr>
        <w:t>.</w:t>
      </w:r>
      <w:r w:rsidR="004112B1" w:rsidRPr="009028ED">
        <w:rPr>
          <w:sz w:val="24"/>
          <w:shd w:val="clear" w:color="auto" w:fill="FFFFFF"/>
        </w:rPr>
        <w:t xml:space="preserve"> </w:t>
      </w:r>
      <w:r w:rsidR="00ED0945" w:rsidRPr="009028ED">
        <w:rPr>
          <w:sz w:val="24"/>
          <w:shd w:val="clear" w:color="auto" w:fill="FFFFFF"/>
        </w:rPr>
        <w:t xml:space="preserve">We defined the causal mediation effect or indirect effect for each unit </w:t>
      </w:r>
      <w:r w:rsidR="00ED0945" w:rsidRPr="009028ED">
        <w:rPr>
          <w:i/>
          <w:sz w:val="24"/>
          <w:shd w:val="clear" w:color="auto" w:fill="FFFFFF"/>
        </w:rPr>
        <w:t>i</w:t>
      </w:r>
      <w:r w:rsidR="00ED0945" w:rsidRPr="009028ED">
        <w:rPr>
          <w:sz w:val="24"/>
          <w:shd w:val="clear" w:color="auto" w:fill="FFFFFF"/>
        </w:rPr>
        <w:t xml:space="preserve">: </w:t>
      </w:r>
    </w:p>
    <w:p w14:paraId="63065129" w14:textId="47FACBBB" w:rsidR="00EF1792" w:rsidRPr="009028ED" w:rsidRDefault="007835A3" w:rsidP="00F30ED5">
      <w:pPr>
        <w:spacing w:line="480" w:lineRule="auto"/>
        <w:ind w:firstLine="840"/>
        <w:jc w:val="right"/>
        <w:rPr>
          <w:sz w:val="24"/>
          <w:shd w:val="clear" w:color="auto" w:fill="FFFFFF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≡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e>
            </m:d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0</m:t>
                </m:r>
              </m:e>
            </m:d>
          </m:e>
        </m:d>
      </m:oMath>
      <w:r w:rsidR="008E2D30" w:rsidRPr="009028ED">
        <w:rPr>
          <w:rFonts w:hint="eastAsia"/>
          <w:sz w:val="24"/>
          <w:shd w:val="clear" w:color="auto" w:fill="FFFFFF"/>
        </w:rPr>
        <w:t>,</w:t>
      </w:r>
      <w:r w:rsidR="00817A41" w:rsidRPr="009028ED">
        <w:rPr>
          <w:sz w:val="24"/>
          <w:shd w:val="clear" w:color="auto" w:fill="FFFFFF"/>
        </w:rPr>
        <w:t xml:space="preserve">      </w:t>
      </w:r>
      <w:r w:rsidR="00F30ED5" w:rsidRPr="009028ED">
        <w:rPr>
          <w:sz w:val="24"/>
          <w:shd w:val="clear" w:color="auto" w:fill="FFFFFF"/>
        </w:rPr>
        <w:t xml:space="preserve">      </w:t>
      </w:r>
      <w:r w:rsidR="00817A41" w:rsidRPr="009028ED">
        <w:rPr>
          <w:sz w:val="24"/>
          <w:shd w:val="clear" w:color="auto" w:fill="FFFFFF"/>
        </w:rPr>
        <w:t xml:space="preserve">  </w:t>
      </w:r>
      <w:r w:rsidR="0037632E" w:rsidRPr="009028ED">
        <w:rPr>
          <w:sz w:val="24"/>
          <w:shd w:val="clear" w:color="auto" w:fill="FFFFFF"/>
        </w:rPr>
        <w:t xml:space="preserve">     </w:t>
      </w:r>
      <w:r w:rsidR="00817A41" w:rsidRPr="009028ED">
        <w:rPr>
          <w:sz w:val="24"/>
          <w:shd w:val="clear" w:color="auto" w:fill="FFFFFF"/>
        </w:rPr>
        <w:t xml:space="preserve">     (1)</w:t>
      </w:r>
    </w:p>
    <w:p w14:paraId="21093D79" w14:textId="1919C6C2" w:rsidR="00EF1792" w:rsidRPr="009028ED" w:rsidRDefault="008E2D30" w:rsidP="008E2D30">
      <w:pPr>
        <w:spacing w:line="480" w:lineRule="auto"/>
        <w:rPr>
          <w:sz w:val="24"/>
          <w:shd w:val="clear" w:color="auto" w:fill="FFFFFF"/>
        </w:rPr>
      </w:pPr>
      <w:proofErr w:type="gramStart"/>
      <w:r w:rsidRPr="009028ED">
        <w:rPr>
          <w:sz w:val="24"/>
          <w:shd w:val="clear" w:color="auto" w:fill="FFFFFF"/>
        </w:rPr>
        <w:t xml:space="preserve">for </w:t>
      </w:r>
      <w:proofErr w:type="gramEnd"/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t=0,1</m:t>
        </m:r>
      </m:oMath>
      <w:r w:rsidRPr="009028ED">
        <w:rPr>
          <w:rFonts w:hint="eastAsia"/>
          <w:sz w:val="24"/>
          <w:shd w:val="clear" w:color="auto" w:fill="FFFFFF"/>
        </w:rPr>
        <w:t>.</w:t>
      </w:r>
    </w:p>
    <w:p w14:paraId="0016AC9A" w14:textId="66AF2BDE" w:rsidR="007402FC" w:rsidRPr="009028ED" w:rsidRDefault="007265C0" w:rsidP="002D3789">
      <w:pPr>
        <w:spacing w:line="480" w:lineRule="auto"/>
        <w:rPr>
          <w:sz w:val="24"/>
        </w:rPr>
      </w:pPr>
      <w:r w:rsidRPr="009028ED">
        <w:rPr>
          <w:sz w:val="24"/>
        </w:rPr>
        <w:t xml:space="preserve">We considered </w:t>
      </w:r>
      <w:r w:rsidR="005F07C9" w:rsidRPr="009028ED">
        <w:rPr>
          <w:sz w:val="24"/>
        </w:rPr>
        <w:t>“</w:t>
      </w:r>
      <w:r w:rsidR="00FF6543" w:rsidRPr="009028ED">
        <w:rPr>
          <w:sz w:val="24"/>
        </w:rPr>
        <w:t xml:space="preserve">mortality (death </w:t>
      </w:r>
      <w:r w:rsidR="005F07C9" w:rsidRPr="009028ED">
        <w:rPr>
          <w:sz w:val="24"/>
        </w:rPr>
        <w:t>or</w:t>
      </w:r>
      <w:r w:rsidR="00FF6543" w:rsidRPr="009028ED">
        <w:rPr>
          <w:sz w:val="24"/>
        </w:rPr>
        <w:t xml:space="preserve"> </w:t>
      </w:r>
      <w:r w:rsidR="00A32EE3" w:rsidRPr="009028ED">
        <w:rPr>
          <w:rFonts w:cs="Times New Roman"/>
          <w:sz w:val="24"/>
          <w:szCs w:val="24"/>
        </w:rPr>
        <w:t xml:space="preserve">being </w:t>
      </w:r>
      <w:r w:rsidR="00FF6543" w:rsidRPr="009028ED">
        <w:rPr>
          <w:sz w:val="24"/>
        </w:rPr>
        <w:t xml:space="preserve">alive) </w:t>
      </w:r>
      <w:r w:rsidR="006D566D" w:rsidRPr="009028ED">
        <w:rPr>
          <w:sz w:val="24"/>
        </w:rPr>
        <w:t>within a year</w:t>
      </w:r>
      <w:r w:rsidR="005F07C9" w:rsidRPr="009028ED">
        <w:rPr>
          <w:sz w:val="24"/>
        </w:rPr>
        <w:t>”</w:t>
      </w:r>
      <w:r w:rsidR="006D566D" w:rsidRPr="009028ED">
        <w:rPr>
          <w:sz w:val="24"/>
        </w:rPr>
        <w:t xml:space="preserve"> </w:t>
      </w:r>
      <w:r w:rsidR="00FF6543" w:rsidRPr="009028ED">
        <w:rPr>
          <w:sz w:val="24"/>
        </w:rPr>
        <w:t xml:space="preserve">as a binary outcome, and </w:t>
      </w:r>
      <w:r w:rsidR="006A27E1" w:rsidRPr="009028ED">
        <w:rPr>
          <w:sz w:val="24"/>
        </w:rPr>
        <w:t xml:space="preserve">we defined </w:t>
      </w:r>
      <w:r w:rsidR="005F07C9" w:rsidRPr="009028ED">
        <w:rPr>
          <w:sz w:val="24"/>
        </w:rPr>
        <w:t>“</w:t>
      </w:r>
      <w:r w:rsidR="006A27E1" w:rsidRPr="009028ED">
        <w:rPr>
          <w:sz w:val="24"/>
        </w:rPr>
        <w:t>emerge</w:t>
      </w:r>
      <w:r w:rsidR="006D566D" w:rsidRPr="009028ED">
        <w:rPr>
          <w:sz w:val="24"/>
        </w:rPr>
        <w:t>nt</w:t>
      </w:r>
      <w:r w:rsidR="006A27E1" w:rsidRPr="009028ED">
        <w:rPr>
          <w:sz w:val="24"/>
        </w:rPr>
        <w:t xml:space="preserve"> initiation of dialysis</w:t>
      </w:r>
      <w:r w:rsidR="005F07C9" w:rsidRPr="009028ED">
        <w:rPr>
          <w:sz w:val="24"/>
        </w:rPr>
        <w:t>”</w:t>
      </w:r>
      <w:r w:rsidR="00F95571" w:rsidRPr="009028ED">
        <w:rPr>
          <w:sz w:val="24"/>
        </w:rPr>
        <w:t xml:space="preserve"> as a </w:t>
      </w:r>
      <w:r w:rsidR="00C24875" w:rsidRPr="009028ED">
        <w:rPr>
          <w:sz w:val="24"/>
        </w:rPr>
        <w:t xml:space="preserve">mediator and </w:t>
      </w:r>
      <w:r w:rsidR="005F07C9" w:rsidRPr="009028ED">
        <w:rPr>
          <w:sz w:val="24"/>
        </w:rPr>
        <w:t>“</w:t>
      </w:r>
      <w:r w:rsidR="006878FE" w:rsidRPr="009028ED">
        <w:rPr>
          <w:sz w:val="24"/>
        </w:rPr>
        <w:t xml:space="preserve">not visiting an </w:t>
      </w:r>
      <w:r w:rsidR="00B25E1A" w:rsidRPr="009028ED">
        <w:rPr>
          <w:sz w:val="24"/>
        </w:rPr>
        <w:t>ESRD clinic</w:t>
      </w:r>
      <w:r w:rsidR="005F07C9" w:rsidRPr="009028ED">
        <w:rPr>
          <w:sz w:val="24"/>
        </w:rPr>
        <w:t>”</w:t>
      </w:r>
      <w:r w:rsidR="00B25E1A" w:rsidRPr="009028ED">
        <w:rPr>
          <w:sz w:val="24"/>
        </w:rPr>
        <w:t xml:space="preserve"> as an exposure.</w:t>
      </w:r>
      <w:r w:rsidR="002926D1" w:rsidRPr="009028ED">
        <w:rPr>
          <w:sz w:val="24"/>
        </w:rPr>
        <w:t xml:space="preserve"> </w:t>
      </w:r>
      <w:r w:rsidR="002A2F06" w:rsidRPr="009028ED">
        <w:rPr>
          <w:sz w:val="24"/>
        </w:rPr>
        <w:t>The causal mediation effect represents the indirect effect of the exposure (</w:t>
      </w:r>
      <w:r w:rsidR="006878FE" w:rsidRPr="009028ED">
        <w:rPr>
          <w:sz w:val="24"/>
        </w:rPr>
        <w:t xml:space="preserve">not visiting </w:t>
      </w:r>
      <w:r w:rsidR="006878FE" w:rsidRPr="009028ED">
        <w:rPr>
          <w:rFonts w:cs="Times New Roman"/>
          <w:sz w:val="24"/>
          <w:szCs w:val="24"/>
        </w:rPr>
        <w:t>an</w:t>
      </w:r>
      <w:r w:rsidR="006878FE" w:rsidRPr="009028ED">
        <w:rPr>
          <w:sz w:val="24"/>
        </w:rPr>
        <w:t xml:space="preserve"> </w:t>
      </w:r>
      <w:r w:rsidR="00081109" w:rsidRPr="009028ED">
        <w:rPr>
          <w:sz w:val="24"/>
        </w:rPr>
        <w:t>ESRD clinic</w:t>
      </w:r>
      <w:r w:rsidR="002A2F06" w:rsidRPr="009028ED">
        <w:rPr>
          <w:sz w:val="24"/>
        </w:rPr>
        <w:t>) on the outcome (</w:t>
      </w:r>
      <w:r w:rsidR="00081109" w:rsidRPr="009028ED">
        <w:rPr>
          <w:sz w:val="24"/>
        </w:rPr>
        <w:t>death</w:t>
      </w:r>
      <w:r w:rsidR="006878FE" w:rsidRPr="009028ED">
        <w:rPr>
          <w:sz w:val="24"/>
        </w:rPr>
        <w:t xml:space="preserve"> within </w:t>
      </w:r>
      <w:r w:rsidR="00A32EE3" w:rsidRPr="009028ED">
        <w:rPr>
          <w:rFonts w:cs="Times New Roman"/>
          <w:sz w:val="24"/>
          <w:szCs w:val="24"/>
        </w:rPr>
        <w:t>1</w:t>
      </w:r>
      <w:r w:rsidR="006878FE" w:rsidRPr="009028ED">
        <w:rPr>
          <w:sz w:val="24"/>
        </w:rPr>
        <w:t xml:space="preserve"> year</w:t>
      </w:r>
      <w:r w:rsidR="002A2F06" w:rsidRPr="009028ED">
        <w:rPr>
          <w:sz w:val="24"/>
        </w:rPr>
        <w:t>) through the mediating variable (</w:t>
      </w:r>
      <w:r w:rsidR="00081109" w:rsidRPr="009028ED">
        <w:rPr>
          <w:sz w:val="24"/>
        </w:rPr>
        <w:t>emergen</w:t>
      </w:r>
      <w:r w:rsidR="002E26FB" w:rsidRPr="009028ED">
        <w:rPr>
          <w:sz w:val="24"/>
        </w:rPr>
        <w:t>t</w:t>
      </w:r>
      <w:r w:rsidR="00081109" w:rsidRPr="009028ED">
        <w:rPr>
          <w:sz w:val="24"/>
        </w:rPr>
        <w:t xml:space="preserve"> initiation of dialysis</w:t>
      </w:r>
      <w:r w:rsidR="002A2F06" w:rsidRPr="009028ED">
        <w:rPr>
          <w:sz w:val="24"/>
        </w:rPr>
        <w:t>), whereas the direct effect is the effect of the exposure (</w:t>
      </w:r>
      <w:r w:rsidR="006878FE" w:rsidRPr="009028ED">
        <w:rPr>
          <w:sz w:val="24"/>
        </w:rPr>
        <w:t xml:space="preserve">not visiting an </w:t>
      </w:r>
      <w:r w:rsidR="00081109" w:rsidRPr="009028ED">
        <w:rPr>
          <w:sz w:val="24"/>
        </w:rPr>
        <w:t>ESRD clinic</w:t>
      </w:r>
      <w:r w:rsidR="002A2F06" w:rsidRPr="009028ED">
        <w:rPr>
          <w:sz w:val="24"/>
        </w:rPr>
        <w:t>) on the outcome (</w:t>
      </w:r>
      <w:r w:rsidR="002E26FB" w:rsidRPr="009028ED">
        <w:rPr>
          <w:sz w:val="24"/>
        </w:rPr>
        <w:t xml:space="preserve">death within </w:t>
      </w:r>
      <w:r w:rsidR="00A32EE3" w:rsidRPr="009028ED">
        <w:rPr>
          <w:rFonts w:cs="Times New Roman"/>
          <w:sz w:val="24"/>
          <w:szCs w:val="24"/>
        </w:rPr>
        <w:t>1</w:t>
      </w:r>
      <w:r w:rsidR="002E26FB" w:rsidRPr="009028ED">
        <w:rPr>
          <w:sz w:val="24"/>
        </w:rPr>
        <w:t xml:space="preserve"> year</w:t>
      </w:r>
      <w:r w:rsidR="002A2F06" w:rsidRPr="009028ED">
        <w:rPr>
          <w:sz w:val="24"/>
        </w:rPr>
        <w:t>) that is independent of the mediator (</w:t>
      </w:r>
      <w:r w:rsidR="00081109" w:rsidRPr="009028ED">
        <w:rPr>
          <w:sz w:val="24"/>
        </w:rPr>
        <w:t>emergen</w:t>
      </w:r>
      <w:r w:rsidR="00044DB1" w:rsidRPr="009028ED">
        <w:rPr>
          <w:sz w:val="24"/>
        </w:rPr>
        <w:t>t initiation of dialysis</w:t>
      </w:r>
      <w:r w:rsidR="002A2F06" w:rsidRPr="009028ED">
        <w:rPr>
          <w:sz w:val="24"/>
        </w:rPr>
        <w:t>). The total effect is the sum of the indirect and direct effects</w:t>
      </w:r>
      <w:r w:rsidR="002C2675" w:rsidRPr="009028ED">
        <w:rPr>
          <w:sz w:val="24"/>
        </w:rPr>
        <w:t xml:space="preserve">. </w:t>
      </w:r>
    </w:p>
    <w:p w14:paraId="67501059" w14:textId="764B7D0A" w:rsidR="007402FC" w:rsidRPr="009028ED" w:rsidRDefault="007835A3" w:rsidP="000A27FD">
      <w:pPr>
        <w:spacing w:line="480" w:lineRule="auto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="00BE6F17" w:rsidRPr="009028ED">
        <w:rPr>
          <w:sz w:val="24"/>
        </w:rPr>
        <w:t xml:space="preserve"> </w:t>
      </w:r>
      <w:proofErr w:type="gramStart"/>
      <w:r w:rsidR="00BE6F17" w:rsidRPr="009028ED">
        <w:rPr>
          <w:sz w:val="24"/>
        </w:rPr>
        <w:t>denotes</w:t>
      </w:r>
      <w:proofErr w:type="gramEnd"/>
      <w:r w:rsidR="00BE6F17" w:rsidRPr="009028ED">
        <w:rPr>
          <w:sz w:val="24"/>
        </w:rPr>
        <w:t xml:space="preserve"> the outcome (</w:t>
      </w:r>
      <w:r w:rsidR="00A15BB5" w:rsidRPr="009028ED">
        <w:rPr>
          <w:sz w:val="24"/>
        </w:rPr>
        <w:t>death</w:t>
      </w:r>
      <w:r w:rsidR="00BE6F17" w:rsidRPr="009028ED">
        <w:rPr>
          <w:sz w:val="24"/>
        </w:rPr>
        <w:t xml:space="preserve">) for </w:t>
      </w:r>
      <w:r w:rsidR="00A32EE3" w:rsidRPr="009028ED">
        <w:rPr>
          <w:rFonts w:cs="Times New Roman"/>
          <w:sz w:val="24"/>
          <w:szCs w:val="24"/>
        </w:rPr>
        <w:t>the patient</w:t>
      </w:r>
      <w:r w:rsidR="00BE6F17" w:rsidRPr="009028ED">
        <w:rPr>
          <w:sz w:val="24"/>
        </w:rPr>
        <w:t xml:space="preserve"> </w:t>
      </w:r>
      <w:proofErr w:type="spellStart"/>
      <w:r w:rsidR="00BE6F17" w:rsidRPr="009028ED">
        <w:rPr>
          <w:i/>
          <w:sz w:val="24"/>
        </w:rPr>
        <w:t>i</w:t>
      </w:r>
      <w:proofErr w:type="spellEnd"/>
      <w:r w:rsidR="00BE6F17" w:rsidRPr="009028ED">
        <w:rPr>
          <w:sz w:val="24"/>
        </w:rPr>
        <w:t xml:space="preserve">; </w:t>
      </w:r>
      <w:r w:rsidR="00BE6F17" w:rsidRPr="009028ED">
        <w:rPr>
          <w:i/>
          <w:sz w:val="24"/>
        </w:rPr>
        <w:t>t</w:t>
      </w:r>
      <w:r w:rsidR="00BE6F17" w:rsidRPr="009028ED">
        <w:rPr>
          <w:sz w:val="24"/>
        </w:rPr>
        <w:t xml:space="preserve"> is the exposure (</w:t>
      </w:r>
      <w:r w:rsidR="00A15BB5" w:rsidRPr="009028ED">
        <w:rPr>
          <w:sz w:val="24"/>
        </w:rPr>
        <w:t>visiting an ESRD clinic</w:t>
      </w:r>
      <w:r w:rsidR="00BE6F17" w:rsidRPr="009028ED">
        <w:rPr>
          <w:sz w:val="24"/>
        </w:rPr>
        <w:t>) status</w:t>
      </w:r>
      <w:r w:rsidR="00AB60A4" w:rsidRPr="009028ED">
        <w:rPr>
          <w:rFonts w:cs="Times New Roman"/>
          <w:sz w:val="24"/>
          <w:szCs w:val="24"/>
        </w:rPr>
        <w:t>;</w:t>
      </w:r>
      <w:r w:rsidR="00BE6F17" w:rsidRPr="009028ED">
        <w:rPr>
          <w:sz w:val="24"/>
        </w:rPr>
        <w:t xml:space="preserve"> </w:t>
      </w:r>
      <w:r w:rsidR="00BE6F17" w:rsidRPr="009028ED">
        <w:rPr>
          <w:i/>
          <w:sz w:val="24"/>
        </w:rPr>
        <w:t>t</w:t>
      </w:r>
      <w:r w:rsidR="00BE6F17" w:rsidRPr="009028ED">
        <w:rPr>
          <w:sz w:val="24"/>
        </w:rPr>
        <w:t xml:space="preserve"> = </w:t>
      </w:r>
      <w:r w:rsidR="00A15BB5" w:rsidRPr="009028ED">
        <w:rPr>
          <w:sz w:val="24"/>
        </w:rPr>
        <w:t>1</w:t>
      </w:r>
      <w:r w:rsidR="00BE6F17" w:rsidRPr="009028ED">
        <w:rPr>
          <w:sz w:val="24"/>
        </w:rPr>
        <w:t xml:space="preserve"> denotes</w:t>
      </w:r>
      <w:r w:rsidR="00A15BB5" w:rsidRPr="009028ED">
        <w:rPr>
          <w:sz w:val="24"/>
        </w:rPr>
        <w:t xml:space="preserve"> no visiting an ESRD clinic</w:t>
      </w:r>
      <w:r w:rsidR="00AB60A4" w:rsidRPr="009028ED">
        <w:rPr>
          <w:rFonts w:cs="Times New Roman"/>
          <w:sz w:val="24"/>
          <w:szCs w:val="24"/>
        </w:rPr>
        <w:t>;</w:t>
      </w:r>
      <w:r w:rsidR="00BE6F17" w:rsidRPr="009028ED">
        <w:rPr>
          <w:sz w:val="24"/>
        </w:rPr>
        <w:t xml:space="preserve"> and </w:t>
      </w:r>
      <w:r w:rsidR="00BE6F17" w:rsidRPr="009028ED">
        <w:rPr>
          <w:i/>
          <w:sz w:val="24"/>
        </w:rPr>
        <w:t>t</w:t>
      </w:r>
      <w:r w:rsidR="00BE6F17" w:rsidRPr="009028ED">
        <w:rPr>
          <w:sz w:val="24"/>
        </w:rPr>
        <w:t xml:space="preserve"> = </w:t>
      </w:r>
      <w:r w:rsidR="00A15BB5" w:rsidRPr="009028ED">
        <w:rPr>
          <w:sz w:val="24"/>
        </w:rPr>
        <w:t>0</w:t>
      </w:r>
      <w:r w:rsidR="00BE6F17" w:rsidRPr="009028ED">
        <w:rPr>
          <w:sz w:val="24"/>
        </w:rPr>
        <w:t xml:space="preserve"> denotes</w:t>
      </w:r>
      <w:r w:rsidR="00A15BB5" w:rsidRPr="009028ED">
        <w:rPr>
          <w:sz w:val="24"/>
        </w:rPr>
        <w:t xml:space="preserve"> visiting an ESRD clinic</w:t>
      </w:r>
      <w:r w:rsidR="00BE6F17" w:rsidRPr="009028ED">
        <w:rPr>
          <w:sz w:val="24"/>
        </w:rPr>
        <w:t xml:space="preserve">. This determines what change would occur </w:t>
      </w:r>
      <w:r w:rsidR="00A32EE3" w:rsidRPr="009028ED">
        <w:rPr>
          <w:rFonts w:cs="Times New Roman"/>
          <w:sz w:val="24"/>
          <w:szCs w:val="24"/>
        </w:rPr>
        <w:t>in</w:t>
      </w:r>
      <w:r w:rsidR="00BE6F17" w:rsidRPr="009028ED">
        <w:rPr>
          <w:sz w:val="24"/>
        </w:rPr>
        <w:t xml:space="preserve"> the outcome if one </w:t>
      </w:r>
      <w:r w:rsidR="00BE6F17" w:rsidRPr="009028ED">
        <w:rPr>
          <w:rFonts w:cs="Times New Roman"/>
          <w:sz w:val="24"/>
          <w:szCs w:val="24"/>
        </w:rPr>
        <w:t>change</w:t>
      </w:r>
      <w:r w:rsidR="00AB60A4" w:rsidRPr="009028ED">
        <w:rPr>
          <w:rFonts w:cs="Times New Roman"/>
          <w:sz w:val="24"/>
          <w:szCs w:val="24"/>
        </w:rPr>
        <w:t>d</w:t>
      </w:r>
      <w:r w:rsidR="00BE6F17" w:rsidRPr="009028ED">
        <w:rPr>
          <w:sz w:val="24"/>
        </w:rPr>
        <w:t xml:space="preserve"> the mediator </w:t>
      </w:r>
      <w:r w:rsidR="00B70DE2" w:rsidRPr="009028ED">
        <w:rPr>
          <w:sz w:val="24"/>
        </w:rPr>
        <w:t xml:space="preserve">value </w:t>
      </w:r>
      <w:r w:rsidR="00BE6F17" w:rsidRPr="009028ED">
        <w:rPr>
          <w:sz w:val="24"/>
        </w:rPr>
        <w:t>(</w:t>
      </w:r>
      <w:r w:rsidR="00A15BB5" w:rsidRPr="009028ED">
        <w:rPr>
          <w:sz w:val="24"/>
        </w:rPr>
        <w:t>emergency initiation of dialysis</w:t>
      </w:r>
      <w:r w:rsidR="00BE6F17" w:rsidRPr="009028ED">
        <w:rPr>
          <w:sz w:val="24"/>
        </w:rPr>
        <w:t>) that would be realized under the presence of</w:t>
      </w:r>
      <w:r w:rsidR="00A15BB5" w:rsidRPr="009028ED">
        <w:rPr>
          <w:sz w:val="24"/>
        </w:rPr>
        <w:t xml:space="preserve"> mediator</w:t>
      </w:r>
      <w:r w:rsidR="00BE6F17" w:rsidRPr="009028ED">
        <w:rPr>
          <w:sz w:val="24"/>
        </w:rPr>
        <w:t xml:space="preserve"> </w:t>
      </w:r>
      <w:proofErr w:type="spellStart"/>
      <w:r w:rsidR="00BE6F17" w:rsidRPr="009028ED">
        <w:rPr>
          <w:i/>
          <w:sz w:val="24"/>
        </w:rPr>
        <w:t>Mi</w:t>
      </w:r>
      <w:proofErr w:type="spellEnd"/>
      <w:r w:rsidR="00BE6F17" w:rsidRPr="009028ED">
        <w:rPr>
          <w:sz w:val="24"/>
        </w:rPr>
        <w:t xml:space="preserve"> (1</w:t>
      </w:r>
      <w:r w:rsidR="00BE6F17" w:rsidRPr="009028ED">
        <w:rPr>
          <w:rFonts w:cs="Times New Roman"/>
          <w:sz w:val="24"/>
          <w:szCs w:val="24"/>
        </w:rPr>
        <w:t>)</w:t>
      </w:r>
      <w:r w:rsidR="00BE6F17" w:rsidRPr="009028ED">
        <w:rPr>
          <w:sz w:val="24"/>
        </w:rPr>
        <w:t xml:space="preserve"> to the value that would be observed under the absence of</w:t>
      </w:r>
      <w:r w:rsidR="00A15BB5" w:rsidRPr="009028ED">
        <w:rPr>
          <w:sz w:val="24"/>
        </w:rPr>
        <w:t xml:space="preserve"> mediator</w:t>
      </w:r>
      <w:r w:rsidR="00BE6F17" w:rsidRPr="009028ED">
        <w:rPr>
          <w:sz w:val="24"/>
        </w:rPr>
        <w:t xml:space="preserve"> </w:t>
      </w:r>
      <w:proofErr w:type="spellStart"/>
      <w:r w:rsidR="00BE6F17" w:rsidRPr="009028ED">
        <w:rPr>
          <w:i/>
          <w:sz w:val="24"/>
        </w:rPr>
        <w:t>Mi</w:t>
      </w:r>
      <w:proofErr w:type="spellEnd"/>
      <w:r w:rsidR="00BE6F17" w:rsidRPr="009028ED">
        <w:rPr>
          <w:sz w:val="24"/>
        </w:rPr>
        <w:t xml:space="preserve"> (0</w:t>
      </w:r>
      <w:r w:rsidR="00BE6F17" w:rsidRPr="009028ED">
        <w:rPr>
          <w:rFonts w:cs="Times New Roman"/>
          <w:sz w:val="24"/>
          <w:szCs w:val="24"/>
        </w:rPr>
        <w:t>)</w:t>
      </w:r>
      <w:r w:rsidR="006541AA" w:rsidRPr="009028ED">
        <w:rPr>
          <w:sz w:val="24"/>
        </w:rPr>
        <w:t xml:space="preserve"> </w:t>
      </w:r>
      <w:r w:rsidR="00BE6F17" w:rsidRPr="009028ED">
        <w:rPr>
          <w:sz w:val="24"/>
        </w:rPr>
        <w:t xml:space="preserve">while </w:t>
      </w:r>
      <w:r w:rsidR="006541AA" w:rsidRPr="009028ED">
        <w:rPr>
          <w:rFonts w:cs="Times New Roman"/>
          <w:sz w:val="24"/>
          <w:szCs w:val="24"/>
        </w:rPr>
        <w:t>keeping</w:t>
      </w:r>
      <w:r w:rsidR="00BE6F17" w:rsidRPr="009028ED">
        <w:rPr>
          <w:sz w:val="24"/>
        </w:rPr>
        <w:t xml:space="preserve"> the exposure status constant. If</w:t>
      </w:r>
      <w:r w:rsidR="00BE6F17" w:rsidRPr="009028ED">
        <w:rPr>
          <w:rFonts w:cs="Times New Roman"/>
          <w:sz w:val="24"/>
          <w:szCs w:val="24"/>
        </w:rPr>
        <w:t xml:space="preserve"> </w:t>
      </w:r>
      <w:r w:rsidR="00A32EE3" w:rsidRPr="009028ED">
        <w:rPr>
          <w:rFonts w:cs="Times New Roman"/>
          <w:sz w:val="24"/>
          <w:szCs w:val="24"/>
        </w:rPr>
        <w:t>this</w:t>
      </w:r>
      <w:r w:rsidR="00A32EE3" w:rsidRPr="009028ED">
        <w:rPr>
          <w:sz w:val="24"/>
        </w:rPr>
        <w:t xml:space="preserve"> </w:t>
      </w:r>
      <w:r w:rsidR="00BE6F17" w:rsidRPr="009028ED">
        <w:rPr>
          <w:sz w:val="24"/>
        </w:rPr>
        <w:t>has no effect on</w:t>
      </w:r>
      <w:r w:rsidR="00994C28" w:rsidRPr="009028ED">
        <w:rPr>
          <w:sz w:val="24"/>
        </w:rPr>
        <w:t xml:space="preserve"> mortality</w:t>
      </w:r>
      <w:r w:rsidR="00BE6F17" w:rsidRPr="009028ED">
        <w:rPr>
          <w:sz w:val="24"/>
        </w:rPr>
        <w:t>, the causal mediation effect is zero.</w:t>
      </w:r>
    </w:p>
    <w:p w14:paraId="72DE3859" w14:textId="16894599" w:rsidR="00C36D57" w:rsidRPr="009028ED" w:rsidRDefault="00C36D57" w:rsidP="00C36D57">
      <w:pPr>
        <w:spacing w:line="480" w:lineRule="auto"/>
        <w:ind w:left="480" w:hangingChars="200" w:hanging="480"/>
        <w:rPr>
          <w:sz w:val="24"/>
        </w:rPr>
      </w:pPr>
      <w:r w:rsidRPr="009028ED">
        <w:rPr>
          <w:sz w:val="24"/>
        </w:rPr>
        <w:t xml:space="preserve">In addition, the direct effect of the treatment </w:t>
      </w:r>
      <w:r w:rsidR="005B68D2" w:rsidRPr="009028ED">
        <w:rPr>
          <w:rFonts w:cs="Times New Roman"/>
          <w:sz w:val="24"/>
          <w:szCs w:val="24"/>
        </w:rPr>
        <w:t>on</w:t>
      </w:r>
      <w:r w:rsidRPr="009028ED">
        <w:rPr>
          <w:sz w:val="24"/>
        </w:rPr>
        <w:t xml:space="preserve"> each unit </w:t>
      </w:r>
      <w:r w:rsidR="006541AA" w:rsidRPr="009028ED">
        <w:rPr>
          <w:rFonts w:cs="Times New Roman"/>
          <w:sz w:val="24"/>
          <w:szCs w:val="24"/>
        </w:rPr>
        <w:t xml:space="preserve">is </w:t>
      </w:r>
      <w:r w:rsidR="006541AA" w:rsidRPr="009028ED">
        <w:rPr>
          <w:sz w:val="24"/>
        </w:rPr>
        <w:t xml:space="preserve">as </w:t>
      </w:r>
      <w:r w:rsidR="006541AA" w:rsidRPr="009028ED">
        <w:rPr>
          <w:rFonts w:cs="Times New Roman"/>
          <w:sz w:val="24"/>
          <w:szCs w:val="24"/>
        </w:rPr>
        <w:t>follows</w:t>
      </w:r>
      <w:r w:rsidRPr="009028ED">
        <w:rPr>
          <w:sz w:val="24"/>
        </w:rPr>
        <w:t>:</w:t>
      </w:r>
    </w:p>
    <w:p w14:paraId="62DB7FDD" w14:textId="386155BA" w:rsidR="00C36D57" w:rsidRPr="009028ED" w:rsidRDefault="007835A3" w:rsidP="00F30ED5">
      <w:pPr>
        <w:spacing w:line="480" w:lineRule="auto"/>
        <w:jc w:val="right"/>
        <w:rPr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≡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F30ED5" w:rsidRPr="009028ED">
        <w:rPr>
          <w:rFonts w:hint="eastAsia"/>
          <w:sz w:val="24"/>
        </w:rPr>
        <w:t>,</w:t>
      </w:r>
      <w:r w:rsidR="00F30ED5" w:rsidRPr="009028ED">
        <w:rPr>
          <w:sz w:val="24"/>
        </w:rPr>
        <w:t xml:space="preserve">                            (2)</w:t>
      </w:r>
    </w:p>
    <w:p w14:paraId="372D4862" w14:textId="56D746FD" w:rsidR="00003682" w:rsidRPr="009028ED" w:rsidRDefault="00F30ED5" w:rsidP="00003682">
      <w:pPr>
        <w:spacing w:line="480" w:lineRule="auto"/>
        <w:rPr>
          <w:sz w:val="24"/>
        </w:rPr>
      </w:pPr>
      <w:proofErr w:type="gramStart"/>
      <w:r w:rsidRPr="009028ED">
        <w:rPr>
          <w:sz w:val="24"/>
        </w:rPr>
        <w:t>for</w:t>
      </w:r>
      <w:proofErr w:type="gramEnd"/>
      <w:r w:rsidRPr="009028ED">
        <w:rPr>
          <w:sz w:val="24"/>
        </w:rPr>
        <w:t xml:space="preserve"> t = 0,1.</w:t>
      </w:r>
      <w:r w:rsidR="00003682" w:rsidRPr="009028ED">
        <w:rPr>
          <w:sz w:val="24"/>
        </w:rPr>
        <w:t xml:space="preserve"> </w:t>
      </w:r>
    </w:p>
    <w:p w14:paraId="3D4EE286" w14:textId="1CD38989" w:rsidR="00C36D57" w:rsidRPr="009028ED" w:rsidRDefault="00931463" w:rsidP="00F75C4C">
      <w:pPr>
        <w:spacing w:line="480" w:lineRule="auto"/>
        <w:rPr>
          <w:sz w:val="24"/>
        </w:rPr>
      </w:pPr>
      <w:r w:rsidRPr="009028ED">
        <w:rPr>
          <w:rFonts w:hint="eastAsia"/>
          <w:sz w:val="24"/>
        </w:rPr>
        <w:t>T</w:t>
      </w:r>
      <w:r w:rsidRPr="009028ED">
        <w:rPr>
          <w:sz w:val="24"/>
        </w:rPr>
        <w:t xml:space="preserve">he total effect of the treatment can be </w:t>
      </w:r>
      <w:r w:rsidR="00BB432D">
        <w:rPr>
          <w:sz w:val="24"/>
        </w:rPr>
        <w:t xml:space="preserve">conceived as </w:t>
      </w:r>
      <w:r w:rsidRPr="009028ED">
        <w:rPr>
          <w:sz w:val="24"/>
        </w:rPr>
        <w:t>causal mediation and direct effects</w:t>
      </w:r>
      <w:r w:rsidR="00F8239E" w:rsidRPr="009028ED">
        <w:rPr>
          <w:sz w:val="24"/>
        </w:rPr>
        <w:t xml:space="preserve"> </w:t>
      </w:r>
      <w:r w:rsidRPr="009028ED">
        <w:rPr>
          <w:sz w:val="24"/>
        </w:rPr>
        <w:t xml:space="preserve">as </w:t>
      </w:r>
      <w:r w:rsidRPr="009028ED">
        <w:rPr>
          <w:rFonts w:cs="Times New Roman"/>
          <w:sz w:val="24"/>
          <w:szCs w:val="24"/>
        </w:rPr>
        <w:t>follow</w:t>
      </w:r>
      <w:r w:rsidR="00184678" w:rsidRPr="009028ED">
        <w:rPr>
          <w:rFonts w:cs="Times New Roman"/>
          <w:sz w:val="24"/>
          <w:szCs w:val="24"/>
        </w:rPr>
        <w:t>s</w:t>
      </w:r>
      <w:r w:rsidRPr="009028ED">
        <w:rPr>
          <w:sz w:val="24"/>
        </w:rPr>
        <w:t>:</w:t>
      </w:r>
    </w:p>
    <w:p w14:paraId="5675C777" w14:textId="488D11A6" w:rsidR="00B70DE2" w:rsidRPr="009028ED" w:rsidRDefault="007835A3" w:rsidP="005D74ED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≡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t)</m:t>
                </m:r>
              </m:e>
            </m:d>
          </m:e>
        </m:nary>
      </m:oMath>
      <w:r w:rsidR="00F8239E" w:rsidRPr="009028ED">
        <w:rPr>
          <w:sz w:val="24"/>
        </w:rPr>
        <w:t>.</w:t>
      </w:r>
    </w:p>
    <w:p w14:paraId="1EE9ABA2" w14:textId="77777777" w:rsidR="00931463" w:rsidRPr="009028ED" w:rsidRDefault="00931463" w:rsidP="00931463">
      <w:pPr>
        <w:spacing w:line="480" w:lineRule="auto"/>
        <w:rPr>
          <w:sz w:val="24"/>
        </w:rPr>
      </w:pPr>
      <w:r w:rsidRPr="009028ED">
        <w:rPr>
          <w:sz w:val="24"/>
        </w:rPr>
        <w:t xml:space="preserve">Depending on the level of </w:t>
      </w:r>
      <w:r w:rsidRPr="009028ED">
        <w:rPr>
          <w:i/>
          <w:sz w:val="24"/>
        </w:rPr>
        <w:t>t</w:t>
      </w:r>
      <w:r w:rsidRPr="009028ED">
        <w:rPr>
          <w:sz w:val="24"/>
        </w:rPr>
        <w:t>, we have:</w:t>
      </w:r>
    </w:p>
    <w:p w14:paraId="056A2B2A" w14:textId="77777777" w:rsidR="00931463" w:rsidRPr="009028ED" w:rsidRDefault="007835A3" w:rsidP="00931463">
      <w:pPr>
        <w:spacing w:line="480" w:lineRule="auto"/>
        <w:jc w:val="center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e>
          </m:d>
          <m:r>
            <m:rPr>
              <m:scr m:val="double-struck"/>
            </m:rPr>
            <w:rPr>
              <w:rFonts w:ascii="Cambria Math" w:hAnsi="Cambria Math" w:cs="Times New Roman"/>
              <w:sz w:val="24"/>
              <w:szCs w:val="24"/>
            </w:rPr>
            <m:t>=E[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,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,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)]</m:t>
          </m:r>
        </m:oMath>
      </m:oMathPara>
    </w:p>
    <w:p w14:paraId="55069E68" w14:textId="77777777" w:rsidR="00931463" w:rsidRPr="009028ED" w:rsidRDefault="007835A3" w:rsidP="00931463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</w:rPr>
          <m:t>=E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]</m:t>
        </m:r>
      </m:oMath>
      <w:r w:rsidR="00931463" w:rsidRPr="009028ED">
        <w:rPr>
          <w:rFonts w:hint="eastAsia"/>
          <w:sz w:val="24"/>
        </w:rPr>
        <w:t>.</w:t>
      </w:r>
    </w:p>
    <w:p w14:paraId="637B53AB" w14:textId="10112DE7" w:rsidR="009967BC" w:rsidRPr="009028ED" w:rsidRDefault="00F8239E" w:rsidP="009967BC">
      <w:pPr>
        <w:spacing w:line="480" w:lineRule="auto"/>
        <w:ind w:left="480" w:hangingChars="200" w:hanging="480"/>
        <w:rPr>
          <w:sz w:val="24"/>
        </w:rPr>
      </w:pPr>
      <w:r w:rsidRPr="009028ED">
        <w:rPr>
          <w:rFonts w:hint="eastAsia"/>
          <w:sz w:val="24"/>
        </w:rPr>
        <w:t>T</w:t>
      </w:r>
      <w:r w:rsidRPr="009028ED">
        <w:rPr>
          <w:sz w:val="24"/>
        </w:rPr>
        <w:t>he average causal mediation effect</w:t>
      </w:r>
      <w:r w:rsidR="00097211" w:rsidRPr="009028ED">
        <w:rPr>
          <w:sz w:val="24"/>
        </w:rPr>
        <w:t xml:space="preserve"> and total effects can be defined as</w:t>
      </w:r>
      <w:r w:rsidRPr="009028ED">
        <w:rPr>
          <w:sz w:val="24"/>
        </w:rPr>
        <w:t xml:space="preserve"> </w:t>
      </w:r>
      <w:r w:rsidR="005B68D2" w:rsidRPr="009028ED">
        <w:rPr>
          <w:rFonts w:cs="Times New Roman"/>
          <w:sz w:val="24"/>
          <w:szCs w:val="24"/>
        </w:rPr>
        <w:t>follows</w:t>
      </w:r>
      <w:r w:rsidRPr="009028ED">
        <w:rPr>
          <w:sz w:val="24"/>
        </w:rPr>
        <w:t>:</w:t>
      </w:r>
    </w:p>
    <w:p w14:paraId="5D8C5018" w14:textId="196EFE95" w:rsidR="00C36D57" w:rsidRPr="009028ED" w:rsidRDefault="007835A3" w:rsidP="009967BC">
      <w:pPr>
        <w:spacing w:line="480" w:lineRule="auto"/>
        <w:ind w:left="480" w:hangingChars="200" w:hanging="480"/>
        <w:rPr>
          <w:sz w:val="24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ζ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(t)≡</m:t>
          </m:r>
          <m:r>
            <m:rPr>
              <m:scr m:val="double-struck"/>
            </m:rPr>
            <w:rPr>
              <w:rFonts w:ascii="Cambria Math" w:hAnsi="Cambria Math" w:cs="Times New Roman"/>
              <w:sz w:val="24"/>
              <w:szCs w:val="24"/>
            </w:rPr>
            <m:t>E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FF4ECE5" w14:textId="2AC89FBD" w:rsidR="004144A8" w:rsidRPr="009028ED" w:rsidRDefault="00097211" w:rsidP="002D3789">
      <w:pPr>
        <w:spacing w:line="480" w:lineRule="auto"/>
        <w:rPr>
          <w:sz w:val="24"/>
        </w:rPr>
      </w:pPr>
      <w:proofErr w:type="gramStart"/>
      <w:r w:rsidRPr="009028ED">
        <w:rPr>
          <w:rFonts w:hint="eastAsia"/>
          <w:sz w:val="24"/>
        </w:rPr>
        <w:t>a</w:t>
      </w:r>
      <w:r w:rsidRPr="009028ED">
        <w:rPr>
          <w:sz w:val="24"/>
        </w:rPr>
        <w:t>nd</w:t>
      </w:r>
      <w:proofErr w:type="gramEnd"/>
    </w:p>
    <w:p w14:paraId="1533EF50" w14:textId="2AC26D9D" w:rsidR="00867F50" w:rsidRPr="009028ED" w:rsidRDefault="007835A3" w:rsidP="00867F50">
      <w:pPr>
        <w:spacing w:line="480" w:lineRule="auto"/>
        <w:ind w:left="480" w:hangingChars="200" w:hanging="480"/>
        <w:rPr>
          <w:sz w:val="24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cr m:val="double-struck"/>
            </m:rPr>
            <w:rPr>
              <w:rFonts w:ascii="Cambria Math" w:hAnsi="Cambria Math" w:cs="Times New Roman"/>
              <w:sz w:val="24"/>
              <w:szCs w:val="24"/>
            </w:rPr>
            <m:t>≡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=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ζ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6A34824D" w14:textId="72773E51" w:rsidR="00097211" w:rsidRPr="009028ED" w:rsidRDefault="003F489A" w:rsidP="004F0284">
      <w:pPr>
        <w:spacing w:line="480" w:lineRule="auto"/>
        <w:rPr>
          <w:sz w:val="24"/>
        </w:rPr>
      </w:pPr>
      <w:proofErr w:type="gramStart"/>
      <w:r w:rsidRPr="009028ED">
        <w:rPr>
          <w:sz w:val="24"/>
        </w:rPr>
        <w:t>respectively</w:t>
      </w:r>
      <w:proofErr w:type="gramEnd"/>
      <w:r w:rsidRPr="009028ED">
        <w:rPr>
          <w:sz w:val="24"/>
        </w:rPr>
        <w:t>.</w:t>
      </w:r>
    </w:p>
    <w:p w14:paraId="7558BD78" w14:textId="18679847" w:rsidR="008E54EA" w:rsidRPr="009028ED" w:rsidRDefault="00C60D42" w:rsidP="004F0284">
      <w:pPr>
        <w:spacing w:line="480" w:lineRule="auto"/>
        <w:rPr>
          <w:sz w:val="24"/>
        </w:rPr>
      </w:pPr>
      <w:r w:rsidRPr="009028ED">
        <w:rPr>
          <w:rFonts w:hint="eastAsia"/>
          <w:sz w:val="24"/>
        </w:rPr>
        <w:lastRenderedPageBreak/>
        <w:t>U</w:t>
      </w:r>
      <w:r w:rsidRPr="009028ED">
        <w:rPr>
          <w:sz w:val="24"/>
        </w:rPr>
        <w:t xml:space="preserve">nder the </w:t>
      </w:r>
      <w:r w:rsidR="00184678" w:rsidRPr="009028ED">
        <w:rPr>
          <w:rFonts w:cs="Times New Roman"/>
          <w:sz w:val="24"/>
          <w:szCs w:val="24"/>
        </w:rPr>
        <w:t xml:space="preserve">assumption of </w:t>
      </w:r>
      <w:r w:rsidRPr="009028ED">
        <w:rPr>
          <w:sz w:val="24"/>
        </w:rPr>
        <w:t xml:space="preserve">no interaction, the average causal mediation and average direct effects sum to the average total effects. </w:t>
      </w:r>
      <w:r w:rsidR="00184678" w:rsidRPr="009028ED">
        <w:rPr>
          <w:rFonts w:cs="Times New Roman"/>
          <w:sz w:val="24"/>
          <w:szCs w:val="24"/>
        </w:rPr>
        <w:t>To</w:t>
      </w:r>
      <w:r w:rsidR="003D01E6" w:rsidRPr="009028ED">
        <w:rPr>
          <w:sz w:val="24"/>
        </w:rPr>
        <w:t xml:space="preserve"> examine whether</w:t>
      </w:r>
      <w:r w:rsidR="005F07C9" w:rsidRPr="009028ED">
        <w:rPr>
          <w:rFonts w:cs="Times New Roman"/>
          <w:sz w:val="24"/>
          <w:szCs w:val="24"/>
        </w:rPr>
        <w:t xml:space="preserve"> </w:t>
      </w:r>
      <w:r w:rsidR="00184678" w:rsidRPr="009028ED">
        <w:rPr>
          <w:rFonts w:cs="Times New Roman"/>
          <w:sz w:val="24"/>
          <w:szCs w:val="24"/>
        </w:rPr>
        <w:t>a</w:t>
      </w:r>
      <w:r w:rsidR="00184678" w:rsidRPr="009028ED">
        <w:rPr>
          <w:sz w:val="24"/>
        </w:rPr>
        <w:t xml:space="preserve"> </w:t>
      </w:r>
      <w:r w:rsidR="005F07C9" w:rsidRPr="009028ED">
        <w:rPr>
          <w:sz w:val="24"/>
        </w:rPr>
        <w:t>visit to</w:t>
      </w:r>
      <w:r w:rsidR="003D01E6" w:rsidRPr="009028ED">
        <w:rPr>
          <w:sz w:val="24"/>
        </w:rPr>
        <w:t xml:space="preserve"> </w:t>
      </w:r>
      <w:r w:rsidR="005F07C9" w:rsidRPr="009028ED">
        <w:rPr>
          <w:sz w:val="24"/>
        </w:rPr>
        <w:t xml:space="preserve">an </w:t>
      </w:r>
      <w:r w:rsidR="003D01E6" w:rsidRPr="009028ED">
        <w:rPr>
          <w:sz w:val="24"/>
        </w:rPr>
        <w:t xml:space="preserve">ESRD </w:t>
      </w:r>
      <w:r w:rsidR="005F07C9" w:rsidRPr="009028ED">
        <w:rPr>
          <w:sz w:val="24"/>
        </w:rPr>
        <w:t>clinic</w:t>
      </w:r>
      <w:r w:rsidR="003D01E6" w:rsidRPr="009028ED">
        <w:rPr>
          <w:sz w:val="24"/>
        </w:rPr>
        <w:t xml:space="preserve"> affects the mortality intermediated by the emergency initiation of dialysis</w:t>
      </w:r>
      <w:r w:rsidR="006878FE" w:rsidRPr="009028ED">
        <w:rPr>
          <w:sz w:val="24"/>
        </w:rPr>
        <w:t>,</w:t>
      </w:r>
      <w:r w:rsidR="003D01E6" w:rsidRPr="009028ED">
        <w:rPr>
          <w:sz w:val="24"/>
        </w:rPr>
        <w:t xml:space="preserve"> we conducted </w:t>
      </w:r>
      <w:r w:rsidR="00F90587" w:rsidRPr="009028ED">
        <w:rPr>
          <w:sz w:val="24"/>
        </w:rPr>
        <w:t xml:space="preserve">two </w:t>
      </w:r>
      <w:r w:rsidR="003D01E6" w:rsidRPr="009028ED">
        <w:rPr>
          <w:sz w:val="24"/>
        </w:rPr>
        <w:t>mediation analyses based on</w:t>
      </w:r>
      <w:r w:rsidR="003D01E6" w:rsidRPr="009028ED">
        <w:rPr>
          <w:rFonts w:cs="Times New Roman"/>
          <w:sz w:val="24"/>
          <w:szCs w:val="24"/>
        </w:rPr>
        <w:t xml:space="preserve"> </w:t>
      </w:r>
      <w:r w:rsidR="00736D12" w:rsidRPr="009028ED">
        <w:rPr>
          <w:rFonts w:cs="Times New Roman"/>
          <w:sz w:val="24"/>
          <w:szCs w:val="24"/>
        </w:rPr>
        <w:t>the</w:t>
      </w:r>
      <w:r w:rsidR="00736D12" w:rsidRPr="009028ED">
        <w:rPr>
          <w:sz w:val="24"/>
        </w:rPr>
        <w:t xml:space="preserve"> </w:t>
      </w:r>
      <w:r w:rsidR="004A6670" w:rsidRPr="009028ED">
        <w:rPr>
          <w:sz w:val="24"/>
        </w:rPr>
        <w:t>l</w:t>
      </w:r>
      <w:r w:rsidR="00F90587" w:rsidRPr="009028ED">
        <w:rPr>
          <w:sz w:val="24"/>
        </w:rPr>
        <w:t xml:space="preserve">ogistic </w:t>
      </w:r>
      <w:r w:rsidR="003D01E6" w:rsidRPr="009028ED">
        <w:rPr>
          <w:sz w:val="24"/>
        </w:rPr>
        <w:t>regression</w:t>
      </w:r>
      <w:r w:rsidR="00505AE0" w:rsidRPr="009028ED">
        <w:rPr>
          <w:rFonts w:hint="eastAsia"/>
          <w:sz w:val="24"/>
        </w:rPr>
        <w:t xml:space="preserve"> </w:t>
      </w:r>
      <w:r w:rsidR="00F90587" w:rsidRPr="009028ED">
        <w:rPr>
          <w:sz w:val="24"/>
        </w:rPr>
        <w:t>model</w:t>
      </w:r>
      <w:r w:rsidR="003D01E6" w:rsidRPr="009028ED">
        <w:rPr>
          <w:sz w:val="24"/>
        </w:rPr>
        <w:t xml:space="preserve">. </w:t>
      </w:r>
      <w:r w:rsidR="00CA640E" w:rsidRPr="009028ED">
        <w:rPr>
          <w:sz w:val="24"/>
        </w:rPr>
        <w:t xml:space="preserve">We used the </w:t>
      </w:r>
      <w:r w:rsidR="008950CB" w:rsidRPr="009028ED">
        <w:rPr>
          <w:sz w:val="24"/>
        </w:rPr>
        <w:t xml:space="preserve">R mediation </w:t>
      </w:r>
      <w:r w:rsidR="00CA640E" w:rsidRPr="009028ED">
        <w:rPr>
          <w:sz w:val="24"/>
        </w:rPr>
        <w:t>package (</w:t>
      </w:r>
      <w:hyperlink r:id="rId11" w:history="1">
        <w:r w:rsidR="000A27FD" w:rsidRPr="009028ED">
          <w:rPr>
            <w:rStyle w:val="Hyperlink"/>
            <w:color w:val="auto"/>
            <w:sz w:val="24"/>
            <w:u w:val="none"/>
          </w:rPr>
          <w:t>https://cran.r-project.org/web/packages/mediation/index.html</w:t>
        </w:r>
      </w:hyperlink>
      <w:r w:rsidR="00CA640E" w:rsidRPr="009028ED">
        <w:rPr>
          <w:sz w:val="24"/>
        </w:rPr>
        <w:t>).</w:t>
      </w:r>
      <w:r w:rsidR="00177CB8" w:rsidRPr="009028ED">
        <w:rPr>
          <w:sz w:val="24"/>
        </w:rPr>
        <w:t xml:space="preserve"> A p value of &lt;0.05 was considered statistically significant.</w:t>
      </w:r>
    </w:p>
    <w:p w14:paraId="03913849" w14:textId="752902D0" w:rsidR="008E54EA" w:rsidRPr="009028ED" w:rsidRDefault="008E54EA" w:rsidP="004F0284">
      <w:pPr>
        <w:spacing w:line="480" w:lineRule="auto"/>
        <w:rPr>
          <w:sz w:val="24"/>
        </w:rPr>
      </w:pPr>
    </w:p>
    <w:p w14:paraId="1757842F" w14:textId="77777777" w:rsidR="003B7137" w:rsidRPr="009028ED" w:rsidRDefault="00FF002B" w:rsidP="004F0284">
      <w:pPr>
        <w:spacing w:line="480" w:lineRule="auto"/>
        <w:rPr>
          <w:b/>
          <w:sz w:val="28"/>
        </w:rPr>
      </w:pPr>
      <w:r w:rsidRPr="009028ED">
        <w:rPr>
          <w:b/>
          <w:sz w:val="28"/>
        </w:rPr>
        <w:t>Results</w:t>
      </w:r>
    </w:p>
    <w:p w14:paraId="198F2ED4" w14:textId="2BA16EA1" w:rsidR="001B79B9" w:rsidRPr="009028ED" w:rsidRDefault="00520F3A" w:rsidP="003F4962">
      <w:pPr>
        <w:spacing w:line="480" w:lineRule="auto"/>
        <w:rPr>
          <w:b/>
          <w:sz w:val="28"/>
        </w:rPr>
      </w:pPr>
      <w:bookmarkStart w:id="0" w:name="_Hlk110585737"/>
      <w:r w:rsidRPr="009028ED">
        <w:rPr>
          <w:sz w:val="24"/>
        </w:rPr>
        <w:t xml:space="preserve">First, we conducted </w:t>
      </w:r>
      <w:r w:rsidR="009104D0" w:rsidRPr="009028ED">
        <w:rPr>
          <w:sz w:val="24"/>
        </w:rPr>
        <w:t xml:space="preserve">a </w:t>
      </w:r>
      <w:r w:rsidRPr="009028ED">
        <w:rPr>
          <w:sz w:val="24"/>
        </w:rPr>
        <w:t>m</w:t>
      </w:r>
      <w:r w:rsidR="00676B22" w:rsidRPr="009028ED">
        <w:rPr>
          <w:sz w:val="24"/>
        </w:rPr>
        <w:t>ediation analysis w</w:t>
      </w:r>
      <w:r w:rsidR="00681F3E" w:rsidRPr="009028ED">
        <w:rPr>
          <w:sz w:val="24"/>
        </w:rPr>
        <w:t>ithout</w:t>
      </w:r>
      <w:r w:rsidR="00B12CF9" w:rsidRPr="009028ED">
        <w:rPr>
          <w:sz w:val="24"/>
        </w:rPr>
        <w:t xml:space="preserve"> interaction between </w:t>
      </w:r>
      <w:r w:rsidR="00184678" w:rsidRPr="009028ED">
        <w:rPr>
          <w:rFonts w:cs="Times New Roman"/>
          <w:sz w:val="24"/>
          <w:szCs w:val="24"/>
        </w:rPr>
        <w:t xml:space="preserve">the terms </w:t>
      </w:r>
      <w:r w:rsidR="00681F3E" w:rsidRPr="009028ED">
        <w:rPr>
          <w:sz w:val="24"/>
        </w:rPr>
        <w:t>“</w:t>
      </w:r>
      <w:r w:rsidR="00EC7D35" w:rsidRPr="009028ED">
        <w:rPr>
          <w:sz w:val="24"/>
        </w:rPr>
        <w:t xml:space="preserve">not visiting an </w:t>
      </w:r>
      <w:r w:rsidR="00B12CF9" w:rsidRPr="009028ED">
        <w:rPr>
          <w:sz w:val="24"/>
        </w:rPr>
        <w:t>ESRD clinic</w:t>
      </w:r>
      <w:r w:rsidR="00681F3E" w:rsidRPr="009028ED">
        <w:rPr>
          <w:sz w:val="24"/>
        </w:rPr>
        <w:t>”</w:t>
      </w:r>
      <w:r w:rsidR="00B12CF9" w:rsidRPr="009028ED">
        <w:rPr>
          <w:sz w:val="24"/>
        </w:rPr>
        <w:t xml:space="preserve"> and </w:t>
      </w:r>
      <w:r w:rsidR="00681F3E" w:rsidRPr="009028ED">
        <w:rPr>
          <w:sz w:val="24"/>
        </w:rPr>
        <w:t>“</w:t>
      </w:r>
      <w:r w:rsidR="00B12CF9" w:rsidRPr="009028ED">
        <w:rPr>
          <w:sz w:val="24"/>
        </w:rPr>
        <w:t>emerge</w:t>
      </w:r>
      <w:r w:rsidR="00592FFE" w:rsidRPr="009028ED">
        <w:rPr>
          <w:sz w:val="24"/>
        </w:rPr>
        <w:t>nt</w:t>
      </w:r>
      <w:r w:rsidR="00B12CF9" w:rsidRPr="009028ED">
        <w:rPr>
          <w:sz w:val="24"/>
        </w:rPr>
        <w:t xml:space="preserve"> initiation of dialysis</w:t>
      </w:r>
      <w:r w:rsidR="00736D12" w:rsidRPr="009028ED">
        <w:rPr>
          <w:rFonts w:cs="Times New Roman"/>
          <w:sz w:val="24"/>
          <w:szCs w:val="24"/>
        </w:rPr>
        <w:t>.</w:t>
      </w:r>
      <w:r w:rsidR="00681F3E" w:rsidRPr="009028ED">
        <w:rPr>
          <w:rFonts w:cs="Times New Roman"/>
          <w:sz w:val="24"/>
          <w:szCs w:val="24"/>
        </w:rPr>
        <w:t>”</w:t>
      </w:r>
      <w:r w:rsidR="00C5408F" w:rsidRPr="009028ED">
        <w:rPr>
          <w:sz w:val="24"/>
        </w:rPr>
        <w:t xml:space="preserve"> </w:t>
      </w:r>
      <w:r w:rsidR="00660410" w:rsidRPr="009028ED">
        <w:rPr>
          <w:sz w:val="24"/>
        </w:rPr>
        <w:t xml:space="preserve">The </w:t>
      </w:r>
      <w:r w:rsidR="00B12CF9" w:rsidRPr="009028ED">
        <w:rPr>
          <w:sz w:val="24"/>
        </w:rPr>
        <w:t>average direct effect</w:t>
      </w:r>
      <w:r w:rsidR="004B2234" w:rsidRPr="009028ED">
        <w:rPr>
          <w:sz w:val="24"/>
        </w:rPr>
        <w:t xml:space="preserve"> of not visiting an ESRD clinic </w:t>
      </w:r>
      <w:r w:rsidR="00B12CF9" w:rsidRPr="009028ED">
        <w:rPr>
          <w:sz w:val="24"/>
        </w:rPr>
        <w:t>was not a significant predictor of mortality</w:t>
      </w:r>
      <w:r w:rsidR="002E26FB" w:rsidRPr="009028ED">
        <w:rPr>
          <w:sz w:val="24"/>
        </w:rPr>
        <w:t xml:space="preserve"> </w:t>
      </w:r>
      <w:r w:rsidR="00B12CF9" w:rsidRPr="009028ED">
        <w:rPr>
          <w:sz w:val="24"/>
        </w:rPr>
        <w:t>(average direct effect</w:t>
      </w:r>
      <w:r w:rsidR="002E26FB" w:rsidRPr="009028ED">
        <w:rPr>
          <w:sz w:val="24"/>
        </w:rPr>
        <w:t xml:space="preserve"> </w:t>
      </w:r>
      <w:r w:rsidR="00B12CF9" w:rsidRPr="009028ED">
        <w:rPr>
          <w:sz w:val="24"/>
        </w:rPr>
        <w:t>=</w:t>
      </w:r>
      <w:r w:rsidR="002E26FB" w:rsidRPr="009028ED">
        <w:rPr>
          <w:sz w:val="24"/>
        </w:rPr>
        <w:t xml:space="preserve"> </w:t>
      </w:r>
      <w:r w:rsidR="0017526D" w:rsidRPr="009028ED">
        <w:rPr>
          <w:rFonts w:cs="Times New Roman"/>
          <w:sz w:val="24"/>
          <w:szCs w:val="24"/>
        </w:rPr>
        <w:t>−</w:t>
      </w:r>
      <w:r w:rsidR="00B12CF9" w:rsidRPr="009028ED">
        <w:rPr>
          <w:sz w:val="24"/>
        </w:rPr>
        <w:t>0.05, p</w:t>
      </w:r>
      <w:r w:rsidR="002E26FB" w:rsidRPr="009028ED">
        <w:rPr>
          <w:sz w:val="24"/>
        </w:rPr>
        <w:t xml:space="preserve"> </w:t>
      </w:r>
      <w:r w:rsidR="00B12CF9" w:rsidRPr="009028ED">
        <w:rPr>
          <w:sz w:val="24"/>
        </w:rPr>
        <w:t>=</w:t>
      </w:r>
      <w:r w:rsidR="002E26FB" w:rsidRPr="009028ED">
        <w:rPr>
          <w:sz w:val="24"/>
        </w:rPr>
        <w:t xml:space="preserve"> </w:t>
      </w:r>
      <w:r w:rsidR="00B12CF9" w:rsidRPr="009028ED">
        <w:rPr>
          <w:sz w:val="24"/>
        </w:rPr>
        <w:t xml:space="preserve">0.26). With emergency initiation of dialysis, the relationship between </w:t>
      </w:r>
      <w:r w:rsidR="00321D63" w:rsidRPr="009028ED">
        <w:rPr>
          <w:sz w:val="24"/>
        </w:rPr>
        <w:t>not visiting an ESRD</w:t>
      </w:r>
      <w:r w:rsidR="00B12CF9" w:rsidRPr="009028ED">
        <w:rPr>
          <w:sz w:val="24"/>
        </w:rPr>
        <w:t xml:space="preserve"> clinic and mortality was also not significant (average causal mediation effect = </w:t>
      </w:r>
      <w:r w:rsidR="0017526D" w:rsidRPr="009028ED">
        <w:rPr>
          <w:rFonts w:cs="Times New Roman"/>
          <w:sz w:val="24"/>
          <w:szCs w:val="24"/>
        </w:rPr>
        <w:t>−</w:t>
      </w:r>
      <w:r w:rsidR="00B12CF9" w:rsidRPr="009028ED">
        <w:rPr>
          <w:sz w:val="24"/>
        </w:rPr>
        <w:t>0.04, p = 0.06)</w:t>
      </w:r>
      <w:r w:rsidR="00736E46" w:rsidRPr="009028ED">
        <w:rPr>
          <w:sz w:val="24"/>
        </w:rPr>
        <w:t xml:space="preserve"> (Supplement</w:t>
      </w:r>
      <w:r w:rsidR="008D6A1D" w:rsidRPr="009028ED">
        <w:rPr>
          <w:rFonts w:hint="eastAsia"/>
          <w:sz w:val="24"/>
        </w:rPr>
        <w:t>a</w:t>
      </w:r>
      <w:r w:rsidR="008D6A1D" w:rsidRPr="009028ED">
        <w:rPr>
          <w:sz w:val="24"/>
        </w:rPr>
        <w:t>ry</w:t>
      </w:r>
      <w:r w:rsidR="00736E46" w:rsidRPr="009028ED">
        <w:rPr>
          <w:sz w:val="24"/>
        </w:rPr>
        <w:t xml:space="preserve"> </w:t>
      </w:r>
      <w:r w:rsidR="00736E46" w:rsidRPr="009028ED">
        <w:rPr>
          <w:rFonts w:cs="Times New Roman"/>
          <w:sz w:val="24"/>
          <w:szCs w:val="24"/>
        </w:rPr>
        <w:t>Table</w:t>
      </w:r>
      <w:r w:rsidR="0017526D" w:rsidRPr="009028ED">
        <w:rPr>
          <w:rFonts w:cs="Times New Roman"/>
          <w:sz w:val="24"/>
          <w:szCs w:val="24"/>
        </w:rPr>
        <w:t>s</w:t>
      </w:r>
      <w:r w:rsidR="00B434FF" w:rsidRPr="009028ED">
        <w:rPr>
          <w:sz w:val="24"/>
        </w:rPr>
        <w:t xml:space="preserve"> 1-1, 1-2, </w:t>
      </w:r>
      <w:r w:rsidR="0017526D" w:rsidRPr="009028ED">
        <w:rPr>
          <w:rFonts w:cs="Times New Roman"/>
          <w:sz w:val="24"/>
          <w:szCs w:val="24"/>
        </w:rPr>
        <w:t xml:space="preserve">and </w:t>
      </w:r>
      <w:r w:rsidR="009937A5" w:rsidRPr="009028ED">
        <w:rPr>
          <w:sz w:val="24"/>
        </w:rPr>
        <w:t>2</w:t>
      </w:r>
      <w:r w:rsidR="0017526D" w:rsidRPr="009028ED">
        <w:rPr>
          <w:rFonts w:cs="Times New Roman"/>
          <w:sz w:val="24"/>
          <w:szCs w:val="24"/>
        </w:rPr>
        <w:t>;</w:t>
      </w:r>
      <w:r w:rsidR="009937A5" w:rsidRPr="009028ED">
        <w:rPr>
          <w:rFonts w:cs="Times New Roman"/>
          <w:sz w:val="24"/>
          <w:szCs w:val="24"/>
        </w:rPr>
        <w:t xml:space="preserve"> </w:t>
      </w:r>
      <w:r w:rsidR="003B7137" w:rsidRPr="009028ED">
        <w:rPr>
          <w:rFonts w:cs="Times New Roman"/>
          <w:sz w:val="24"/>
          <w:szCs w:val="24"/>
        </w:rPr>
        <w:t>Figure</w:t>
      </w:r>
      <w:r w:rsidR="0017526D" w:rsidRPr="009028ED">
        <w:rPr>
          <w:rFonts w:cs="Times New Roman"/>
          <w:sz w:val="24"/>
          <w:szCs w:val="24"/>
        </w:rPr>
        <w:t>s</w:t>
      </w:r>
      <w:r w:rsidR="003B7137" w:rsidRPr="009028ED">
        <w:rPr>
          <w:sz w:val="24"/>
        </w:rPr>
        <w:t xml:space="preserve"> 1</w:t>
      </w:r>
      <w:r w:rsidR="0017526D" w:rsidRPr="009028ED">
        <w:rPr>
          <w:rFonts w:cs="Times New Roman"/>
          <w:sz w:val="24"/>
          <w:szCs w:val="24"/>
        </w:rPr>
        <w:t xml:space="preserve"> and</w:t>
      </w:r>
      <w:r w:rsidR="0017526D" w:rsidRPr="009028ED">
        <w:rPr>
          <w:sz w:val="24"/>
        </w:rPr>
        <w:t xml:space="preserve"> </w:t>
      </w:r>
      <w:r w:rsidR="003B7137" w:rsidRPr="009028ED">
        <w:rPr>
          <w:sz w:val="24"/>
        </w:rPr>
        <w:t>2).</w:t>
      </w:r>
    </w:p>
    <w:p w14:paraId="2373B958" w14:textId="1DB71797" w:rsidR="00322332" w:rsidRPr="009028ED" w:rsidRDefault="003D4D56" w:rsidP="004F0284">
      <w:pPr>
        <w:spacing w:line="480" w:lineRule="auto"/>
        <w:rPr>
          <w:sz w:val="24"/>
        </w:rPr>
      </w:pPr>
      <w:r w:rsidRPr="009028ED">
        <w:rPr>
          <w:sz w:val="24"/>
        </w:rPr>
        <w:t>Subsequently, t</w:t>
      </w:r>
      <w:r w:rsidR="003B7137" w:rsidRPr="009028ED">
        <w:rPr>
          <w:sz w:val="24"/>
        </w:rPr>
        <w:t xml:space="preserve">he mediation analysis </w:t>
      </w:r>
      <w:r w:rsidR="00CB5930" w:rsidRPr="009028ED">
        <w:rPr>
          <w:rFonts w:cs="Times New Roman"/>
          <w:sz w:val="24"/>
          <w:szCs w:val="24"/>
        </w:rPr>
        <w:t>of the</w:t>
      </w:r>
      <w:r w:rsidR="00EC5BFA" w:rsidRPr="009028ED">
        <w:rPr>
          <w:sz w:val="24"/>
        </w:rPr>
        <w:t xml:space="preserve"> interaction between</w:t>
      </w:r>
      <w:r w:rsidR="00EC5BFA" w:rsidRPr="009028ED">
        <w:rPr>
          <w:rFonts w:cs="Times New Roman"/>
          <w:sz w:val="24"/>
          <w:szCs w:val="24"/>
        </w:rPr>
        <w:t xml:space="preserve"> </w:t>
      </w:r>
      <w:r w:rsidR="00184678" w:rsidRPr="009028ED">
        <w:rPr>
          <w:rFonts w:cs="Times New Roman"/>
          <w:sz w:val="24"/>
          <w:szCs w:val="24"/>
        </w:rPr>
        <w:t>the terms</w:t>
      </w:r>
      <w:r w:rsidR="00184678" w:rsidRPr="009028ED">
        <w:rPr>
          <w:sz w:val="24"/>
        </w:rPr>
        <w:t xml:space="preserve"> </w:t>
      </w:r>
      <w:r w:rsidR="00EC5BFA" w:rsidRPr="009028ED">
        <w:rPr>
          <w:sz w:val="24"/>
        </w:rPr>
        <w:t>“not visiting an ESRD clinic” and “emergent initiation of dialysis</w:t>
      </w:r>
      <w:bookmarkEnd w:id="0"/>
      <w:r w:rsidR="00EC5BFA" w:rsidRPr="009028ED">
        <w:rPr>
          <w:sz w:val="24"/>
        </w:rPr>
        <w:t xml:space="preserve">” was conducted. The </w:t>
      </w:r>
      <w:r w:rsidR="003B7137" w:rsidRPr="009028ED">
        <w:rPr>
          <w:sz w:val="24"/>
        </w:rPr>
        <w:t xml:space="preserve">average direct effect </w:t>
      </w:r>
      <w:r w:rsidR="0050306C" w:rsidRPr="009028ED">
        <w:rPr>
          <w:sz w:val="24"/>
        </w:rPr>
        <w:t xml:space="preserve">of not visiting an ESRD clinic </w:t>
      </w:r>
      <w:r w:rsidR="003B7137" w:rsidRPr="009028ED">
        <w:rPr>
          <w:sz w:val="24"/>
        </w:rPr>
        <w:t xml:space="preserve">was not a significant predictor of mortality (average direct effect = </w:t>
      </w:r>
      <w:r w:rsidR="00243E8F" w:rsidRPr="009028ED">
        <w:rPr>
          <w:rFonts w:cs="Times New Roman"/>
          <w:sz w:val="24"/>
          <w:szCs w:val="24"/>
        </w:rPr>
        <w:t>−</w:t>
      </w:r>
      <w:r w:rsidR="003B7137" w:rsidRPr="009028ED">
        <w:rPr>
          <w:sz w:val="24"/>
        </w:rPr>
        <w:t xml:space="preserve">0.05, p = 0.24). With emergency initiation of dialysis, the relationship between not visiting an ESRD clinic and mortality was also not significant (average causal mediation effect = </w:t>
      </w:r>
      <w:r w:rsidR="00243E8F" w:rsidRPr="009028ED">
        <w:rPr>
          <w:rFonts w:cs="Times New Roman"/>
          <w:sz w:val="24"/>
          <w:szCs w:val="24"/>
        </w:rPr>
        <w:t>−</w:t>
      </w:r>
      <w:r w:rsidR="003B7137" w:rsidRPr="009028ED">
        <w:rPr>
          <w:sz w:val="24"/>
        </w:rPr>
        <w:t>0.04, p = 0.06)</w:t>
      </w:r>
      <w:r w:rsidR="00321D63" w:rsidRPr="009028ED">
        <w:rPr>
          <w:sz w:val="24"/>
        </w:rPr>
        <w:t>.</w:t>
      </w:r>
      <w:r w:rsidR="009104D0" w:rsidRPr="009028ED">
        <w:rPr>
          <w:sz w:val="24"/>
        </w:rPr>
        <w:t xml:space="preserve"> </w:t>
      </w:r>
      <w:r w:rsidR="009104D0" w:rsidRPr="009028ED">
        <w:rPr>
          <w:sz w:val="24"/>
        </w:rPr>
        <w:lastRenderedPageBreak/>
        <w:t>(Supplement</w:t>
      </w:r>
      <w:r w:rsidR="008D6A1D" w:rsidRPr="009028ED">
        <w:rPr>
          <w:sz w:val="24"/>
        </w:rPr>
        <w:t>ary</w:t>
      </w:r>
      <w:r w:rsidR="009104D0" w:rsidRPr="009028ED">
        <w:rPr>
          <w:sz w:val="24"/>
        </w:rPr>
        <w:t xml:space="preserve"> </w:t>
      </w:r>
      <w:r w:rsidR="009104D0" w:rsidRPr="009028ED">
        <w:rPr>
          <w:rFonts w:cs="Times New Roman"/>
          <w:sz w:val="24"/>
          <w:szCs w:val="24"/>
        </w:rPr>
        <w:t>Table</w:t>
      </w:r>
      <w:r w:rsidR="00243E8F" w:rsidRPr="009028ED">
        <w:rPr>
          <w:rFonts w:cs="Times New Roman"/>
          <w:sz w:val="24"/>
          <w:szCs w:val="24"/>
        </w:rPr>
        <w:t>s</w:t>
      </w:r>
      <w:r w:rsidR="009104D0" w:rsidRPr="009028ED">
        <w:rPr>
          <w:sz w:val="24"/>
        </w:rPr>
        <w:t xml:space="preserve"> 3-1, 3-2, </w:t>
      </w:r>
      <w:r w:rsidR="00243E8F" w:rsidRPr="009028ED">
        <w:rPr>
          <w:rFonts w:cs="Times New Roman"/>
          <w:sz w:val="24"/>
          <w:szCs w:val="24"/>
        </w:rPr>
        <w:t xml:space="preserve">and </w:t>
      </w:r>
      <w:r w:rsidR="009104D0" w:rsidRPr="009028ED">
        <w:rPr>
          <w:sz w:val="24"/>
        </w:rPr>
        <w:t>4</w:t>
      </w:r>
      <w:r w:rsidR="00243E8F" w:rsidRPr="009028ED">
        <w:rPr>
          <w:rFonts w:cs="Times New Roman"/>
          <w:sz w:val="24"/>
          <w:szCs w:val="24"/>
        </w:rPr>
        <w:t>;</w:t>
      </w:r>
      <w:r w:rsidR="009104D0" w:rsidRPr="009028ED">
        <w:rPr>
          <w:rFonts w:cs="Times New Roman"/>
          <w:sz w:val="24"/>
          <w:szCs w:val="24"/>
        </w:rPr>
        <w:t xml:space="preserve"> Figure</w:t>
      </w:r>
      <w:r w:rsidR="00243E8F" w:rsidRPr="009028ED">
        <w:rPr>
          <w:rFonts w:cs="Times New Roman"/>
          <w:sz w:val="24"/>
          <w:szCs w:val="24"/>
        </w:rPr>
        <w:t>s</w:t>
      </w:r>
      <w:r w:rsidR="009104D0" w:rsidRPr="009028ED">
        <w:rPr>
          <w:sz w:val="24"/>
        </w:rPr>
        <w:t xml:space="preserve"> 3</w:t>
      </w:r>
      <w:r w:rsidR="00243E8F" w:rsidRPr="009028ED">
        <w:rPr>
          <w:rFonts w:cs="Times New Roman"/>
          <w:sz w:val="24"/>
          <w:szCs w:val="24"/>
        </w:rPr>
        <w:t xml:space="preserve"> and</w:t>
      </w:r>
      <w:r w:rsidR="009104D0" w:rsidRPr="009028ED">
        <w:rPr>
          <w:sz w:val="24"/>
        </w:rPr>
        <w:t xml:space="preserve"> 4).</w:t>
      </w:r>
      <w:r w:rsidR="00321D63" w:rsidRPr="009028ED">
        <w:rPr>
          <w:sz w:val="24"/>
        </w:rPr>
        <w:t xml:space="preserve"> </w:t>
      </w:r>
      <w:r w:rsidR="00C8449C" w:rsidRPr="009028ED">
        <w:rPr>
          <w:sz w:val="24"/>
        </w:rPr>
        <w:t>Although n</w:t>
      </w:r>
      <w:r w:rsidR="004355EF" w:rsidRPr="009028ED">
        <w:rPr>
          <w:sz w:val="24"/>
        </w:rPr>
        <w:t xml:space="preserve">either the direct </w:t>
      </w:r>
      <w:r w:rsidR="009104D0" w:rsidRPr="009028ED">
        <w:rPr>
          <w:sz w:val="24"/>
        </w:rPr>
        <w:t>n</w:t>
      </w:r>
      <w:r w:rsidR="004355EF" w:rsidRPr="009028ED">
        <w:rPr>
          <w:sz w:val="24"/>
        </w:rPr>
        <w:t xml:space="preserve">or indirect effect of an ESRD clinic through emergent initiation of dialysis on mortality </w:t>
      </w:r>
      <w:r w:rsidR="00C8449C" w:rsidRPr="009028ED">
        <w:rPr>
          <w:sz w:val="24"/>
        </w:rPr>
        <w:t xml:space="preserve">was clarified, </w:t>
      </w:r>
      <w:r w:rsidR="00141935" w:rsidRPr="009028ED">
        <w:rPr>
          <w:sz w:val="24"/>
        </w:rPr>
        <w:t xml:space="preserve">it was certain that </w:t>
      </w:r>
      <w:r w:rsidR="00C8449C" w:rsidRPr="009028ED">
        <w:rPr>
          <w:sz w:val="24"/>
        </w:rPr>
        <w:t xml:space="preserve">the total effect of </w:t>
      </w:r>
      <w:bookmarkStart w:id="1" w:name="_Hlk107936333"/>
      <w:r w:rsidR="00C8449C" w:rsidRPr="009028ED">
        <w:rPr>
          <w:sz w:val="24"/>
        </w:rPr>
        <w:t>not visiting an ESRD clinic</w:t>
      </w:r>
      <w:bookmarkEnd w:id="1"/>
      <w:r w:rsidR="00C8449C" w:rsidRPr="009028ED">
        <w:rPr>
          <w:sz w:val="24"/>
        </w:rPr>
        <w:t xml:space="preserve"> </w:t>
      </w:r>
      <w:r w:rsidR="00141935" w:rsidRPr="009028ED">
        <w:rPr>
          <w:sz w:val="24"/>
        </w:rPr>
        <w:t>has a total effect on</w:t>
      </w:r>
      <w:r w:rsidR="00C8449C" w:rsidRPr="009028ED">
        <w:rPr>
          <w:sz w:val="24"/>
        </w:rPr>
        <w:t xml:space="preserve"> death within a year</w:t>
      </w:r>
      <w:r w:rsidR="00141935" w:rsidRPr="009028ED">
        <w:rPr>
          <w:sz w:val="24"/>
        </w:rPr>
        <w:t>.</w:t>
      </w:r>
    </w:p>
    <w:p w14:paraId="2E1246E3" w14:textId="6987464E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  <w:bookmarkStart w:id="2" w:name="_Hlk112434737"/>
    </w:p>
    <w:p w14:paraId="280E827F" w14:textId="7608B843" w:rsidR="00B90090" w:rsidRPr="009028ED" w:rsidRDefault="0003534C" w:rsidP="00B90090">
      <w:pPr>
        <w:spacing w:line="480" w:lineRule="auto"/>
        <w:rPr>
          <w:b/>
          <w:sz w:val="28"/>
        </w:rPr>
      </w:pPr>
      <w:r w:rsidRPr="009028ED">
        <w:rPr>
          <w:rFonts w:hint="cs"/>
          <w:b/>
          <w:sz w:val="28"/>
        </w:rPr>
        <w:t>R</w:t>
      </w:r>
      <w:r w:rsidRPr="009028ED">
        <w:rPr>
          <w:b/>
          <w:sz w:val="28"/>
        </w:rPr>
        <w:t>eference</w:t>
      </w:r>
    </w:p>
    <w:p w14:paraId="4FB10FC3" w14:textId="77777777" w:rsidR="00B90090" w:rsidRPr="009028ED" w:rsidRDefault="00B90090" w:rsidP="00B90090">
      <w:pPr>
        <w:spacing w:line="480" w:lineRule="auto"/>
        <w:rPr>
          <w:sz w:val="24"/>
        </w:rPr>
      </w:pPr>
      <w:r w:rsidRPr="009028ED">
        <w:rPr>
          <w:b/>
          <w:sz w:val="24"/>
        </w:rPr>
        <w:fldChar w:fldCharType="begin"/>
      </w:r>
      <w:r w:rsidRPr="009028ED">
        <w:rPr>
          <w:b/>
          <w:sz w:val="24"/>
        </w:rPr>
        <w:instrText xml:space="preserve"> ADDIN EN.REFLIST </w:instrText>
      </w:r>
      <w:r w:rsidRPr="009028ED">
        <w:rPr>
          <w:b/>
          <w:sz w:val="24"/>
        </w:rPr>
        <w:fldChar w:fldCharType="separate"/>
      </w:r>
      <w:r w:rsidRPr="009028ED">
        <w:rPr>
          <w:sz w:val="24"/>
        </w:rPr>
        <w:t>1</w:t>
      </w:r>
      <w:r w:rsidRPr="009028ED">
        <w:rPr>
          <w:sz w:val="24"/>
        </w:rPr>
        <w:tab/>
        <w:t xml:space="preserve">Imai, K., Keele, L. &amp; Tingley, D. A general approach to causal mediation analysis. </w:t>
      </w:r>
      <w:r w:rsidRPr="009028ED">
        <w:rPr>
          <w:i/>
          <w:sz w:val="24"/>
        </w:rPr>
        <w:t>Psychol Methods</w:t>
      </w:r>
      <w:r w:rsidRPr="009028ED">
        <w:rPr>
          <w:sz w:val="24"/>
        </w:rPr>
        <w:t xml:space="preserve"> </w:t>
      </w:r>
      <w:r w:rsidRPr="009028ED">
        <w:rPr>
          <w:b/>
          <w:sz w:val="24"/>
        </w:rPr>
        <w:t>15</w:t>
      </w:r>
      <w:r w:rsidRPr="009028ED">
        <w:rPr>
          <w:sz w:val="24"/>
        </w:rPr>
        <w:t>, 309-334, doi:10.1037/a0020761 (2010).</w:t>
      </w:r>
    </w:p>
    <w:p w14:paraId="534B2752" w14:textId="56B68C92" w:rsidR="003A7F8A" w:rsidRPr="009028ED" w:rsidRDefault="00B90090" w:rsidP="00B90090">
      <w:pPr>
        <w:spacing w:line="480" w:lineRule="auto"/>
        <w:rPr>
          <w:sz w:val="24"/>
        </w:rPr>
      </w:pPr>
      <w:r w:rsidRPr="009028ED">
        <w:rPr>
          <w:sz w:val="24"/>
        </w:rPr>
        <w:fldChar w:fldCharType="end"/>
      </w:r>
    </w:p>
    <w:p w14:paraId="27AD1A87" w14:textId="36DF69D0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33EB0FF4" w14:textId="5BCFD0BE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4E87DF57" w14:textId="4D8FF009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25F86489" w14:textId="45359863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3423E5C8" w14:textId="6032FEFF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1F6D7892" w14:textId="45B73D26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21B1B8EB" w14:textId="3A0FC83E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0A81C732" w14:textId="2FC38662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7B07206F" w14:textId="5B74436D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164B853E" w14:textId="6A434A6D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328B2C90" w14:textId="77777777" w:rsidR="003A7F8A" w:rsidRPr="009028ED" w:rsidRDefault="003A7F8A" w:rsidP="003A7F8A">
      <w:pPr>
        <w:spacing w:line="480" w:lineRule="auto"/>
        <w:rPr>
          <w:color w:val="ED7D31" w:themeColor="accent2"/>
          <w:sz w:val="24"/>
        </w:rPr>
      </w:pPr>
    </w:p>
    <w:p w14:paraId="09F27D31" w14:textId="3EF382B9" w:rsidR="006C089D" w:rsidRPr="009028ED" w:rsidRDefault="00830E72" w:rsidP="008703D4">
      <w:pPr>
        <w:widowControl/>
        <w:jc w:val="left"/>
        <w:rPr>
          <w:b/>
          <w:sz w:val="28"/>
        </w:rPr>
      </w:pPr>
      <w:r w:rsidRPr="009028ED">
        <w:rPr>
          <w:b/>
          <w:sz w:val="28"/>
        </w:rPr>
        <w:lastRenderedPageBreak/>
        <w:t xml:space="preserve">Supplementary </w:t>
      </w:r>
      <w:r w:rsidR="00421BAA" w:rsidRPr="009028ED">
        <w:rPr>
          <w:b/>
          <w:sz w:val="28"/>
        </w:rPr>
        <w:t xml:space="preserve">Tables and </w:t>
      </w:r>
      <w:r w:rsidR="00177CB8" w:rsidRPr="009028ED">
        <w:rPr>
          <w:rFonts w:hint="eastAsia"/>
          <w:b/>
          <w:sz w:val="28"/>
        </w:rPr>
        <w:t>F</w:t>
      </w:r>
      <w:r w:rsidR="00177CB8" w:rsidRPr="009028ED">
        <w:rPr>
          <w:b/>
          <w:sz w:val="28"/>
        </w:rPr>
        <w:t>igure</w:t>
      </w:r>
      <w:bookmarkStart w:id="3" w:name="_Hlk125727129"/>
      <w:r w:rsidRPr="009028ED">
        <w:rPr>
          <w:b/>
          <w:sz w:val="28"/>
        </w:rPr>
        <w:t>s</w:t>
      </w:r>
    </w:p>
    <w:bookmarkEnd w:id="3"/>
    <w:p w14:paraId="558EAE01" w14:textId="77777777" w:rsidR="006C089D" w:rsidRPr="009028ED" w:rsidRDefault="006C089D">
      <w:pPr>
        <w:rPr>
          <w:b/>
          <w:sz w:val="24"/>
        </w:rPr>
      </w:pPr>
    </w:p>
    <w:p w14:paraId="3AB883F6" w14:textId="7A501778" w:rsidR="002F6DA5" w:rsidRPr="009028ED" w:rsidRDefault="00830E72">
      <w:pPr>
        <w:rPr>
          <w:b/>
          <w:sz w:val="24"/>
        </w:rPr>
      </w:pPr>
      <w:r w:rsidRPr="009028ED">
        <w:rPr>
          <w:b/>
          <w:sz w:val="24"/>
        </w:rPr>
        <w:t xml:space="preserve">Supplementary </w:t>
      </w:r>
      <w:r w:rsidR="006C089D" w:rsidRPr="009028ED">
        <w:rPr>
          <w:rFonts w:hint="eastAsia"/>
          <w:b/>
          <w:sz w:val="24"/>
        </w:rPr>
        <w:t>T</w:t>
      </w:r>
      <w:r w:rsidR="006C089D" w:rsidRPr="009028ED">
        <w:rPr>
          <w:b/>
          <w:sz w:val="24"/>
        </w:rPr>
        <w:t xml:space="preserve">able </w:t>
      </w:r>
      <w:r w:rsidR="009630EF" w:rsidRPr="009028ED">
        <w:rPr>
          <w:b/>
          <w:sz w:val="24"/>
        </w:rPr>
        <w:t>1</w:t>
      </w:r>
      <w:r w:rsidR="009C52A6" w:rsidRPr="009028ED">
        <w:rPr>
          <w:b/>
          <w:sz w:val="24"/>
        </w:rPr>
        <w:t>-1</w:t>
      </w:r>
      <w:r w:rsidR="006C089D" w:rsidRPr="009028ED">
        <w:rPr>
          <w:b/>
          <w:sz w:val="24"/>
        </w:rPr>
        <w:t>.</w:t>
      </w:r>
      <w:bookmarkStart w:id="4" w:name="_Hlk128735956"/>
      <w:r w:rsidR="00421BAA" w:rsidRPr="0014487A">
        <w:rPr>
          <w:b/>
          <w:color w:val="FF0000"/>
          <w:sz w:val="24"/>
        </w:rPr>
        <w:t xml:space="preserve"> </w:t>
      </w:r>
      <w:r w:rsidR="003618F3" w:rsidRPr="003618F3">
        <w:rPr>
          <w:rFonts w:hint="eastAsia"/>
          <w:b/>
          <w:color w:val="FF0000"/>
          <w:sz w:val="24"/>
        </w:rPr>
        <w:t>Multivariable</w:t>
      </w:r>
      <w:bookmarkEnd w:id="4"/>
      <w:r w:rsidR="00301DEE" w:rsidRPr="009028ED">
        <w:rPr>
          <w:b/>
          <w:sz w:val="24"/>
        </w:rPr>
        <w:t xml:space="preserve"> logistic model of mortality</w:t>
      </w:r>
      <w:r w:rsidR="00CC4CAE" w:rsidRPr="009028ED">
        <w:rPr>
          <w:b/>
          <w:sz w:val="24"/>
        </w:rPr>
        <w:t xml:space="preserve"> (no interaction term)</w:t>
      </w:r>
    </w:p>
    <w:p w14:paraId="02B49068" w14:textId="77777777" w:rsidR="002D1F3B" w:rsidRPr="009028ED" w:rsidRDefault="002D1F3B">
      <w:pPr>
        <w:rPr>
          <w:b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851"/>
        <w:gridCol w:w="1417"/>
        <w:gridCol w:w="1134"/>
      </w:tblGrid>
      <w:tr w:rsidR="003F3FB1" w:rsidRPr="009028ED" w14:paraId="6B2D44D7" w14:textId="77777777" w:rsidTr="0014487A">
        <w:tc>
          <w:tcPr>
            <w:tcW w:w="4531" w:type="dxa"/>
          </w:tcPr>
          <w:bookmarkEnd w:id="2"/>
          <w:p w14:paraId="59A54FD8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E</w:t>
            </w:r>
            <w:r w:rsidRPr="009028ED">
              <w:rPr>
                <w:sz w:val="24"/>
              </w:rPr>
              <w:t>ffects</w:t>
            </w:r>
          </w:p>
        </w:tc>
        <w:tc>
          <w:tcPr>
            <w:tcW w:w="851" w:type="dxa"/>
          </w:tcPr>
          <w:p w14:paraId="35F4E89C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O</w:t>
            </w:r>
            <w:r w:rsidRPr="009028ED">
              <w:rPr>
                <w:sz w:val="24"/>
              </w:rPr>
              <w:t>R</w:t>
            </w:r>
          </w:p>
        </w:tc>
        <w:tc>
          <w:tcPr>
            <w:tcW w:w="1417" w:type="dxa"/>
          </w:tcPr>
          <w:p w14:paraId="0F8C8C08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9</w:t>
            </w:r>
            <w:r w:rsidRPr="009028ED">
              <w:rPr>
                <w:sz w:val="24"/>
              </w:rPr>
              <w:t>5</w:t>
            </w:r>
            <w:r w:rsidRPr="009028ED">
              <w:rPr>
                <w:rFonts w:hint="eastAsia"/>
                <w:sz w:val="24"/>
              </w:rPr>
              <w:t xml:space="preserve">% </w:t>
            </w:r>
            <w:r w:rsidRPr="009028ED">
              <w:rPr>
                <w:sz w:val="24"/>
              </w:rPr>
              <w:t>CI</w:t>
            </w:r>
          </w:p>
        </w:tc>
        <w:tc>
          <w:tcPr>
            <w:tcW w:w="1134" w:type="dxa"/>
          </w:tcPr>
          <w:p w14:paraId="1DE4BCD7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p value</w:t>
            </w:r>
          </w:p>
        </w:tc>
      </w:tr>
      <w:tr w:rsidR="003F3FB1" w:rsidRPr="009028ED" w14:paraId="5B7EEAE4" w14:textId="77777777" w:rsidTr="0014487A">
        <w:tc>
          <w:tcPr>
            <w:tcW w:w="4531" w:type="dxa"/>
          </w:tcPr>
          <w:p w14:paraId="25AE4680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N</w:t>
            </w:r>
            <w:r w:rsidRPr="009028ED">
              <w:rPr>
                <w:sz w:val="24"/>
              </w:rPr>
              <w:t>ot visiting an ESRD clinic</w:t>
            </w:r>
          </w:p>
        </w:tc>
        <w:tc>
          <w:tcPr>
            <w:tcW w:w="851" w:type="dxa"/>
          </w:tcPr>
          <w:p w14:paraId="29D355AC" w14:textId="56E93949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6</w:t>
            </w:r>
          </w:p>
        </w:tc>
        <w:tc>
          <w:tcPr>
            <w:tcW w:w="1417" w:type="dxa"/>
          </w:tcPr>
          <w:p w14:paraId="2B8A71AA" w14:textId="251A7DE9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11, 1.58</w:t>
            </w:r>
          </w:p>
        </w:tc>
        <w:tc>
          <w:tcPr>
            <w:tcW w:w="1134" w:type="dxa"/>
          </w:tcPr>
          <w:p w14:paraId="793759DA" w14:textId="045D2A0A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</w:t>
            </w:r>
          </w:p>
        </w:tc>
      </w:tr>
      <w:tr w:rsidR="003F3FB1" w:rsidRPr="009028ED" w14:paraId="474CB4DB" w14:textId="77777777" w:rsidTr="0014487A">
        <w:tc>
          <w:tcPr>
            <w:tcW w:w="4531" w:type="dxa"/>
          </w:tcPr>
          <w:p w14:paraId="240B876E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E</w:t>
            </w:r>
            <w:r w:rsidRPr="009028ED">
              <w:rPr>
                <w:sz w:val="24"/>
              </w:rPr>
              <w:t>mergent initiation of dialysis (vs. planned)</w:t>
            </w:r>
          </w:p>
        </w:tc>
        <w:tc>
          <w:tcPr>
            <w:tcW w:w="851" w:type="dxa"/>
          </w:tcPr>
          <w:p w14:paraId="69573C4F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3</w:t>
            </w:r>
          </w:p>
        </w:tc>
        <w:tc>
          <w:tcPr>
            <w:tcW w:w="1417" w:type="dxa"/>
          </w:tcPr>
          <w:p w14:paraId="52B18920" w14:textId="64C31C6F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5, 0.87</w:t>
            </w:r>
          </w:p>
        </w:tc>
        <w:tc>
          <w:tcPr>
            <w:tcW w:w="1134" w:type="dxa"/>
          </w:tcPr>
          <w:p w14:paraId="7FE67613" w14:textId="77777777" w:rsidR="003F3FB1" w:rsidRPr="009028ED" w:rsidRDefault="003F3FB1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45</w:t>
            </w:r>
          </w:p>
        </w:tc>
      </w:tr>
      <w:tr w:rsidR="003F3FB1" w:rsidRPr="009028ED" w14:paraId="318CC6DF" w14:textId="77777777" w:rsidTr="0014487A">
        <w:tc>
          <w:tcPr>
            <w:tcW w:w="4531" w:type="dxa"/>
          </w:tcPr>
          <w:p w14:paraId="3E8C71FA" w14:textId="77777777" w:rsidR="003F3FB1" w:rsidRPr="009028ED" w:rsidRDefault="003F3FB1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M</w:t>
            </w:r>
            <w:r w:rsidRPr="009028ED">
              <w:rPr>
                <w:sz w:val="24"/>
              </w:rPr>
              <w:t>ale (vs. Female)</w:t>
            </w:r>
          </w:p>
        </w:tc>
        <w:tc>
          <w:tcPr>
            <w:tcW w:w="851" w:type="dxa"/>
          </w:tcPr>
          <w:p w14:paraId="2CFD575E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8</w:t>
            </w:r>
          </w:p>
        </w:tc>
        <w:tc>
          <w:tcPr>
            <w:tcW w:w="1417" w:type="dxa"/>
          </w:tcPr>
          <w:p w14:paraId="0E0D78EF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5, 3.03</w:t>
            </w:r>
          </w:p>
        </w:tc>
        <w:tc>
          <w:tcPr>
            <w:tcW w:w="1134" w:type="dxa"/>
          </w:tcPr>
          <w:p w14:paraId="35E51CC0" w14:textId="00B619AE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7</w:t>
            </w:r>
          </w:p>
        </w:tc>
      </w:tr>
      <w:tr w:rsidR="003F3FB1" w:rsidRPr="009028ED" w14:paraId="1F146889" w14:textId="77777777" w:rsidTr="0014487A">
        <w:tc>
          <w:tcPr>
            <w:tcW w:w="4531" w:type="dxa"/>
          </w:tcPr>
          <w:p w14:paraId="77CB814F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D</w:t>
            </w:r>
            <w:r w:rsidRPr="009028ED">
              <w:rPr>
                <w:sz w:val="24"/>
              </w:rPr>
              <w:t>M (vs. without DM)</w:t>
            </w:r>
          </w:p>
        </w:tc>
        <w:tc>
          <w:tcPr>
            <w:tcW w:w="851" w:type="dxa"/>
          </w:tcPr>
          <w:p w14:paraId="552CB46D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26</w:t>
            </w:r>
          </w:p>
        </w:tc>
        <w:tc>
          <w:tcPr>
            <w:tcW w:w="1417" w:type="dxa"/>
          </w:tcPr>
          <w:p w14:paraId="2F1295B0" w14:textId="6CFB02F1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9, 3.40</w:t>
            </w:r>
          </w:p>
        </w:tc>
        <w:tc>
          <w:tcPr>
            <w:tcW w:w="1134" w:type="dxa"/>
          </w:tcPr>
          <w:p w14:paraId="77053D7A" w14:textId="74ACDA13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</w:t>
            </w:r>
          </w:p>
        </w:tc>
      </w:tr>
      <w:tr w:rsidR="003F3FB1" w:rsidRPr="009028ED" w14:paraId="6CCAE26C" w14:textId="77777777" w:rsidTr="0014487A">
        <w:tc>
          <w:tcPr>
            <w:tcW w:w="4531" w:type="dxa"/>
          </w:tcPr>
          <w:p w14:paraId="3AABF273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C</w:t>
            </w:r>
            <w:r w:rsidRPr="009028ED">
              <w:rPr>
                <w:sz w:val="24"/>
              </w:rPr>
              <w:t>VD (vs. without CVD)</w:t>
            </w:r>
          </w:p>
        </w:tc>
        <w:tc>
          <w:tcPr>
            <w:tcW w:w="851" w:type="dxa"/>
          </w:tcPr>
          <w:p w14:paraId="7180F114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2</w:t>
            </w:r>
          </w:p>
        </w:tc>
        <w:tc>
          <w:tcPr>
            <w:tcW w:w="1417" w:type="dxa"/>
          </w:tcPr>
          <w:p w14:paraId="7AAD7B28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3, 1.75</w:t>
            </w:r>
          </w:p>
        </w:tc>
        <w:tc>
          <w:tcPr>
            <w:tcW w:w="1134" w:type="dxa"/>
          </w:tcPr>
          <w:p w14:paraId="6C5AA723" w14:textId="3E5D3B0D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</w:t>
            </w:r>
          </w:p>
        </w:tc>
      </w:tr>
      <w:tr w:rsidR="003F3FB1" w:rsidRPr="009028ED" w14:paraId="226E3046" w14:textId="77777777" w:rsidTr="0014487A">
        <w:tc>
          <w:tcPr>
            <w:tcW w:w="4531" w:type="dxa"/>
          </w:tcPr>
          <w:p w14:paraId="79708C88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KI (vs. without AKI)</w:t>
            </w:r>
          </w:p>
        </w:tc>
        <w:tc>
          <w:tcPr>
            <w:tcW w:w="851" w:type="dxa"/>
          </w:tcPr>
          <w:p w14:paraId="6DCC2C26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3</w:t>
            </w:r>
          </w:p>
        </w:tc>
        <w:tc>
          <w:tcPr>
            <w:tcW w:w="1417" w:type="dxa"/>
          </w:tcPr>
          <w:p w14:paraId="4CC6997A" w14:textId="783EC3F8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8, 0.69</w:t>
            </w:r>
          </w:p>
        </w:tc>
        <w:tc>
          <w:tcPr>
            <w:tcW w:w="1134" w:type="dxa"/>
          </w:tcPr>
          <w:p w14:paraId="79FAB7E8" w14:textId="77777777" w:rsidR="003F3FB1" w:rsidRPr="009028ED" w:rsidRDefault="003F3FB1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08</w:t>
            </w:r>
          </w:p>
        </w:tc>
      </w:tr>
      <w:tr w:rsidR="003F3FB1" w:rsidRPr="009028ED" w14:paraId="731236DC" w14:textId="77777777" w:rsidTr="0014487A">
        <w:tc>
          <w:tcPr>
            <w:tcW w:w="4531" w:type="dxa"/>
          </w:tcPr>
          <w:p w14:paraId="3E8756D0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G</w:t>
            </w:r>
            <w:r w:rsidRPr="009028ED">
              <w:rPr>
                <w:sz w:val="24"/>
              </w:rPr>
              <w:t>eneral anesthesia</w:t>
            </w:r>
          </w:p>
        </w:tc>
        <w:tc>
          <w:tcPr>
            <w:tcW w:w="851" w:type="dxa"/>
          </w:tcPr>
          <w:p w14:paraId="691A4A25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3</w:t>
            </w:r>
          </w:p>
        </w:tc>
        <w:tc>
          <w:tcPr>
            <w:tcW w:w="1417" w:type="dxa"/>
          </w:tcPr>
          <w:p w14:paraId="309B4C74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1, 3.32</w:t>
            </w:r>
          </w:p>
        </w:tc>
        <w:tc>
          <w:tcPr>
            <w:tcW w:w="1134" w:type="dxa"/>
          </w:tcPr>
          <w:p w14:paraId="50D0BDE7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8</w:t>
            </w:r>
          </w:p>
        </w:tc>
      </w:tr>
      <w:tr w:rsidR="003F3FB1" w:rsidRPr="009028ED" w14:paraId="6606E71D" w14:textId="77777777" w:rsidTr="0014487A">
        <w:tc>
          <w:tcPr>
            <w:tcW w:w="4531" w:type="dxa"/>
          </w:tcPr>
          <w:p w14:paraId="05E2C13E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ge (per 1-year increase)</w:t>
            </w:r>
          </w:p>
        </w:tc>
        <w:tc>
          <w:tcPr>
            <w:tcW w:w="851" w:type="dxa"/>
          </w:tcPr>
          <w:p w14:paraId="671C2E67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98</w:t>
            </w:r>
          </w:p>
        </w:tc>
        <w:tc>
          <w:tcPr>
            <w:tcW w:w="1417" w:type="dxa"/>
          </w:tcPr>
          <w:p w14:paraId="3F2D1F2D" w14:textId="0FAAA4C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94, 1.01</w:t>
            </w:r>
          </w:p>
        </w:tc>
        <w:tc>
          <w:tcPr>
            <w:tcW w:w="1134" w:type="dxa"/>
          </w:tcPr>
          <w:p w14:paraId="4111E18E" w14:textId="067C3D11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</w:t>
            </w:r>
          </w:p>
        </w:tc>
      </w:tr>
    </w:tbl>
    <w:p w14:paraId="2CC71797" w14:textId="5F74385F" w:rsidR="0014181E" w:rsidRPr="009028ED" w:rsidRDefault="0014181E" w:rsidP="004F0284">
      <w:pPr>
        <w:rPr>
          <w:sz w:val="24"/>
        </w:rPr>
      </w:pPr>
      <w:r w:rsidRPr="009028ED">
        <w:rPr>
          <w:sz w:val="24"/>
        </w:rPr>
        <w:t>OR, odds ratio; CI, confidence interval;</w:t>
      </w:r>
      <w:bookmarkStart w:id="5" w:name="_Hlk107562491"/>
      <w:r w:rsidRPr="009028ED">
        <w:rPr>
          <w:sz w:val="24"/>
        </w:rPr>
        <w:t xml:space="preserve"> </w:t>
      </w:r>
      <w:bookmarkEnd w:id="5"/>
      <w:r w:rsidRPr="009028ED">
        <w:rPr>
          <w:sz w:val="24"/>
        </w:rPr>
        <w:t>ESRD, end-stage renal disease; DM diabetes mellitus; CVD, cardiovascular disease; AKI, acute kidney injury.</w:t>
      </w:r>
    </w:p>
    <w:p w14:paraId="30F655DF" w14:textId="6063ECF4" w:rsidR="00270F10" w:rsidRPr="009028ED" w:rsidRDefault="00270F10">
      <w:pPr>
        <w:rPr>
          <w:b/>
          <w:sz w:val="24"/>
        </w:rPr>
      </w:pPr>
    </w:p>
    <w:p w14:paraId="1BBB1BFC" w14:textId="77777777" w:rsidR="009630EF" w:rsidRPr="009028ED" w:rsidRDefault="009630EF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br w:type="page"/>
      </w:r>
    </w:p>
    <w:p w14:paraId="6B5B1E44" w14:textId="62187B71" w:rsidR="00585729" w:rsidRPr="009028ED" w:rsidRDefault="00B57A7D" w:rsidP="00DD6797">
      <w:pPr>
        <w:rPr>
          <w:b/>
          <w:sz w:val="24"/>
        </w:rPr>
      </w:pPr>
      <w:r w:rsidRPr="009028ED">
        <w:rPr>
          <w:b/>
          <w:sz w:val="24"/>
        </w:rPr>
        <w:lastRenderedPageBreak/>
        <w:t xml:space="preserve">Supplementary </w:t>
      </w:r>
      <w:r w:rsidRPr="009028ED">
        <w:rPr>
          <w:rFonts w:hint="eastAsia"/>
          <w:b/>
          <w:sz w:val="24"/>
        </w:rPr>
        <w:t>T</w:t>
      </w:r>
      <w:r w:rsidRPr="009028ED">
        <w:rPr>
          <w:b/>
          <w:sz w:val="24"/>
        </w:rPr>
        <w:t>able 1-2.</w:t>
      </w:r>
      <w:r w:rsidR="008C3650" w:rsidRPr="009028ED">
        <w:rPr>
          <w:b/>
          <w:sz w:val="24"/>
        </w:rPr>
        <w:t xml:space="preserve"> </w:t>
      </w:r>
      <w:r w:rsidR="003618F3" w:rsidRPr="003618F3">
        <w:rPr>
          <w:rFonts w:hint="eastAsia"/>
          <w:b/>
          <w:color w:val="FF0000"/>
          <w:sz w:val="24"/>
        </w:rPr>
        <w:t>Multivariable</w:t>
      </w:r>
      <w:r w:rsidR="0068770E" w:rsidRPr="009028ED">
        <w:rPr>
          <w:b/>
          <w:sz w:val="24"/>
        </w:rPr>
        <w:t xml:space="preserve"> logistic model</w:t>
      </w:r>
      <w:bookmarkStart w:id="6" w:name="_Hlk125924557"/>
      <w:r w:rsidR="0068770E" w:rsidRPr="009028ED">
        <w:rPr>
          <w:b/>
          <w:sz w:val="24"/>
        </w:rPr>
        <w:t xml:space="preserve"> of mortality</w:t>
      </w:r>
      <w:r w:rsidRPr="009028ED">
        <w:rPr>
          <w:b/>
          <w:sz w:val="24"/>
        </w:rPr>
        <w:t xml:space="preserve"> (no interaction term)</w:t>
      </w:r>
      <w:bookmarkEnd w:id="6"/>
    </w:p>
    <w:p w14:paraId="7F624BD9" w14:textId="77777777" w:rsidR="00EC1738" w:rsidRPr="009028ED" w:rsidRDefault="00EC1738" w:rsidP="00DD6797">
      <w:pPr>
        <w:rPr>
          <w:b/>
          <w:sz w:val="24"/>
        </w:rPr>
      </w:pPr>
    </w:p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991"/>
        <w:gridCol w:w="1125"/>
        <w:gridCol w:w="1874"/>
        <w:gridCol w:w="1500"/>
      </w:tblGrid>
      <w:tr w:rsidR="003F3FB1" w:rsidRPr="009028ED" w14:paraId="6FB62045" w14:textId="77777777" w:rsidTr="0014487A">
        <w:tc>
          <w:tcPr>
            <w:tcW w:w="5991" w:type="dxa"/>
          </w:tcPr>
          <w:p w14:paraId="77B612B7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Effect</w:t>
            </w:r>
            <w:r w:rsidRPr="009028ED">
              <w:rPr>
                <w:sz w:val="24"/>
              </w:rPr>
              <w:t>s</w:t>
            </w:r>
          </w:p>
        </w:tc>
        <w:tc>
          <w:tcPr>
            <w:tcW w:w="1125" w:type="dxa"/>
          </w:tcPr>
          <w:p w14:paraId="1EF8E574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OR</w:t>
            </w:r>
          </w:p>
        </w:tc>
        <w:tc>
          <w:tcPr>
            <w:tcW w:w="1874" w:type="dxa"/>
          </w:tcPr>
          <w:p w14:paraId="4D874711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95%</w:t>
            </w:r>
            <w:r w:rsidRPr="009028ED">
              <w:rPr>
                <w:rFonts w:hint="eastAsia"/>
                <w:sz w:val="24"/>
              </w:rPr>
              <w:t xml:space="preserve"> </w:t>
            </w:r>
            <w:r w:rsidRPr="009028ED">
              <w:rPr>
                <w:sz w:val="24"/>
              </w:rPr>
              <w:t>CI</w:t>
            </w:r>
          </w:p>
        </w:tc>
        <w:tc>
          <w:tcPr>
            <w:tcW w:w="1500" w:type="dxa"/>
          </w:tcPr>
          <w:p w14:paraId="59BE2C4B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p value</w:t>
            </w:r>
          </w:p>
        </w:tc>
      </w:tr>
      <w:tr w:rsidR="003F3FB1" w:rsidRPr="009028ED" w14:paraId="5D3CEC7B" w14:textId="77777777" w:rsidTr="0014487A">
        <w:tc>
          <w:tcPr>
            <w:tcW w:w="5991" w:type="dxa"/>
          </w:tcPr>
          <w:p w14:paraId="41FE5246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Not visiting an ESRD clinic</w:t>
            </w:r>
          </w:p>
        </w:tc>
        <w:tc>
          <w:tcPr>
            <w:tcW w:w="1125" w:type="dxa"/>
          </w:tcPr>
          <w:p w14:paraId="54A72970" w14:textId="60D730F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9.69</w:t>
            </w:r>
          </w:p>
        </w:tc>
        <w:tc>
          <w:tcPr>
            <w:tcW w:w="1874" w:type="dxa"/>
          </w:tcPr>
          <w:p w14:paraId="2BED8EA5" w14:textId="7A2F2F1E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5.21, 18.6</w:t>
            </w:r>
          </w:p>
        </w:tc>
        <w:tc>
          <w:tcPr>
            <w:tcW w:w="1500" w:type="dxa"/>
          </w:tcPr>
          <w:p w14:paraId="53862B6E" w14:textId="7F2F8AC1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&lt;0.001</w:t>
            </w:r>
          </w:p>
        </w:tc>
      </w:tr>
      <w:tr w:rsidR="003F3FB1" w:rsidRPr="009028ED" w14:paraId="685657E3" w14:textId="77777777" w:rsidTr="0014487A">
        <w:tc>
          <w:tcPr>
            <w:tcW w:w="5991" w:type="dxa"/>
          </w:tcPr>
          <w:p w14:paraId="1DE350A6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Male (vs. Female)</w:t>
            </w:r>
          </w:p>
        </w:tc>
        <w:tc>
          <w:tcPr>
            <w:tcW w:w="1125" w:type="dxa"/>
          </w:tcPr>
          <w:p w14:paraId="3499B8FC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47</w:t>
            </w:r>
          </w:p>
        </w:tc>
        <w:tc>
          <w:tcPr>
            <w:tcW w:w="1874" w:type="dxa"/>
          </w:tcPr>
          <w:p w14:paraId="085A7CBC" w14:textId="4791D129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</w:t>
            </w:r>
            <w:r w:rsidRPr="009028ED">
              <w:rPr>
                <w:rFonts w:cs="Times New Roman"/>
                <w:sz w:val="24"/>
                <w:szCs w:val="24"/>
              </w:rPr>
              <w:t>2</w:t>
            </w:r>
            <w:r w:rsidRPr="009028ED">
              <w:rPr>
                <w:sz w:val="24"/>
              </w:rPr>
              <w:t>, 0.91</w:t>
            </w:r>
          </w:p>
        </w:tc>
        <w:tc>
          <w:tcPr>
            <w:tcW w:w="1500" w:type="dxa"/>
          </w:tcPr>
          <w:p w14:paraId="126FDBF7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26</w:t>
            </w:r>
          </w:p>
        </w:tc>
      </w:tr>
      <w:tr w:rsidR="003F3FB1" w:rsidRPr="009028ED" w14:paraId="0E9A6033" w14:textId="77777777" w:rsidTr="0014487A">
        <w:tc>
          <w:tcPr>
            <w:tcW w:w="5991" w:type="dxa"/>
          </w:tcPr>
          <w:p w14:paraId="724136F5" w14:textId="4CB763E5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DM (vs. without DM)</w:t>
            </w:r>
          </w:p>
        </w:tc>
        <w:tc>
          <w:tcPr>
            <w:tcW w:w="1125" w:type="dxa"/>
          </w:tcPr>
          <w:p w14:paraId="4AE63E81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1.15</w:t>
            </w:r>
          </w:p>
        </w:tc>
        <w:tc>
          <w:tcPr>
            <w:tcW w:w="1874" w:type="dxa"/>
          </w:tcPr>
          <w:p w14:paraId="7DF8AB1C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60, 2.20</w:t>
            </w:r>
          </w:p>
        </w:tc>
        <w:tc>
          <w:tcPr>
            <w:tcW w:w="1500" w:type="dxa"/>
          </w:tcPr>
          <w:p w14:paraId="47C93F9E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7</w:t>
            </w:r>
          </w:p>
        </w:tc>
      </w:tr>
      <w:tr w:rsidR="003F3FB1" w:rsidRPr="009028ED" w14:paraId="1169452A" w14:textId="77777777" w:rsidTr="0014487A">
        <w:tc>
          <w:tcPr>
            <w:tcW w:w="5991" w:type="dxa"/>
          </w:tcPr>
          <w:p w14:paraId="53995FF7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CVD (vs. without CVD)</w:t>
            </w:r>
          </w:p>
        </w:tc>
        <w:tc>
          <w:tcPr>
            <w:tcW w:w="1125" w:type="dxa"/>
          </w:tcPr>
          <w:p w14:paraId="3E0368F6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1.39</w:t>
            </w:r>
          </w:p>
        </w:tc>
        <w:tc>
          <w:tcPr>
            <w:tcW w:w="1874" w:type="dxa"/>
          </w:tcPr>
          <w:p w14:paraId="23DE843A" w14:textId="3B30B1F4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</w:t>
            </w:r>
            <w:r w:rsidRPr="009028ED">
              <w:rPr>
                <w:rFonts w:cs="Times New Roman"/>
                <w:sz w:val="24"/>
                <w:szCs w:val="24"/>
              </w:rPr>
              <w:t>6</w:t>
            </w:r>
            <w:r w:rsidRPr="009028ED">
              <w:rPr>
                <w:sz w:val="24"/>
              </w:rPr>
              <w:t>, 2.94</w:t>
            </w:r>
          </w:p>
        </w:tc>
        <w:tc>
          <w:tcPr>
            <w:tcW w:w="1500" w:type="dxa"/>
          </w:tcPr>
          <w:p w14:paraId="2A837D43" w14:textId="2360D9B1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4</w:t>
            </w:r>
          </w:p>
        </w:tc>
      </w:tr>
      <w:tr w:rsidR="003F3FB1" w:rsidRPr="009028ED" w14:paraId="0568584A" w14:textId="77777777" w:rsidTr="0014487A">
        <w:tc>
          <w:tcPr>
            <w:tcW w:w="5991" w:type="dxa"/>
          </w:tcPr>
          <w:p w14:paraId="43350FB6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AKI (vs. without AKI)</w:t>
            </w:r>
          </w:p>
        </w:tc>
        <w:tc>
          <w:tcPr>
            <w:tcW w:w="1125" w:type="dxa"/>
          </w:tcPr>
          <w:p w14:paraId="65A89B0C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9</w:t>
            </w:r>
          </w:p>
        </w:tc>
        <w:tc>
          <w:tcPr>
            <w:tcW w:w="1874" w:type="dxa"/>
          </w:tcPr>
          <w:p w14:paraId="105104B6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40, 3.65</w:t>
            </w:r>
          </w:p>
        </w:tc>
        <w:tc>
          <w:tcPr>
            <w:tcW w:w="1500" w:type="dxa"/>
          </w:tcPr>
          <w:p w14:paraId="0F2E7C6F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8</w:t>
            </w:r>
          </w:p>
        </w:tc>
      </w:tr>
      <w:tr w:rsidR="003F3FB1" w:rsidRPr="009028ED" w14:paraId="517F4721" w14:textId="77777777" w:rsidTr="0014487A">
        <w:tc>
          <w:tcPr>
            <w:tcW w:w="5991" w:type="dxa"/>
          </w:tcPr>
          <w:p w14:paraId="6FD8547A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General anesthesia</w:t>
            </w:r>
          </w:p>
        </w:tc>
        <w:tc>
          <w:tcPr>
            <w:tcW w:w="1125" w:type="dxa"/>
          </w:tcPr>
          <w:p w14:paraId="592DC7BA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86</w:t>
            </w:r>
          </w:p>
        </w:tc>
        <w:tc>
          <w:tcPr>
            <w:tcW w:w="1874" w:type="dxa"/>
          </w:tcPr>
          <w:p w14:paraId="4C540AB4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43, 1.72</w:t>
            </w:r>
          </w:p>
        </w:tc>
        <w:tc>
          <w:tcPr>
            <w:tcW w:w="1500" w:type="dxa"/>
          </w:tcPr>
          <w:p w14:paraId="4F2B76F4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7</w:t>
            </w:r>
          </w:p>
        </w:tc>
      </w:tr>
      <w:tr w:rsidR="003F3FB1" w:rsidRPr="009028ED" w14:paraId="096F0209" w14:textId="77777777" w:rsidTr="0014487A">
        <w:tc>
          <w:tcPr>
            <w:tcW w:w="5991" w:type="dxa"/>
          </w:tcPr>
          <w:p w14:paraId="43224AB9" w14:textId="77777777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Age (per 1-year increase)</w:t>
            </w:r>
          </w:p>
        </w:tc>
        <w:tc>
          <w:tcPr>
            <w:tcW w:w="1125" w:type="dxa"/>
          </w:tcPr>
          <w:p w14:paraId="15997FD7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1.01</w:t>
            </w:r>
          </w:p>
        </w:tc>
        <w:tc>
          <w:tcPr>
            <w:tcW w:w="1874" w:type="dxa"/>
          </w:tcPr>
          <w:p w14:paraId="3CCA0C69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99, 1.04</w:t>
            </w:r>
          </w:p>
        </w:tc>
        <w:tc>
          <w:tcPr>
            <w:tcW w:w="1500" w:type="dxa"/>
          </w:tcPr>
          <w:p w14:paraId="2E4ADF8D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2</w:t>
            </w:r>
          </w:p>
        </w:tc>
      </w:tr>
      <w:tr w:rsidR="003F3FB1" w:rsidRPr="009028ED" w14:paraId="368EB8F5" w14:textId="77777777" w:rsidTr="0014487A">
        <w:tc>
          <w:tcPr>
            <w:tcW w:w="5991" w:type="dxa"/>
          </w:tcPr>
          <w:p w14:paraId="059B532C" w14:textId="5627B169" w:rsidR="003F3FB1" w:rsidRPr="009028ED" w:rsidRDefault="003F3FB1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Nephrologist’s care &lt;6 months</w:t>
            </w:r>
          </w:p>
        </w:tc>
        <w:tc>
          <w:tcPr>
            <w:tcW w:w="1125" w:type="dxa"/>
          </w:tcPr>
          <w:p w14:paraId="32D27EAD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3.20</w:t>
            </w:r>
          </w:p>
        </w:tc>
        <w:tc>
          <w:tcPr>
            <w:tcW w:w="1874" w:type="dxa"/>
          </w:tcPr>
          <w:p w14:paraId="50527575" w14:textId="0D24A1C2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1.41, 7.61</w:t>
            </w:r>
          </w:p>
        </w:tc>
        <w:tc>
          <w:tcPr>
            <w:tcW w:w="1500" w:type="dxa"/>
          </w:tcPr>
          <w:p w14:paraId="0670F5B4" w14:textId="0DA89754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07</w:t>
            </w:r>
          </w:p>
        </w:tc>
      </w:tr>
    </w:tbl>
    <w:p w14:paraId="33C65808" w14:textId="77777777" w:rsidR="00E668C8" w:rsidRPr="009028ED" w:rsidRDefault="00E668C8" w:rsidP="00E668C8">
      <w:pPr>
        <w:rPr>
          <w:sz w:val="24"/>
        </w:rPr>
      </w:pPr>
      <w:r w:rsidRPr="009028ED">
        <w:rPr>
          <w:sz w:val="24"/>
        </w:rPr>
        <w:t>OR, odds ratio; CI, confidence interval; ESRD, end-stage renal disease; DM diabetes mellitus; CVD, cardiovascular disease; AKI, acute kidney injury.</w:t>
      </w:r>
    </w:p>
    <w:p w14:paraId="5B2BE99F" w14:textId="77777777" w:rsidR="00E668C8" w:rsidRPr="009028ED" w:rsidRDefault="00E668C8" w:rsidP="0014487A">
      <w:pPr>
        <w:rPr>
          <w:b/>
          <w:sz w:val="24"/>
        </w:rPr>
      </w:pPr>
    </w:p>
    <w:p w14:paraId="4251874E" w14:textId="40A223D4" w:rsidR="00B57A7D" w:rsidRPr="00E668C8" w:rsidRDefault="00B57A7D">
      <w:pPr>
        <w:widowControl/>
        <w:jc w:val="left"/>
        <w:rPr>
          <w:b/>
          <w:sz w:val="24"/>
        </w:rPr>
      </w:pPr>
    </w:p>
    <w:p w14:paraId="27455E79" w14:textId="2B46155C" w:rsidR="0014181E" w:rsidRPr="009028ED" w:rsidRDefault="0014181E">
      <w:pPr>
        <w:widowControl/>
        <w:jc w:val="left"/>
        <w:rPr>
          <w:b/>
          <w:sz w:val="24"/>
        </w:rPr>
      </w:pPr>
    </w:p>
    <w:p w14:paraId="3AAE3640" w14:textId="48640832" w:rsidR="0014181E" w:rsidRPr="009028ED" w:rsidRDefault="0014181E">
      <w:pPr>
        <w:widowControl/>
        <w:jc w:val="left"/>
        <w:rPr>
          <w:b/>
          <w:sz w:val="24"/>
        </w:rPr>
      </w:pPr>
    </w:p>
    <w:p w14:paraId="409B42ED" w14:textId="1F6352FE" w:rsidR="0014181E" w:rsidRPr="009028ED" w:rsidRDefault="0014181E">
      <w:pPr>
        <w:widowControl/>
        <w:jc w:val="left"/>
        <w:rPr>
          <w:b/>
          <w:sz w:val="24"/>
        </w:rPr>
      </w:pPr>
    </w:p>
    <w:p w14:paraId="4073AC65" w14:textId="30A97B87" w:rsidR="0014181E" w:rsidRPr="009028ED" w:rsidRDefault="0014181E">
      <w:pPr>
        <w:widowControl/>
        <w:jc w:val="left"/>
        <w:rPr>
          <w:b/>
          <w:sz w:val="24"/>
        </w:rPr>
      </w:pPr>
    </w:p>
    <w:p w14:paraId="70F4C5E7" w14:textId="79592347" w:rsidR="0014181E" w:rsidRPr="009028ED" w:rsidRDefault="0014181E">
      <w:pPr>
        <w:widowControl/>
        <w:jc w:val="left"/>
        <w:rPr>
          <w:b/>
          <w:sz w:val="24"/>
        </w:rPr>
      </w:pPr>
    </w:p>
    <w:p w14:paraId="6BAB5E71" w14:textId="2852F470" w:rsidR="0014181E" w:rsidRPr="009028ED" w:rsidRDefault="0014181E">
      <w:pPr>
        <w:widowControl/>
        <w:jc w:val="left"/>
        <w:rPr>
          <w:b/>
          <w:sz w:val="24"/>
        </w:rPr>
      </w:pPr>
    </w:p>
    <w:p w14:paraId="11782902" w14:textId="49C9EDAB" w:rsidR="0014181E" w:rsidRPr="009028ED" w:rsidRDefault="0014181E">
      <w:pPr>
        <w:widowControl/>
        <w:jc w:val="left"/>
        <w:rPr>
          <w:b/>
          <w:sz w:val="24"/>
        </w:rPr>
      </w:pPr>
    </w:p>
    <w:p w14:paraId="62AF9EF2" w14:textId="0671A45A" w:rsidR="0014181E" w:rsidRPr="009028ED" w:rsidRDefault="0014181E">
      <w:pPr>
        <w:widowControl/>
        <w:jc w:val="left"/>
        <w:rPr>
          <w:b/>
          <w:sz w:val="24"/>
        </w:rPr>
      </w:pPr>
    </w:p>
    <w:p w14:paraId="50BABC87" w14:textId="26DF6AD9" w:rsidR="0014181E" w:rsidRPr="009028ED" w:rsidRDefault="0014181E">
      <w:pPr>
        <w:widowControl/>
        <w:jc w:val="left"/>
        <w:rPr>
          <w:b/>
          <w:sz w:val="24"/>
        </w:rPr>
      </w:pPr>
    </w:p>
    <w:p w14:paraId="6412DE92" w14:textId="42F17BC7" w:rsidR="0014181E" w:rsidRPr="009028ED" w:rsidRDefault="0014181E">
      <w:pPr>
        <w:widowControl/>
        <w:jc w:val="left"/>
        <w:rPr>
          <w:b/>
          <w:sz w:val="24"/>
        </w:rPr>
      </w:pPr>
    </w:p>
    <w:p w14:paraId="45265AFB" w14:textId="6B7D3948" w:rsidR="0014181E" w:rsidRPr="009028ED" w:rsidRDefault="0014181E">
      <w:pPr>
        <w:widowControl/>
        <w:jc w:val="left"/>
        <w:rPr>
          <w:b/>
          <w:sz w:val="24"/>
        </w:rPr>
      </w:pPr>
    </w:p>
    <w:p w14:paraId="3E0B60CA" w14:textId="558CF2EF" w:rsidR="0014181E" w:rsidRPr="009028ED" w:rsidRDefault="0014181E">
      <w:pPr>
        <w:widowControl/>
        <w:jc w:val="left"/>
        <w:rPr>
          <w:b/>
          <w:sz w:val="24"/>
        </w:rPr>
      </w:pPr>
    </w:p>
    <w:p w14:paraId="1B509497" w14:textId="7D612F8E" w:rsidR="0014181E" w:rsidRPr="009028ED" w:rsidRDefault="0014181E">
      <w:pPr>
        <w:widowControl/>
        <w:jc w:val="left"/>
        <w:rPr>
          <w:b/>
          <w:sz w:val="24"/>
        </w:rPr>
      </w:pPr>
    </w:p>
    <w:p w14:paraId="146A5E76" w14:textId="4FB6A2B8" w:rsidR="0014181E" w:rsidRPr="009028ED" w:rsidRDefault="0014181E">
      <w:pPr>
        <w:widowControl/>
        <w:jc w:val="left"/>
        <w:rPr>
          <w:b/>
          <w:sz w:val="24"/>
        </w:rPr>
      </w:pPr>
    </w:p>
    <w:p w14:paraId="2C8D3C1F" w14:textId="571B56D0" w:rsidR="0014181E" w:rsidRPr="009028ED" w:rsidRDefault="0014181E">
      <w:pPr>
        <w:widowControl/>
        <w:jc w:val="left"/>
        <w:rPr>
          <w:b/>
          <w:sz w:val="24"/>
        </w:rPr>
      </w:pPr>
    </w:p>
    <w:p w14:paraId="4EDE3FF4" w14:textId="3F485E0A" w:rsidR="0014181E" w:rsidRPr="009028ED" w:rsidRDefault="0014181E">
      <w:pPr>
        <w:widowControl/>
        <w:jc w:val="left"/>
        <w:rPr>
          <w:b/>
          <w:sz w:val="24"/>
        </w:rPr>
      </w:pPr>
    </w:p>
    <w:p w14:paraId="564C7CC6" w14:textId="77777777" w:rsidR="0014181E" w:rsidRPr="009028ED" w:rsidRDefault="0014181E">
      <w:pPr>
        <w:widowControl/>
        <w:jc w:val="left"/>
        <w:rPr>
          <w:b/>
          <w:sz w:val="24"/>
        </w:rPr>
      </w:pPr>
    </w:p>
    <w:p w14:paraId="08B8ECB2" w14:textId="0F41F9AB" w:rsidR="0014181E" w:rsidRPr="009028ED" w:rsidRDefault="0014181E">
      <w:pPr>
        <w:widowControl/>
        <w:jc w:val="left"/>
        <w:rPr>
          <w:b/>
          <w:sz w:val="24"/>
        </w:rPr>
      </w:pPr>
    </w:p>
    <w:p w14:paraId="7113C632" w14:textId="77777777" w:rsidR="0014181E" w:rsidRPr="009028ED" w:rsidRDefault="0014181E">
      <w:pPr>
        <w:widowControl/>
        <w:jc w:val="left"/>
        <w:rPr>
          <w:b/>
          <w:sz w:val="24"/>
        </w:rPr>
      </w:pPr>
    </w:p>
    <w:p w14:paraId="45E4CD8A" w14:textId="75AE0F35" w:rsidR="0014181E" w:rsidRPr="009028ED" w:rsidRDefault="0014181E">
      <w:pPr>
        <w:widowControl/>
        <w:jc w:val="left"/>
        <w:rPr>
          <w:b/>
          <w:sz w:val="24"/>
        </w:rPr>
      </w:pPr>
    </w:p>
    <w:p w14:paraId="318A498F" w14:textId="2134BC9B" w:rsidR="0014181E" w:rsidRPr="009028ED" w:rsidRDefault="0014181E">
      <w:pPr>
        <w:widowControl/>
        <w:jc w:val="left"/>
        <w:rPr>
          <w:b/>
          <w:sz w:val="24"/>
        </w:rPr>
      </w:pPr>
    </w:p>
    <w:p w14:paraId="7F344EFC" w14:textId="0ECCA5BC" w:rsidR="0014181E" w:rsidRPr="009028ED" w:rsidRDefault="0014181E">
      <w:pPr>
        <w:widowControl/>
        <w:jc w:val="left"/>
        <w:rPr>
          <w:b/>
          <w:sz w:val="24"/>
        </w:rPr>
      </w:pPr>
    </w:p>
    <w:p w14:paraId="364D5FD3" w14:textId="77777777" w:rsidR="0014181E" w:rsidRPr="009028ED" w:rsidRDefault="0014181E">
      <w:pPr>
        <w:widowControl/>
        <w:jc w:val="left"/>
        <w:rPr>
          <w:b/>
          <w:sz w:val="24"/>
        </w:rPr>
      </w:pPr>
    </w:p>
    <w:p w14:paraId="39D89F09" w14:textId="25CF29BC" w:rsidR="00FB46B0" w:rsidRPr="009028ED" w:rsidRDefault="00FB46B0" w:rsidP="00DD6797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lastRenderedPageBreak/>
        <w:t xml:space="preserve">Supplementary Table 2. </w:t>
      </w:r>
      <w:r w:rsidR="00F93205" w:rsidRPr="009028ED">
        <w:rPr>
          <w:b/>
          <w:sz w:val="24"/>
        </w:rPr>
        <w:t xml:space="preserve">Effects of visiting an ESRD clinic (or not visiting an ESRD clinic) on </w:t>
      </w:r>
      <w:r w:rsidR="007678F6" w:rsidRPr="009028ED">
        <w:rPr>
          <w:b/>
          <w:sz w:val="24"/>
        </w:rPr>
        <w:t>mortality</w:t>
      </w:r>
      <w:r w:rsidR="00F93205" w:rsidRPr="009028ED">
        <w:rPr>
          <w:b/>
          <w:sz w:val="24"/>
        </w:rPr>
        <w:t xml:space="preserve"> </w:t>
      </w:r>
      <w:r w:rsidR="007678F6" w:rsidRPr="009028ED">
        <w:rPr>
          <w:b/>
          <w:sz w:val="24"/>
        </w:rPr>
        <w:t>determined by causal m</w:t>
      </w:r>
      <w:r w:rsidRPr="009028ED">
        <w:rPr>
          <w:b/>
          <w:sz w:val="24"/>
        </w:rPr>
        <w:t>ediation analysis (no interaction</w:t>
      </w:r>
      <w:r w:rsidR="00DD6797" w:rsidRPr="009028ED">
        <w:rPr>
          <w:b/>
          <w:sz w:val="24"/>
        </w:rPr>
        <w:t xml:space="preserve"> term</w:t>
      </w:r>
      <w:r w:rsidRPr="009028ED">
        <w:rPr>
          <w:b/>
          <w:sz w:val="24"/>
        </w:rPr>
        <w:t>)</w:t>
      </w:r>
    </w:p>
    <w:p w14:paraId="1780D0D7" w14:textId="77777777" w:rsidR="00EC1738" w:rsidRPr="009028ED" w:rsidRDefault="00EC1738" w:rsidP="00DD6797">
      <w:pPr>
        <w:widowControl/>
        <w:jc w:val="left"/>
        <w:rPr>
          <w:b/>
          <w:sz w:val="24"/>
        </w:rPr>
      </w:pP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103"/>
        <w:gridCol w:w="1276"/>
        <w:gridCol w:w="1701"/>
        <w:gridCol w:w="1276"/>
      </w:tblGrid>
      <w:tr w:rsidR="003F3FB1" w:rsidRPr="009028ED" w14:paraId="17FF93B8" w14:textId="77777777" w:rsidTr="0014487A">
        <w:trPr>
          <w:trHeight w:val="318"/>
        </w:trPr>
        <w:tc>
          <w:tcPr>
            <w:tcW w:w="5103" w:type="dxa"/>
          </w:tcPr>
          <w:p w14:paraId="70D2425F" w14:textId="77777777" w:rsidR="003F3FB1" w:rsidRPr="005B3C9D" w:rsidRDefault="003F3FB1" w:rsidP="0014487A">
            <w:pPr>
              <w:adjustRightInd w:val="0"/>
              <w:snapToGrid w:val="0"/>
              <w:rPr>
                <w:rFonts w:cs="Times New Roman"/>
                <w:sz w:val="24"/>
              </w:rPr>
            </w:pPr>
            <w:bookmarkStart w:id="7" w:name="_Hlk125726362"/>
          </w:p>
        </w:tc>
        <w:tc>
          <w:tcPr>
            <w:tcW w:w="1276" w:type="dxa"/>
          </w:tcPr>
          <w:p w14:paraId="4D492A5A" w14:textId="77777777" w:rsidR="003F3FB1" w:rsidRPr="005B3C9D" w:rsidRDefault="003F3FB1" w:rsidP="001448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F8766C">
              <w:rPr>
                <w:rFonts w:cs="Times New Roman"/>
                <w:sz w:val="24"/>
              </w:rPr>
              <w:t>E</w:t>
            </w:r>
            <w:r w:rsidRPr="005B3C9D">
              <w:rPr>
                <w:rFonts w:cs="Times New Roman"/>
                <w:sz w:val="24"/>
              </w:rPr>
              <w:t>stimate</w:t>
            </w:r>
          </w:p>
        </w:tc>
        <w:tc>
          <w:tcPr>
            <w:tcW w:w="1701" w:type="dxa"/>
          </w:tcPr>
          <w:p w14:paraId="0AEA917F" w14:textId="77777777" w:rsidR="003F3FB1" w:rsidRPr="005B3C9D" w:rsidRDefault="003F3FB1" w:rsidP="001448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5B3C9D">
              <w:rPr>
                <w:rFonts w:cs="Times New Roman"/>
                <w:sz w:val="24"/>
              </w:rPr>
              <w:t>95% CI</w:t>
            </w:r>
          </w:p>
        </w:tc>
        <w:tc>
          <w:tcPr>
            <w:tcW w:w="1276" w:type="dxa"/>
          </w:tcPr>
          <w:p w14:paraId="63DC5D99" w14:textId="77777777" w:rsidR="003F3FB1" w:rsidRPr="005B3C9D" w:rsidRDefault="003F3FB1" w:rsidP="001448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5B3C9D">
              <w:rPr>
                <w:rFonts w:cs="Times New Roman"/>
                <w:sz w:val="24"/>
              </w:rPr>
              <w:t>p value</w:t>
            </w:r>
          </w:p>
        </w:tc>
      </w:tr>
      <w:tr w:rsidR="003F3FB1" w:rsidRPr="009028ED" w14:paraId="737976C8" w14:textId="77777777" w:rsidTr="0014487A">
        <w:tc>
          <w:tcPr>
            <w:tcW w:w="5103" w:type="dxa"/>
          </w:tcPr>
          <w:p w14:paraId="531BF445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CME (visiting an ESRD clinic)</w:t>
            </w:r>
          </w:p>
        </w:tc>
        <w:tc>
          <w:tcPr>
            <w:tcW w:w="1276" w:type="dxa"/>
          </w:tcPr>
          <w:p w14:paraId="7276DBCC" w14:textId="4BCDE5D5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3</w:t>
            </w:r>
          </w:p>
        </w:tc>
        <w:tc>
          <w:tcPr>
            <w:tcW w:w="1701" w:type="dxa"/>
          </w:tcPr>
          <w:p w14:paraId="54DB0E0E" w14:textId="1FCBDB90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9, 0</w:t>
            </w:r>
          </w:p>
        </w:tc>
        <w:tc>
          <w:tcPr>
            <w:tcW w:w="1276" w:type="dxa"/>
          </w:tcPr>
          <w:p w14:paraId="72B70CF8" w14:textId="3C297B41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6</w:t>
            </w:r>
          </w:p>
        </w:tc>
      </w:tr>
      <w:tr w:rsidR="003F3FB1" w:rsidRPr="009028ED" w14:paraId="5C824158" w14:textId="77777777" w:rsidTr="0014487A">
        <w:tc>
          <w:tcPr>
            <w:tcW w:w="5103" w:type="dxa"/>
          </w:tcPr>
          <w:p w14:paraId="6331EB15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 xml:space="preserve">CME (not visiting an ESRD clinic) </w:t>
            </w:r>
          </w:p>
        </w:tc>
        <w:tc>
          <w:tcPr>
            <w:tcW w:w="1276" w:type="dxa"/>
          </w:tcPr>
          <w:p w14:paraId="0D146956" w14:textId="0348A614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5</w:t>
            </w:r>
          </w:p>
        </w:tc>
        <w:tc>
          <w:tcPr>
            <w:tcW w:w="1701" w:type="dxa"/>
          </w:tcPr>
          <w:p w14:paraId="6319C083" w14:textId="64B91D8E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1, 0</w:t>
            </w:r>
          </w:p>
        </w:tc>
        <w:tc>
          <w:tcPr>
            <w:tcW w:w="1276" w:type="dxa"/>
          </w:tcPr>
          <w:p w14:paraId="6DFB4B3C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6</w:t>
            </w:r>
          </w:p>
        </w:tc>
      </w:tr>
      <w:bookmarkEnd w:id="7"/>
      <w:tr w:rsidR="003F3FB1" w:rsidRPr="009028ED" w14:paraId="236C140F" w14:textId="77777777" w:rsidTr="0014487A">
        <w:tc>
          <w:tcPr>
            <w:tcW w:w="5103" w:type="dxa"/>
          </w:tcPr>
          <w:p w14:paraId="2721110D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DE (visiting an ESRD clinic)</w:t>
            </w:r>
          </w:p>
        </w:tc>
        <w:tc>
          <w:tcPr>
            <w:tcW w:w="1276" w:type="dxa"/>
          </w:tcPr>
          <w:p w14:paraId="3A97E51B" w14:textId="57DCA14E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4</w:t>
            </w:r>
          </w:p>
        </w:tc>
        <w:tc>
          <w:tcPr>
            <w:tcW w:w="1701" w:type="dxa"/>
          </w:tcPr>
          <w:p w14:paraId="703D1E4A" w14:textId="462507D9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13, 0.03</w:t>
            </w:r>
          </w:p>
        </w:tc>
        <w:tc>
          <w:tcPr>
            <w:tcW w:w="1276" w:type="dxa"/>
          </w:tcPr>
          <w:p w14:paraId="73BFE2C8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26</w:t>
            </w:r>
          </w:p>
        </w:tc>
      </w:tr>
      <w:tr w:rsidR="003F3FB1" w:rsidRPr="009028ED" w14:paraId="482AC086" w14:textId="77777777" w:rsidTr="0014487A">
        <w:tc>
          <w:tcPr>
            <w:tcW w:w="5103" w:type="dxa"/>
          </w:tcPr>
          <w:p w14:paraId="4AB0B47B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DE</w:t>
            </w:r>
            <w:r w:rsidRPr="009028ED">
              <w:rPr>
                <w:rFonts w:hint="eastAsia"/>
                <w:sz w:val="24"/>
              </w:rPr>
              <w:t xml:space="preserve"> </w:t>
            </w:r>
            <w:r w:rsidRPr="009028ED">
              <w:rPr>
                <w:sz w:val="24"/>
              </w:rPr>
              <w:t>(not visiting an ESRD clinic)</w:t>
            </w:r>
          </w:p>
        </w:tc>
        <w:tc>
          <w:tcPr>
            <w:tcW w:w="1276" w:type="dxa"/>
          </w:tcPr>
          <w:p w14:paraId="78089D16" w14:textId="773DBB67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6</w:t>
            </w:r>
          </w:p>
        </w:tc>
        <w:tc>
          <w:tcPr>
            <w:tcW w:w="1701" w:type="dxa"/>
          </w:tcPr>
          <w:p w14:paraId="7D7F3CFD" w14:textId="164B53E9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16, 0.06</w:t>
            </w:r>
          </w:p>
        </w:tc>
        <w:tc>
          <w:tcPr>
            <w:tcW w:w="1276" w:type="dxa"/>
          </w:tcPr>
          <w:p w14:paraId="1553BA9C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26</w:t>
            </w:r>
          </w:p>
        </w:tc>
      </w:tr>
      <w:tr w:rsidR="003F3FB1" w:rsidRPr="009028ED" w14:paraId="26B9C48A" w14:textId="77777777" w:rsidTr="0014487A">
        <w:tc>
          <w:tcPr>
            <w:tcW w:w="5103" w:type="dxa"/>
          </w:tcPr>
          <w:p w14:paraId="2BA4D127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T</w:t>
            </w:r>
            <w:r w:rsidRPr="009028ED">
              <w:rPr>
                <w:sz w:val="24"/>
              </w:rPr>
              <w:t>otal effect</w:t>
            </w:r>
          </w:p>
        </w:tc>
        <w:tc>
          <w:tcPr>
            <w:tcW w:w="1276" w:type="dxa"/>
          </w:tcPr>
          <w:p w14:paraId="6CF88694" w14:textId="62DEBDED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9</w:t>
            </w:r>
          </w:p>
        </w:tc>
        <w:tc>
          <w:tcPr>
            <w:tcW w:w="1701" w:type="dxa"/>
          </w:tcPr>
          <w:p w14:paraId="154FCB90" w14:textId="40FE7FB6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 xml:space="preserve">0.17, </w:t>
            </w:r>
            <w:r w:rsidRPr="009028ED">
              <w:rPr>
                <w:rFonts w:cs="Times New Roman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1</w:t>
            </w:r>
          </w:p>
        </w:tc>
        <w:tc>
          <w:tcPr>
            <w:tcW w:w="1276" w:type="dxa"/>
          </w:tcPr>
          <w:p w14:paraId="31410717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3</w:t>
            </w:r>
          </w:p>
        </w:tc>
      </w:tr>
      <w:tr w:rsidR="003F3FB1" w:rsidRPr="009028ED" w14:paraId="3B7A9394" w14:textId="77777777" w:rsidTr="0014487A">
        <w:tc>
          <w:tcPr>
            <w:tcW w:w="5103" w:type="dxa"/>
          </w:tcPr>
          <w:p w14:paraId="2E2584D8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P</w:t>
            </w:r>
            <w:r w:rsidRPr="009028ED">
              <w:rPr>
                <w:sz w:val="24"/>
              </w:rPr>
              <w:t>rop</w:t>
            </w:r>
            <w:r w:rsidRPr="009028ED">
              <w:rPr>
                <w:rFonts w:hint="eastAsia"/>
                <w:sz w:val="24"/>
              </w:rPr>
              <w:t>o</w:t>
            </w:r>
            <w:r w:rsidRPr="009028ED">
              <w:rPr>
                <w:sz w:val="24"/>
              </w:rPr>
              <w:t>rtion mediated (visiting an ESRD clinic)</w:t>
            </w:r>
          </w:p>
        </w:tc>
        <w:tc>
          <w:tcPr>
            <w:tcW w:w="1276" w:type="dxa"/>
          </w:tcPr>
          <w:p w14:paraId="70662D34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29</w:t>
            </w:r>
          </w:p>
        </w:tc>
        <w:tc>
          <w:tcPr>
            <w:tcW w:w="1701" w:type="dxa"/>
          </w:tcPr>
          <w:p w14:paraId="1AE122D2" w14:textId="7E7639BD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6, 2.59</w:t>
            </w:r>
          </w:p>
        </w:tc>
        <w:tc>
          <w:tcPr>
            <w:tcW w:w="1276" w:type="dxa"/>
          </w:tcPr>
          <w:p w14:paraId="4A01A097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9</w:t>
            </w:r>
          </w:p>
        </w:tc>
      </w:tr>
      <w:tr w:rsidR="003F3FB1" w:rsidRPr="009028ED" w14:paraId="554DAD48" w14:textId="77777777" w:rsidTr="0014487A">
        <w:tc>
          <w:tcPr>
            <w:tcW w:w="5103" w:type="dxa"/>
          </w:tcPr>
          <w:p w14:paraId="2E92CE28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sz w:val="24"/>
              </w:rPr>
              <w:t>Proportion mediated (not visiting an ESRD clinic)</w:t>
            </w:r>
          </w:p>
        </w:tc>
        <w:tc>
          <w:tcPr>
            <w:tcW w:w="1276" w:type="dxa"/>
          </w:tcPr>
          <w:p w14:paraId="50FBAF0B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56</w:t>
            </w:r>
          </w:p>
        </w:tc>
        <w:tc>
          <w:tcPr>
            <w:tcW w:w="1701" w:type="dxa"/>
          </w:tcPr>
          <w:p w14:paraId="62772305" w14:textId="27AB73DF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13, 1.8</w:t>
            </w:r>
          </w:p>
        </w:tc>
        <w:tc>
          <w:tcPr>
            <w:tcW w:w="1276" w:type="dxa"/>
          </w:tcPr>
          <w:p w14:paraId="0F87517C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9</w:t>
            </w:r>
          </w:p>
        </w:tc>
      </w:tr>
      <w:tr w:rsidR="003F3FB1" w:rsidRPr="009028ED" w14:paraId="19ABD319" w14:textId="77777777" w:rsidTr="0014487A">
        <w:tc>
          <w:tcPr>
            <w:tcW w:w="5103" w:type="dxa"/>
          </w:tcPr>
          <w:p w14:paraId="5B838D84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CME (average)</w:t>
            </w:r>
          </w:p>
        </w:tc>
        <w:tc>
          <w:tcPr>
            <w:tcW w:w="1276" w:type="dxa"/>
          </w:tcPr>
          <w:p w14:paraId="60D8DE50" w14:textId="55749626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4</w:t>
            </w:r>
          </w:p>
        </w:tc>
        <w:tc>
          <w:tcPr>
            <w:tcW w:w="1701" w:type="dxa"/>
          </w:tcPr>
          <w:p w14:paraId="7AD58956" w14:textId="6A251CDD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9, 0</w:t>
            </w:r>
          </w:p>
        </w:tc>
        <w:tc>
          <w:tcPr>
            <w:tcW w:w="1276" w:type="dxa"/>
          </w:tcPr>
          <w:p w14:paraId="6D02A61F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6</w:t>
            </w:r>
          </w:p>
        </w:tc>
      </w:tr>
      <w:tr w:rsidR="003F3FB1" w:rsidRPr="009028ED" w14:paraId="50091363" w14:textId="77777777" w:rsidTr="0014487A">
        <w:tc>
          <w:tcPr>
            <w:tcW w:w="5103" w:type="dxa"/>
          </w:tcPr>
          <w:p w14:paraId="2B8F63E1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DE (average)</w:t>
            </w:r>
          </w:p>
        </w:tc>
        <w:tc>
          <w:tcPr>
            <w:tcW w:w="1276" w:type="dxa"/>
          </w:tcPr>
          <w:p w14:paraId="36F77C4B" w14:textId="10C3712F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05</w:t>
            </w:r>
          </w:p>
        </w:tc>
        <w:tc>
          <w:tcPr>
            <w:tcW w:w="1701" w:type="dxa"/>
          </w:tcPr>
          <w:p w14:paraId="4F680826" w14:textId="05369C3C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14, 0.04</w:t>
            </w:r>
          </w:p>
        </w:tc>
        <w:tc>
          <w:tcPr>
            <w:tcW w:w="1276" w:type="dxa"/>
          </w:tcPr>
          <w:p w14:paraId="650D7331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26</w:t>
            </w:r>
          </w:p>
        </w:tc>
      </w:tr>
      <w:tr w:rsidR="003F3FB1" w:rsidRPr="009028ED" w14:paraId="3880F225" w14:textId="77777777" w:rsidTr="0014487A">
        <w:trPr>
          <w:trHeight w:val="161"/>
        </w:trPr>
        <w:tc>
          <w:tcPr>
            <w:tcW w:w="5103" w:type="dxa"/>
          </w:tcPr>
          <w:p w14:paraId="1C985AD2" w14:textId="77777777" w:rsidR="003F3FB1" w:rsidRPr="009028ED" w:rsidRDefault="003F3FB1" w:rsidP="00F8766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P</w:t>
            </w:r>
            <w:r w:rsidRPr="009028ED">
              <w:rPr>
                <w:sz w:val="24"/>
              </w:rPr>
              <w:t>roportion mediated (average)</w:t>
            </w:r>
          </w:p>
        </w:tc>
        <w:tc>
          <w:tcPr>
            <w:tcW w:w="1276" w:type="dxa"/>
          </w:tcPr>
          <w:p w14:paraId="1BE0FBF7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2</w:t>
            </w:r>
          </w:p>
        </w:tc>
        <w:tc>
          <w:tcPr>
            <w:tcW w:w="1701" w:type="dxa"/>
          </w:tcPr>
          <w:p w14:paraId="212EE5C2" w14:textId="08657554" w:rsidR="003F3FB1" w:rsidRPr="009028ED" w:rsidRDefault="003F3FB1" w:rsidP="0014487A">
            <w:pPr>
              <w:adjustRightInd w:val="0"/>
              <w:snapToGrid w:val="0"/>
              <w:jc w:val="center"/>
              <w:rPr>
                <w:sz w:val="24"/>
              </w:rPr>
            </w:pPr>
            <w:r w:rsidRPr="009028ED">
              <w:rPr>
                <w:rFonts w:cs="Times New Roman" w:hint="eastAsia"/>
                <w:sz w:val="24"/>
                <w:szCs w:val="24"/>
              </w:rPr>
              <w:t>−</w:t>
            </w:r>
            <w:r w:rsidRPr="009028ED">
              <w:rPr>
                <w:sz w:val="24"/>
              </w:rPr>
              <w:t>0.1, 2.2</w:t>
            </w:r>
          </w:p>
        </w:tc>
        <w:tc>
          <w:tcPr>
            <w:tcW w:w="1276" w:type="dxa"/>
          </w:tcPr>
          <w:p w14:paraId="1F3111B4" w14:textId="77777777" w:rsidR="003F3FB1" w:rsidRPr="009028ED" w:rsidRDefault="003F3FB1" w:rsidP="00F8766C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9</w:t>
            </w:r>
          </w:p>
        </w:tc>
      </w:tr>
    </w:tbl>
    <w:p w14:paraId="2067A0D2" w14:textId="5AF2EC26" w:rsidR="00DD686F" w:rsidRPr="009028ED" w:rsidRDefault="00DD686F" w:rsidP="00DD6797">
      <w:pPr>
        <w:widowControl/>
        <w:jc w:val="left"/>
        <w:rPr>
          <w:sz w:val="24"/>
        </w:rPr>
      </w:pPr>
      <w:r w:rsidRPr="009028ED">
        <w:rPr>
          <w:sz w:val="24"/>
        </w:rPr>
        <w:t>Interaction term between not visiting an ESRD clinic and emergent initiation of dialysis was not included.</w:t>
      </w:r>
      <w:bookmarkStart w:id="8" w:name="_Hlk126435254"/>
      <w:r w:rsidRPr="009028ED">
        <w:rPr>
          <w:sz w:val="24"/>
        </w:rPr>
        <w:t xml:space="preserve"> ACME; Average causal mediation effect, ADE; Average direct effect.</w:t>
      </w:r>
      <w:bookmarkEnd w:id="8"/>
    </w:p>
    <w:p w14:paraId="44A93F34" w14:textId="77777777" w:rsidR="00FB46B0" w:rsidRPr="009028ED" w:rsidRDefault="00FB46B0" w:rsidP="00FB46B0">
      <w:pPr>
        <w:rPr>
          <w:b/>
          <w:sz w:val="24"/>
        </w:rPr>
      </w:pPr>
    </w:p>
    <w:p w14:paraId="2BEA7F90" w14:textId="77777777" w:rsidR="00FB46B0" w:rsidRPr="009028ED" w:rsidRDefault="00FB46B0" w:rsidP="00FB46B0">
      <w:pPr>
        <w:rPr>
          <w:b/>
          <w:sz w:val="24"/>
        </w:rPr>
      </w:pPr>
    </w:p>
    <w:p w14:paraId="5017D310" w14:textId="52985A9A" w:rsidR="008606E7" w:rsidRPr="009028ED" w:rsidRDefault="008606E7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br w:type="page"/>
      </w:r>
    </w:p>
    <w:p w14:paraId="69F443EC" w14:textId="604493C3" w:rsidR="00E2239E" w:rsidRPr="009028ED" w:rsidRDefault="00E2239E" w:rsidP="00DD6797">
      <w:pPr>
        <w:rPr>
          <w:b/>
          <w:sz w:val="24"/>
        </w:rPr>
      </w:pPr>
      <w:r w:rsidRPr="009028ED">
        <w:rPr>
          <w:b/>
          <w:sz w:val="24"/>
        </w:rPr>
        <w:lastRenderedPageBreak/>
        <w:t xml:space="preserve">Supplementary Table </w:t>
      </w:r>
      <w:r w:rsidR="00B87267" w:rsidRPr="009028ED">
        <w:rPr>
          <w:b/>
          <w:sz w:val="24"/>
        </w:rPr>
        <w:t>3</w:t>
      </w:r>
      <w:r w:rsidRPr="009028ED">
        <w:rPr>
          <w:b/>
          <w:sz w:val="24"/>
        </w:rPr>
        <w:t>-1.</w:t>
      </w:r>
      <w:r w:rsidRPr="009028ED">
        <w:t xml:space="preserve"> </w:t>
      </w:r>
      <w:r w:rsidR="003618F3" w:rsidRPr="003618F3">
        <w:rPr>
          <w:rFonts w:hint="eastAsia"/>
          <w:b/>
          <w:color w:val="FF0000"/>
          <w:sz w:val="24"/>
        </w:rPr>
        <w:t>Multivariable</w:t>
      </w:r>
      <w:r w:rsidRPr="009028ED">
        <w:rPr>
          <w:b/>
          <w:sz w:val="24"/>
        </w:rPr>
        <w:t xml:space="preserve"> logistic model of mortality (including interaction term)</w:t>
      </w:r>
    </w:p>
    <w:p w14:paraId="6086F9DD" w14:textId="77777777" w:rsidR="00511B1C" w:rsidRPr="009028ED" w:rsidRDefault="00511B1C" w:rsidP="00DD6797">
      <w:pPr>
        <w:rPr>
          <w:b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851"/>
        <w:gridCol w:w="1417"/>
        <w:gridCol w:w="1134"/>
      </w:tblGrid>
      <w:tr w:rsidR="003F3FB1" w:rsidRPr="009028ED" w14:paraId="62B7ACB5" w14:textId="77777777" w:rsidTr="0014487A">
        <w:tc>
          <w:tcPr>
            <w:tcW w:w="4531" w:type="dxa"/>
          </w:tcPr>
          <w:p w14:paraId="02E8A431" w14:textId="77777777" w:rsidR="003F3FB1" w:rsidRPr="009028ED" w:rsidRDefault="003F3FB1" w:rsidP="004F0284">
            <w:pPr>
              <w:rPr>
                <w:sz w:val="24"/>
              </w:rPr>
            </w:pPr>
            <w:bookmarkStart w:id="9" w:name="_Hlk125714917"/>
            <w:r w:rsidRPr="009028ED">
              <w:rPr>
                <w:rFonts w:hint="eastAsia"/>
                <w:sz w:val="24"/>
              </w:rPr>
              <w:t>E</w:t>
            </w:r>
            <w:r w:rsidRPr="009028ED">
              <w:rPr>
                <w:sz w:val="24"/>
              </w:rPr>
              <w:t>ffects</w:t>
            </w:r>
          </w:p>
        </w:tc>
        <w:tc>
          <w:tcPr>
            <w:tcW w:w="851" w:type="dxa"/>
          </w:tcPr>
          <w:p w14:paraId="31EF9516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O</w:t>
            </w:r>
            <w:r w:rsidRPr="009028ED">
              <w:rPr>
                <w:sz w:val="24"/>
              </w:rPr>
              <w:t>R</w:t>
            </w:r>
          </w:p>
        </w:tc>
        <w:tc>
          <w:tcPr>
            <w:tcW w:w="1417" w:type="dxa"/>
          </w:tcPr>
          <w:p w14:paraId="4F374A0E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9</w:t>
            </w:r>
            <w:r w:rsidRPr="009028ED">
              <w:rPr>
                <w:sz w:val="24"/>
              </w:rPr>
              <w:t>5</w:t>
            </w:r>
            <w:r w:rsidRPr="009028ED">
              <w:rPr>
                <w:rFonts w:hint="eastAsia"/>
                <w:sz w:val="24"/>
              </w:rPr>
              <w:t xml:space="preserve">% </w:t>
            </w:r>
            <w:r w:rsidRPr="009028ED">
              <w:rPr>
                <w:sz w:val="24"/>
              </w:rPr>
              <w:t>CI</w:t>
            </w:r>
          </w:p>
        </w:tc>
        <w:tc>
          <w:tcPr>
            <w:tcW w:w="1134" w:type="dxa"/>
          </w:tcPr>
          <w:p w14:paraId="1720DC7F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p value</w:t>
            </w:r>
          </w:p>
        </w:tc>
      </w:tr>
      <w:tr w:rsidR="003F3FB1" w:rsidRPr="009028ED" w14:paraId="05A1C96F" w14:textId="77777777" w:rsidTr="0014487A">
        <w:tc>
          <w:tcPr>
            <w:tcW w:w="4531" w:type="dxa"/>
          </w:tcPr>
          <w:p w14:paraId="657EC22B" w14:textId="77777777" w:rsidR="003F3FB1" w:rsidRPr="009028ED" w:rsidRDefault="003F3FB1" w:rsidP="009028ED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N</w:t>
            </w:r>
            <w:r w:rsidRPr="009028ED">
              <w:rPr>
                <w:sz w:val="24"/>
              </w:rPr>
              <w:t>ot visiting an ESRD clinic</w:t>
            </w:r>
          </w:p>
        </w:tc>
        <w:tc>
          <w:tcPr>
            <w:tcW w:w="851" w:type="dxa"/>
          </w:tcPr>
          <w:p w14:paraId="4AEBE3F5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60</w:t>
            </w:r>
          </w:p>
        </w:tc>
        <w:tc>
          <w:tcPr>
            <w:tcW w:w="1417" w:type="dxa"/>
          </w:tcPr>
          <w:p w14:paraId="5694FCE7" w14:textId="2AB9653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5, 13.4</w:t>
            </w:r>
          </w:p>
        </w:tc>
        <w:tc>
          <w:tcPr>
            <w:tcW w:w="1134" w:type="dxa"/>
          </w:tcPr>
          <w:p w14:paraId="2CB70E06" w14:textId="5994AFA2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7</w:t>
            </w:r>
          </w:p>
        </w:tc>
      </w:tr>
      <w:tr w:rsidR="008703D4" w:rsidRPr="009028ED" w14:paraId="0DB3C2B6" w14:textId="77777777" w:rsidTr="0014487A">
        <w:tc>
          <w:tcPr>
            <w:tcW w:w="4531" w:type="dxa"/>
          </w:tcPr>
          <w:p w14:paraId="7030099A" w14:textId="4E78CBBC" w:rsidR="00DD6797" w:rsidRPr="009028ED" w:rsidRDefault="00DD6797" w:rsidP="004F0284">
            <w:pPr>
              <w:rPr>
                <w:sz w:val="24"/>
              </w:rPr>
            </w:pPr>
            <w:r w:rsidRPr="009028ED">
              <w:rPr>
                <w:sz w:val="24"/>
              </w:rPr>
              <w:t>Emergent initiation of dialysis (vs. planned)</w:t>
            </w:r>
          </w:p>
        </w:tc>
        <w:tc>
          <w:tcPr>
            <w:tcW w:w="851" w:type="dxa"/>
          </w:tcPr>
          <w:p w14:paraId="7DED50D4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8</w:t>
            </w:r>
          </w:p>
        </w:tc>
        <w:tc>
          <w:tcPr>
            <w:tcW w:w="1417" w:type="dxa"/>
          </w:tcPr>
          <w:p w14:paraId="1442C6D6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3, 2.59</w:t>
            </w:r>
          </w:p>
        </w:tc>
        <w:tc>
          <w:tcPr>
            <w:tcW w:w="1134" w:type="dxa"/>
          </w:tcPr>
          <w:p w14:paraId="60D2AFEB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</w:t>
            </w:r>
          </w:p>
        </w:tc>
      </w:tr>
      <w:tr w:rsidR="003F3FB1" w:rsidRPr="009028ED" w14:paraId="2B95E611" w14:textId="77777777" w:rsidTr="0014487A">
        <w:tc>
          <w:tcPr>
            <w:tcW w:w="4531" w:type="dxa"/>
          </w:tcPr>
          <w:p w14:paraId="5EE2AD54" w14:textId="77777777" w:rsidR="003F3FB1" w:rsidRPr="009028ED" w:rsidRDefault="003F3FB1" w:rsidP="009028ED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M</w:t>
            </w:r>
            <w:r w:rsidRPr="009028ED">
              <w:rPr>
                <w:sz w:val="24"/>
              </w:rPr>
              <w:t>ale (vs. Female)</w:t>
            </w:r>
          </w:p>
        </w:tc>
        <w:tc>
          <w:tcPr>
            <w:tcW w:w="851" w:type="dxa"/>
          </w:tcPr>
          <w:p w14:paraId="3920568B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8</w:t>
            </w:r>
          </w:p>
        </w:tc>
        <w:tc>
          <w:tcPr>
            <w:tcW w:w="1417" w:type="dxa"/>
          </w:tcPr>
          <w:p w14:paraId="28A4E2F9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5, 3.04</w:t>
            </w:r>
          </w:p>
        </w:tc>
        <w:tc>
          <w:tcPr>
            <w:tcW w:w="1134" w:type="dxa"/>
          </w:tcPr>
          <w:p w14:paraId="58A42114" w14:textId="3346B1C9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7</w:t>
            </w:r>
          </w:p>
        </w:tc>
      </w:tr>
      <w:tr w:rsidR="008703D4" w:rsidRPr="009028ED" w14:paraId="5B29E0C3" w14:textId="77777777" w:rsidTr="0014487A">
        <w:tc>
          <w:tcPr>
            <w:tcW w:w="4531" w:type="dxa"/>
          </w:tcPr>
          <w:p w14:paraId="7DD57061" w14:textId="77777777" w:rsidR="00DD6797" w:rsidRPr="009028ED" w:rsidRDefault="00DD6797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D</w:t>
            </w:r>
            <w:r w:rsidRPr="009028ED">
              <w:rPr>
                <w:sz w:val="24"/>
              </w:rPr>
              <w:t>M (vs. without DM)</w:t>
            </w:r>
          </w:p>
        </w:tc>
        <w:tc>
          <w:tcPr>
            <w:tcW w:w="851" w:type="dxa"/>
          </w:tcPr>
          <w:p w14:paraId="00453B8B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26</w:t>
            </w:r>
          </w:p>
        </w:tc>
        <w:tc>
          <w:tcPr>
            <w:tcW w:w="1417" w:type="dxa"/>
          </w:tcPr>
          <w:p w14:paraId="7B09F22C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9, 3.41</w:t>
            </w:r>
          </w:p>
        </w:tc>
        <w:tc>
          <w:tcPr>
            <w:tcW w:w="1134" w:type="dxa"/>
          </w:tcPr>
          <w:p w14:paraId="479C8868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</w:t>
            </w:r>
          </w:p>
        </w:tc>
      </w:tr>
      <w:tr w:rsidR="003F3FB1" w:rsidRPr="009028ED" w14:paraId="7F69265F" w14:textId="77777777" w:rsidTr="0014487A">
        <w:tc>
          <w:tcPr>
            <w:tcW w:w="4531" w:type="dxa"/>
          </w:tcPr>
          <w:p w14:paraId="50233599" w14:textId="77777777" w:rsidR="003F3FB1" w:rsidRPr="009028ED" w:rsidRDefault="003F3FB1" w:rsidP="009028ED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C</w:t>
            </w:r>
            <w:r w:rsidRPr="009028ED">
              <w:rPr>
                <w:sz w:val="24"/>
              </w:rPr>
              <w:t>VD (vs. without CVD)</w:t>
            </w:r>
          </w:p>
        </w:tc>
        <w:tc>
          <w:tcPr>
            <w:tcW w:w="851" w:type="dxa"/>
          </w:tcPr>
          <w:p w14:paraId="71CC02CC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1</w:t>
            </w:r>
          </w:p>
        </w:tc>
        <w:tc>
          <w:tcPr>
            <w:tcW w:w="1417" w:type="dxa"/>
          </w:tcPr>
          <w:p w14:paraId="3A94529B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2, 1.73</w:t>
            </w:r>
          </w:p>
        </w:tc>
        <w:tc>
          <w:tcPr>
            <w:tcW w:w="1134" w:type="dxa"/>
          </w:tcPr>
          <w:p w14:paraId="6731DFF2" w14:textId="002DC74A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3</w:t>
            </w:r>
          </w:p>
        </w:tc>
      </w:tr>
      <w:tr w:rsidR="003F3FB1" w:rsidRPr="009028ED" w14:paraId="6680458A" w14:textId="77777777" w:rsidTr="0014487A">
        <w:tc>
          <w:tcPr>
            <w:tcW w:w="4531" w:type="dxa"/>
          </w:tcPr>
          <w:p w14:paraId="54B476C0" w14:textId="77777777" w:rsidR="003F3FB1" w:rsidRPr="009028ED" w:rsidRDefault="003F3FB1" w:rsidP="009028ED">
            <w:pPr>
              <w:rPr>
                <w:sz w:val="24"/>
              </w:rPr>
            </w:pPr>
            <w:r w:rsidRPr="009028ED">
              <w:rPr>
                <w:sz w:val="24"/>
              </w:rPr>
              <w:t>AKI (vs. without AKI)</w:t>
            </w:r>
          </w:p>
        </w:tc>
        <w:tc>
          <w:tcPr>
            <w:tcW w:w="851" w:type="dxa"/>
          </w:tcPr>
          <w:p w14:paraId="2A3C82C3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23</w:t>
            </w:r>
          </w:p>
        </w:tc>
        <w:tc>
          <w:tcPr>
            <w:tcW w:w="1417" w:type="dxa"/>
          </w:tcPr>
          <w:p w14:paraId="6E71329A" w14:textId="77777777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8, 0.70</w:t>
            </w:r>
          </w:p>
        </w:tc>
        <w:tc>
          <w:tcPr>
            <w:tcW w:w="1134" w:type="dxa"/>
          </w:tcPr>
          <w:p w14:paraId="07AF2DE4" w14:textId="1AC92658" w:rsidR="003F3FB1" w:rsidRPr="009028ED" w:rsidRDefault="003F3FB1" w:rsidP="004F0284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0.008</w:t>
            </w:r>
          </w:p>
        </w:tc>
      </w:tr>
      <w:tr w:rsidR="008703D4" w:rsidRPr="009028ED" w14:paraId="5F84ABEC" w14:textId="77777777" w:rsidTr="0014487A">
        <w:tc>
          <w:tcPr>
            <w:tcW w:w="4531" w:type="dxa"/>
          </w:tcPr>
          <w:p w14:paraId="4DDC511D" w14:textId="77777777" w:rsidR="00DD6797" w:rsidRPr="009028ED" w:rsidRDefault="00DD6797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G</w:t>
            </w:r>
            <w:r w:rsidRPr="009028ED">
              <w:rPr>
                <w:sz w:val="24"/>
              </w:rPr>
              <w:t>eneral anesthesia</w:t>
            </w:r>
          </w:p>
        </w:tc>
        <w:tc>
          <w:tcPr>
            <w:tcW w:w="851" w:type="dxa"/>
          </w:tcPr>
          <w:p w14:paraId="1820A0A7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3</w:t>
            </w:r>
          </w:p>
        </w:tc>
        <w:tc>
          <w:tcPr>
            <w:tcW w:w="1417" w:type="dxa"/>
          </w:tcPr>
          <w:p w14:paraId="36BFD559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1, 3.36</w:t>
            </w:r>
          </w:p>
        </w:tc>
        <w:tc>
          <w:tcPr>
            <w:tcW w:w="1134" w:type="dxa"/>
          </w:tcPr>
          <w:p w14:paraId="78689763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8</w:t>
            </w:r>
          </w:p>
        </w:tc>
      </w:tr>
      <w:tr w:rsidR="008703D4" w:rsidRPr="009028ED" w14:paraId="4E3419E1" w14:textId="77777777" w:rsidTr="0014487A">
        <w:tc>
          <w:tcPr>
            <w:tcW w:w="4531" w:type="dxa"/>
          </w:tcPr>
          <w:p w14:paraId="7FC4596B" w14:textId="77777777" w:rsidR="00DD6797" w:rsidRPr="009028ED" w:rsidRDefault="00DD6797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ge (per 1-year increase)</w:t>
            </w:r>
          </w:p>
        </w:tc>
        <w:tc>
          <w:tcPr>
            <w:tcW w:w="851" w:type="dxa"/>
          </w:tcPr>
          <w:p w14:paraId="2AA75229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98</w:t>
            </w:r>
          </w:p>
        </w:tc>
        <w:tc>
          <w:tcPr>
            <w:tcW w:w="1417" w:type="dxa"/>
          </w:tcPr>
          <w:p w14:paraId="7007C522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94, 1.01</w:t>
            </w:r>
          </w:p>
        </w:tc>
        <w:tc>
          <w:tcPr>
            <w:tcW w:w="1134" w:type="dxa"/>
          </w:tcPr>
          <w:p w14:paraId="7522AC2C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</w:t>
            </w:r>
          </w:p>
        </w:tc>
      </w:tr>
      <w:tr w:rsidR="008703D4" w:rsidRPr="009028ED" w14:paraId="70057992" w14:textId="77777777" w:rsidTr="0014487A">
        <w:trPr>
          <w:trHeight w:val="410"/>
        </w:trPr>
        <w:tc>
          <w:tcPr>
            <w:tcW w:w="4531" w:type="dxa"/>
          </w:tcPr>
          <w:p w14:paraId="3FD1BD5B" w14:textId="77777777" w:rsidR="00DD6797" w:rsidRPr="009028ED" w:rsidRDefault="00DD6797" w:rsidP="00DD6797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N</w:t>
            </w:r>
            <w:r w:rsidRPr="009028ED">
              <w:rPr>
                <w:sz w:val="24"/>
              </w:rPr>
              <w:t>ot visiting an ESRD clinic mediated by</w:t>
            </w:r>
            <w:r w:rsidRPr="009028ED">
              <w:rPr>
                <w:rFonts w:hint="eastAsia"/>
                <w:sz w:val="24"/>
              </w:rPr>
              <w:t xml:space="preserve"> </w:t>
            </w:r>
            <w:r w:rsidRPr="009028ED">
              <w:rPr>
                <w:sz w:val="24"/>
              </w:rPr>
              <w:t>emergent initiation of dialysis</w:t>
            </w:r>
          </w:p>
        </w:tc>
        <w:tc>
          <w:tcPr>
            <w:tcW w:w="851" w:type="dxa"/>
          </w:tcPr>
          <w:p w14:paraId="6C5A261F" w14:textId="77777777" w:rsidR="00DD6797" w:rsidRPr="009028ED" w:rsidRDefault="00DD6797" w:rsidP="008117AD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9</w:t>
            </w:r>
          </w:p>
        </w:tc>
        <w:tc>
          <w:tcPr>
            <w:tcW w:w="1417" w:type="dxa"/>
          </w:tcPr>
          <w:p w14:paraId="597559D6" w14:textId="77777777" w:rsidR="00DD6797" w:rsidRPr="009028ED" w:rsidRDefault="00DD6797" w:rsidP="008117AD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2, 11.8</w:t>
            </w:r>
          </w:p>
        </w:tc>
        <w:tc>
          <w:tcPr>
            <w:tcW w:w="1134" w:type="dxa"/>
          </w:tcPr>
          <w:p w14:paraId="06045A36" w14:textId="77777777" w:rsidR="00DD6797" w:rsidRPr="009028ED" w:rsidRDefault="00DD6797" w:rsidP="008117AD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8</w:t>
            </w:r>
          </w:p>
        </w:tc>
      </w:tr>
    </w:tbl>
    <w:bookmarkEnd w:id="9"/>
    <w:p w14:paraId="07CDFE03" w14:textId="77777777" w:rsidR="0027235F" w:rsidRPr="0027235F" w:rsidRDefault="0027235F" w:rsidP="0027235F">
      <w:pPr>
        <w:rPr>
          <w:sz w:val="24"/>
        </w:rPr>
      </w:pPr>
      <w:r w:rsidRPr="0027235F">
        <w:rPr>
          <w:sz w:val="24"/>
        </w:rPr>
        <w:t>OR, odds ratio; CI, confidence interval; ESRD, end-stage renal disease; DM diabetes mellitus; CVD, cardiovascular disease; AKI, acute kidney injury.</w:t>
      </w:r>
    </w:p>
    <w:p w14:paraId="778C75F1" w14:textId="1AEC739E" w:rsidR="00DD6797" w:rsidRPr="0027235F" w:rsidRDefault="00DD6797" w:rsidP="00C67133">
      <w:pPr>
        <w:rPr>
          <w:sz w:val="24"/>
        </w:rPr>
      </w:pPr>
    </w:p>
    <w:p w14:paraId="638E4568" w14:textId="77777777" w:rsidR="00C67133" w:rsidRPr="009028ED" w:rsidRDefault="00C67133" w:rsidP="00C67133">
      <w:pPr>
        <w:rPr>
          <w:b/>
          <w:sz w:val="24"/>
        </w:rPr>
      </w:pPr>
    </w:p>
    <w:p w14:paraId="10C92C4F" w14:textId="6FCB9368" w:rsidR="00B57A7D" w:rsidRPr="009028ED" w:rsidRDefault="00B57A7D" w:rsidP="00C67133">
      <w:pPr>
        <w:widowControl/>
        <w:jc w:val="left"/>
        <w:rPr>
          <w:b/>
          <w:sz w:val="24"/>
        </w:rPr>
      </w:pPr>
    </w:p>
    <w:p w14:paraId="22AC32B3" w14:textId="77777777" w:rsidR="00B57A7D" w:rsidRPr="009028ED" w:rsidRDefault="00B57A7D" w:rsidP="00C67133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br w:type="page"/>
      </w:r>
    </w:p>
    <w:p w14:paraId="69B40D92" w14:textId="41E58764" w:rsidR="009E1A57" w:rsidRDefault="009E1A57" w:rsidP="004F0284">
      <w:pPr>
        <w:rPr>
          <w:b/>
          <w:sz w:val="24"/>
        </w:rPr>
      </w:pPr>
      <w:r w:rsidRPr="009028ED">
        <w:rPr>
          <w:b/>
          <w:sz w:val="24"/>
        </w:rPr>
        <w:lastRenderedPageBreak/>
        <w:t xml:space="preserve">Supplementary Table </w:t>
      </w:r>
      <w:r w:rsidR="00E744E3" w:rsidRPr="009028ED">
        <w:rPr>
          <w:b/>
          <w:sz w:val="24"/>
        </w:rPr>
        <w:t>3</w:t>
      </w:r>
      <w:r w:rsidRPr="009028ED">
        <w:rPr>
          <w:b/>
          <w:sz w:val="24"/>
        </w:rPr>
        <w:t>-2.</w:t>
      </w:r>
      <w:r w:rsidRPr="009028ED">
        <w:t xml:space="preserve"> </w:t>
      </w:r>
      <w:r w:rsidR="003618F3" w:rsidRPr="003618F3">
        <w:rPr>
          <w:rFonts w:hint="eastAsia"/>
          <w:b/>
          <w:color w:val="FF0000"/>
          <w:sz w:val="24"/>
        </w:rPr>
        <w:t>Multivariable</w:t>
      </w:r>
      <w:r w:rsidRPr="009028ED">
        <w:rPr>
          <w:b/>
          <w:sz w:val="24"/>
        </w:rPr>
        <w:t xml:space="preserve"> logistic model of </w:t>
      </w:r>
      <w:bookmarkStart w:id="10" w:name="_Hlk110453915"/>
      <w:r w:rsidRPr="009028ED">
        <w:rPr>
          <w:b/>
          <w:sz w:val="24"/>
        </w:rPr>
        <w:t>mortality</w:t>
      </w:r>
      <w:r w:rsidR="008F23AC" w:rsidRPr="009028ED">
        <w:rPr>
          <w:b/>
          <w:sz w:val="24"/>
        </w:rPr>
        <w:t xml:space="preserve"> (</w:t>
      </w:r>
      <w:r w:rsidR="00B23066" w:rsidRPr="009028ED">
        <w:rPr>
          <w:b/>
          <w:sz w:val="24"/>
        </w:rPr>
        <w:t xml:space="preserve">including </w:t>
      </w:r>
      <w:r w:rsidR="008F23AC" w:rsidRPr="009028ED">
        <w:rPr>
          <w:b/>
          <w:sz w:val="24"/>
        </w:rPr>
        <w:t>interaction term)</w:t>
      </w:r>
    </w:p>
    <w:p w14:paraId="425345B3" w14:textId="77777777" w:rsidR="008A0E6F" w:rsidRPr="009028ED" w:rsidRDefault="008A0E6F" w:rsidP="004F0284">
      <w:pPr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851"/>
        <w:gridCol w:w="1417"/>
        <w:gridCol w:w="1134"/>
      </w:tblGrid>
      <w:tr w:rsidR="008703D4" w:rsidRPr="009028ED" w14:paraId="26CE9D6B" w14:textId="77777777" w:rsidTr="0014487A">
        <w:tc>
          <w:tcPr>
            <w:tcW w:w="4531" w:type="dxa"/>
          </w:tcPr>
          <w:p w14:paraId="27F8C790" w14:textId="75CDB846" w:rsidR="00DD6797" w:rsidRPr="009028ED" w:rsidRDefault="00DD6797" w:rsidP="00DD6797">
            <w:pPr>
              <w:rPr>
                <w:sz w:val="24"/>
              </w:rPr>
            </w:pPr>
            <w:bookmarkStart w:id="11" w:name="_Hlk125719285"/>
            <w:bookmarkEnd w:id="10"/>
            <w:r w:rsidRPr="009028ED">
              <w:rPr>
                <w:rFonts w:hint="eastAsia"/>
                <w:sz w:val="24"/>
              </w:rPr>
              <w:t>Effect</w:t>
            </w:r>
            <w:r w:rsidRPr="009028ED">
              <w:rPr>
                <w:sz w:val="24"/>
              </w:rPr>
              <w:t>s</w:t>
            </w:r>
          </w:p>
        </w:tc>
        <w:tc>
          <w:tcPr>
            <w:tcW w:w="851" w:type="dxa"/>
          </w:tcPr>
          <w:p w14:paraId="0E0C9A22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O</w:t>
            </w:r>
            <w:r w:rsidRPr="009028ED">
              <w:rPr>
                <w:sz w:val="24"/>
              </w:rPr>
              <w:t>R</w:t>
            </w:r>
          </w:p>
        </w:tc>
        <w:tc>
          <w:tcPr>
            <w:tcW w:w="1417" w:type="dxa"/>
          </w:tcPr>
          <w:p w14:paraId="1481D462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9</w:t>
            </w:r>
            <w:r w:rsidRPr="009028ED">
              <w:rPr>
                <w:sz w:val="24"/>
              </w:rPr>
              <w:t>5</w:t>
            </w:r>
            <w:r w:rsidRPr="009028ED">
              <w:rPr>
                <w:rFonts w:hint="eastAsia"/>
                <w:sz w:val="24"/>
              </w:rPr>
              <w:t xml:space="preserve">% </w:t>
            </w:r>
            <w:r w:rsidRPr="009028ED">
              <w:rPr>
                <w:sz w:val="24"/>
              </w:rPr>
              <w:t>CI</w:t>
            </w:r>
          </w:p>
        </w:tc>
        <w:tc>
          <w:tcPr>
            <w:tcW w:w="1134" w:type="dxa"/>
          </w:tcPr>
          <w:p w14:paraId="53BD78C2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sz w:val="24"/>
              </w:rPr>
              <w:t>p value</w:t>
            </w:r>
          </w:p>
        </w:tc>
      </w:tr>
      <w:tr w:rsidR="008703D4" w:rsidRPr="009028ED" w14:paraId="31977DA7" w14:textId="77777777" w:rsidTr="0014487A">
        <w:tc>
          <w:tcPr>
            <w:tcW w:w="4531" w:type="dxa"/>
          </w:tcPr>
          <w:p w14:paraId="5F79DDC6" w14:textId="77777777" w:rsidR="00DD6797" w:rsidRPr="009028ED" w:rsidRDefault="00DD6797" w:rsidP="00DD6797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N</w:t>
            </w:r>
            <w:r w:rsidRPr="009028ED">
              <w:rPr>
                <w:sz w:val="24"/>
              </w:rPr>
              <w:t>ot visiting an ESRD clinic</w:t>
            </w:r>
          </w:p>
        </w:tc>
        <w:tc>
          <w:tcPr>
            <w:tcW w:w="851" w:type="dxa"/>
          </w:tcPr>
          <w:p w14:paraId="613DCED8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9</w:t>
            </w:r>
            <w:r w:rsidRPr="009028ED">
              <w:rPr>
                <w:sz w:val="24"/>
              </w:rPr>
              <w:t>.69</w:t>
            </w:r>
          </w:p>
        </w:tc>
        <w:tc>
          <w:tcPr>
            <w:tcW w:w="1417" w:type="dxa"/>
          </w:tcPr>
          <w:p w14:paraId="1B350D1D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5</w:t>
            </w:r>
            <w:r w:rsidRPr="009028ED">
              <w:rPr>
                <w:sz w:val="24"/>
              </w:rPr>
              <w:t>.21, 18.6</w:t>
            </w:r>
          </w:p>
        </w:tc>
        <w:tc>
          <w:tcPr>
            <w:tcW w:w="1134" w:type="dxa"/>
          </w:tcPr>
          <w:p w14:paraId="5D44C070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&lt;</w:t>
            </w:r>
            <w:r w:rsidRPr="009028ED">
              <w:rPr>
                <w:sz w:val="24"/>
              </w:rPr>
              <w:t>0.001</w:t>
            </w:r>
          </w:p>
        </w:tc>
      </w:tr>
      <w:tr w:rsidR="008703D4" w:rsidRPr="009028ED" w14:paraId="1239EC1F" w14:textId="77777777" w:rsidTr="0014487A">
        <w:tc>
          <w:tcPr>
            <w:tcW w:w="4531" w:type="dxa"/>
          </w:tcPr>
          <w:p w14:paraId="1BBC37E7" w14:textId="77777777" w:rsidR="00DD6797" w:rsidRPr="009028ED" w:rsidRDefault="00DD6797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M</w:t>
            </w:r>
            <w:r w:rsidRPr="009028ED">
              <w:rPr>
                <w:sz w:val="24"/>
              </w:rPr>
              <w:t>ale (vs. Female)</w:t>
            </w:r>
          </w:p>
        </w:tc>
        <w:tc>
          <w:tcPr>
            <w:tcW w:w="851" w:type="dxa"/>
          </w:tcPr>
          <w:p w14:paraId="1EB9504B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7</w:t>
            </w:r>
          </w:p>
        </w:tc>
        <w:tc>
          <w:tcPr>
            <w:tcW w:w="1417" w:type="dxa"/>
          </w:tcPr>
          <w:p w14:paraId="464A09A3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4, 0.91</w:t>
            </w:r>
          </w:p>
        </w:tc>
        <w:tc>
          <w:tcPr>
            <w:tcW w:w="1134" w:type="dxa"/>
          </w:tcPr>
          <w:p w14:paraId="21609B7E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26</w:t>
            </w:r>
          </w:p>
        </w:tc>
      </w:tr>
      <w:tr w:rsidR="008703D4" w:rsidRPr="009028ED" w14:paraId="5604B56E" w14:textId="77777777" w:rsidTr="0014487A">
        <w:tc>
          <w:tcPr>
            <w:tcW w:w="4531" w:type="dxa"/>
          </w:tcPr>
          <w:p w14:paraId="53240F57" w14:textId="77777777" w:rsidR="00DD6797" w:rsidRPr="009028ED" w:rsidRDefault="00DD6797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D</w:t>
            </w:r>
            <w:r w:rsidRPr="009028ED">
              <w:rPr>
                <w:sz w:val="24"/>
              </w:rPr>
              <w:t>M (vs. without DM)</w:t>
            </w:r>
          </w:p>
        </w:tc>
        <w:tc>
          <w:tcPr>
            <w:tcW w:w="851" w:type="dxa"/>
          </w:tcPr>
          <w:p w14:paraId="296D71A5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5</w:t>
            </w:r>
          </w:p>
        </w:tc>
        <w:tc>
          <w:tcPr>
            <w:tcW w:w="1417" w:type="dxa"/>
          </w:tcPr>
          <w:p w14:paraId="66AD9623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0, 2.20</w:t>
            </w:r>
          </w:p>
        </w:tc>
        <w:tc>
          <w:tcPr>
            <w:tcW w:w="1134" w:type="dxa"/>
          </w:tcPr>
          <w:p w14:paraId="2C65BCB2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7</w:t>
            </w:r>
          </w:p>
        </w:tc>
      </w:tr>
      <w:tr w:rsidR="008703D4" w:rsidRPr="009028ED" w14:paraId="241A2ABC" w14:textId="77777777" w:rsidTr="0014487A">
        <w:tc>
          <w:tcPr>
            <w:tcW w:w="4531" w:type="dxa"/>
          </w:tcPr>
          <w:p w14:paraId="0DB122B8" w14:textId="77777777" w:rsidR="00DD6797" w:rsidRPr="009028ED" w:rsidRDefault="00DD6797" w:rsidP="002B063C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C</w:t>
            </w:r>
            <w:r w:rsidRPr="009028ED">
              <w:rPr>
                <w:sz w:val="24"/>
              </w:rPr>
              <w:t>VD (vs. without CVD)</w:t>
            </w:r>
          </w:p>
        </w:tc>
        <w:tc>
          <w:tcPr>
            <w:tcW w:w="851" w:type="dxa"/>
          </w:tcPr>
          <w:p w14:paraId="5F8D9395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39</w:t>
            </w:r>
          </w:p>
        </w:tc>
        <w:tc>
          <w:tcPr>
            <w:tcW w:w="1417" w:type="dxa"/>
          </w:tcPr>
          <w:p w14:paraId="55639172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66, 2.94</w:t>
            </w:r>
          </w:p>
        </w:tc>
        <w:tc>
          <w:tcPr>
            <w:tcW w:w="1134" w:type="dxa"/>
          </w:tcPr>
          <w:p w14:paraId="67CFA5D8" w14:textId="77777777" w:rsidR="00DD6797" w:rsidRPr="009028ED" w:rsidRDefault="00DD6797" w:rsidP="002B063C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</w:t>
            </w:r>
          </w:p>
        </w:tc>
      </w:tr>
      <w:tr w:rsidR="008703D4" w:rsidRPr="009028ED" w14:paraId="02332E85" w14:textId="77777777" w:rsidTr="0014487A">
        <w:tc>
          <w:tcPr>
            <w:tcW w:w="4531" w:type="dxa"/>
          </w:tcPr>
          <w:p w14:paraId="1AE62AEB" w14:textId="77777777" w:rsidR="00DD6797" w:rsidRPr="009028ED" w:rsidRDefault="00DD6797" w:rsidP="00DD6797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KI (vs. without AKI)</w:t>
            </w:r>
          </w:p>
        </w:tc>
        <w:tc>
          <w:tcPr>
            <w:tcW w:w="851" w:type="dxa"/>
          </w:tcPr>
          <w:p w14:paraId="0B092AD4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19</w:t>
            </w:r>
          </w:p>
        </w:tc>
        <w:tc>
          <w:tcPr>
            <w:tcW w:w="1417" w:type="dxa"/>
          </w:tcPr>
          <w:p w14:paraId="79BCB5FE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0, 3.65</w:t>
            </w:r>
          </w:p>
        </w:tc>
        <w:tc>
          <w:tcPr>
            <w:tcW w:w="1134" w:type="dxa"/>
          </w:tcPr>
          <w:p w14:paraId="579ECD34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8</w:t>
            </w:r>
          </w:p>
        </w:tc>
      </w:tr>
      <w:tr w:rsidR="008703D4" w:rsidRPr="009028ED" w14:paraId="2FEB29F9" w14:textId="77777777" w:rsidTr="0014487A">
        <w:tc>
          <w:tcPr>
            <w:tcW w:w="4531" w:type="dxa"/>
          </w:tcPr>
          <w:p w14:paraId="008C43A4" w14:textId="77777777" w:rsidR="00DD6797" w:rsidRPr="009028ED" w:rsidRDefault="00DD6797" w:rsidP="00DD6797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G</w:t>
            </w:r>
            <w:r w:rsidRPr="009028ED">
              <w:rPr>
                <w:sz w:val="24"/>
              </w:rPr>
              <w:t>eneral anesthesia</w:t>
            </w:r>
          </w:p>
        </w:tc>
        <w:tc>
          <w:tcPr>
            <w:tcW w:w="851" w:type="dxa"/>
          </w:tcPr>
          <w:p w14:paraId="200B9B36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86</w:t>
            </w:r>
          </w:p>
        </w:tc>
        <w:tc>
          <w:tcPr>
            <w:tcW w:w="1417" w:type="dxa"/>
          </w:tcPr>
          <w:p w14:paraId="784E2CAB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43, 1.72</w:t>
            </w:r>
          </w:p>
        </w:tc>
        <w:tc>
          <w:tcPr>
            <w:tcW w:w="1134" w:type="dxa"/>
          </w:tcPr>
          <w:p w14:paraId="6A1482CF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7</w:t>
            </w:r>
          </w:p>
        </w:tc>
      </w:tr>
      <w:tr w:rsidR="008703D4" w:rsidRPr="009028ED" w14:paraId="47BEF629" w14:textId="77777777" w:rsidTr="0014487A">
        <w:tc>
          <w:tcPr>
            <w:tcW w:w="4531" w:type="dxa"/>
          </w:tcPr>
          <w:p w14:paraId="6BB60913" w14:textId="77777777" w:rsidR="00DD6797" w:rsidRPr="009028ED" w:rsidRDefault="00DD6797" w:rsidP="00DD6797">
            <w:pPr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A</w:t>
            </w:r>
            <w:r w:rsidRPr="009028ED">
              <w:rPr>
                <w:sz w:val="24"/>
              </w:rPr>
              <w:t>ge (per 1-year increase)</w:t>
            </w:r>
          </w:p>
        </w:tc>
        <w:tc>
          <w:tcPr>
            <w:tcW w:w="851" w:type="dxa"/>
          </w:tcPr>
          <w:p w14:paraId="41871304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01</w:t>
            </w:r>
          </w:p>
        </w:tc>
        <w:tc>
          <w:tcPr>
            <w:tcW w:w="1417" w:type="dxa"/>
          </w:tcPr>
          <w:p w14:paraId="75F156B1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99, 1.04</w:t>
            </w:r>
          </w:p>
        </w:tc>
        <w:tc>
          <w:tcPr>
            <w:tcW w:w="1134" w:type="dxa"/>
          </w:tcPr>
          <w:p w14:paraId="4697C720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2</w:t>
            </w:r>
          </w:p>
        </w:tc>
      </w:tr>
      <w:tr w:rsidR="008703D4" w:rsidRPr="009028ED" w14:paraId="27F5D410" w14:textId="77777777" w:rsidTr="0014487A">
        <w:tc>
          <w:tcPr>
            <w:tcW w:w="4531" w:type="dxa"/>
          </w:tcPr>
          <w:p w14:paraId="03F64D14" w14:textId="77777777" w:rsidR="00DD6797" w:rsidRPr="009028ED" w:rsidRDefault="00DD6797" w:rsidP="00DD6797">
            <w:pPr>
              <w:rPr>
                <w:sz w:val="24"/>
              </w:rPr>
            </w:pPr>
            <w:r w:rsidRPr="009028ED">
              <w:rPr>
                <w:sz w:val="24"/>
              </w:rPr>
              <w:t>Nephrologist’s care &lt; 6 months</w:t>
            </w:r>
          </w:p>
        </w:tc>
        <w:tc>
          <w:tcPr>
            <w:tcW w:w="851" w:type="dxa"/>
          </w:tcPr>
          <w:p w14:paraId="1AF7A500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3</w:t>
            </w:r>
            <w:r w:rsidRPr="009028ED">
              <w:rPr>
                <w:sz w:val="24"/>
              </w:rPr>
              <w:t>.20</w:t>
            </w:r>
          </w:p>
        </w:tc>
        <w:tc>
          <w:tcPr>
            <w:tcW w:w="1417" w:type="dxa"/>
          </w:tcPr>
          <w:p w14:paraId="2981B556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1</w:t>
            </w:r>
            <w:r w:rsidRPr="009028ED">
              <w:rPr>
                <w:sz w:val="24"/>
              </w:rPr>
              <w:t>.41, 7.61</w:t>
            </w:r>
          </w:p>
        </w:tc>
        <w:tc>
          <w:tcPr>
            <w:tcW w:w="1134" w:type="dxa"/>
          </w:tcPr>
          <w:p w14:paraId="701670E4" w14:textId="77777777" w:rsidR="00DD6797" w:rsidRPr="009028ED" w:rsidRDefault="00DD6797" w:rsidP="00DD6797">
            <w:pPr>
              <w:jc w:val="center"/>
              <w:rPr>
                <w:sz w:val="24"/>
              </w:rPr>
            </w:pPr>
            <w:r w:rsidRPr="009028ED">
              <w:rPr>
                <w:rFonts w:hint="eastAsia"/>
                <w:sz w:val="24"/>
              </w:rPr>
              <w:t>0</w:t>
            </w:r>
            <w:r w:rsidRPr="009028ED">
              <w:rPr>
                <w:sz w:val="24"/>
              </w:rPr>
              <w:t>.007</w:t>
            </w:r>
          </w:p>
        </w:tc>
      </w:tr>
    </w:tbl>
    <w:bookmarkEnd w:id="11"/>
    <w:p w14:paraId="7CE764B8" w14:textId="77777777" w:rsidR="008A0E6F" w:rsidRPr="001A3B86" w:rsidRDefault="008A0E6F" w:rsidP="008A0E6F">
      <w:pPr>
        <w:rPr>
          <w:bCs/>
          <w:sz w:val="24"/>
        </w:rPr>
      </w:pPr>
      <w:r w:rsidRPr="001A3B86">
        <w:rPr>
          <w:bCs/>
          <w:sz w:val="24"/>
        </w:rPr>
        <w:t>OR, odds ratio; CI, confidence interval; ESRD, end-stage renal disease; DM diabetes mellitus; CVD, cardiovascular disease; AKI, acute kidney injury.</w:t>
      </w:r>
    </w:p>
    <w:p w14:paraId="0133FD89" w14:textId="1E76433E" w:rsidR="005C0B15" w:rsidRPr="008A0E6F" w:rsidRDefault="005C0B15" w:rsidP="00BD120A">
      <w:pPr>
        <w:spacing w:line="480" w:lineRule="auto"/>
        <w:rPr>
          <w:b/>
          <w:sz w:val="24"/>
        </w:rPr>
      </w:pPr>
    </w:p>
    <w:p w14:paraId="7AD235A4" w14:textId="5FA2E0A0" w:rsidR="00E744E3" w:rsidRPr="009028ED" w:rsidRDefault="00E744E3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br w:type="page"/>
      </w:r>
    </w:p>
    <w:p w14:paraId="04C7EDB4" w14:textId="7EE9166C" w:rsidR="00690ED6" w:rsidRPr="009028ED" w:rsidRDefault="00690ED6" w:rsidP="00FE7146">
      <w:pPr>
        <w:rPr>
          <w:b/>
          <w:sz w:val="24"/>
        </w:rPr>
      </w:pPr>
      <w:r w:rsidRPr="009028ED">
        <w:rPr>
          <w:b/>
          <w:sz w:val="24"/>
        </w:rPr>
        <w:lastRenderedPageBreak/>
        <w:t>Supplementary Table 4.</w:t>
      </w:r>
      <w:r w:rsidRPr="009028ED">
        <w:rPr>
          <w:sz w:val="24"/>
        </w:rPr>
        <w:t xml:space="preserve"> </w:t>
      </w:r>
      <w:r w:rsidRPr="009028ED">
        <w:rPr>
          <w:b/>
          <w:sz w:val="24"/>
        </w:rPr>
        <w:t>Effects of visiting an ESRD clinic (or not visiting an ESRD clinic) on mortality determined by causal mediation analysis (</w:t>
      </w:r>
      <w:r w:rsidR="0052234E" w:rsidRPr="009028ED">
        <w:rPr>
          <w:b/>
          <w:sz w:val="24"/>
        </w:rPr>
        <w:t>including</w:t>
      </w:r>
      <w:r w:rsidRPr="009028ED">
        <w:rPr>
          <w:b/>
          <w:sz w:val="24"/>
        </w:rPr>
        <w:t xml:space="preserve"> interaction</w:t>
      </w:r>
      <w:r w:rsidR="0052234E" w:rsidRPr="009028ED">
        <w:rPr>
          <w:b/>
          <w:sz w:val="24"/>
        </w:rPr>
        <w:t xml:space="preserve"> term</w:t>
      </w:r>
      <w:r w:rsidRPr="009028ED">
        <w:rPr>
          <w:b/>
          <w:sz w:val="24"/>
        </w:rPr>
        <w:t>)</w:t>
      </w:r>
    </w:p>
    <w:p w14:paraId="4C5EB55D" w14:textId="77777777" w:rsidR="00511B1C" w:rsidRPr="009028ED" w:rsidRDefault="00511B1C" w:rsidP="00FE71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134"/>
        <w:gridCol w:w="1559"/>
        <w:gridCol w:w="1134"/>
      </w:tblGrid>
      <w:tr w:rsidR="008703D4" w:rsidRPr="00B1356C" w14:paraId="244A75FC" w14:textId="77777777" w:rsidTr="0014487A">
        <w:trPr>
          <w:trHeight w:val="318"/>
        </w:trPr>
        <w:tc>
          <w:tcPr>
            <w:tcW w:w="4957" w:type="dxa"/>
          </w:tcPr>
          <w:p w14:paraId="08C7B8CD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bookmarkStart w:id="12" w:name="_Hlk125719307"/>
          </w:p>
        </w:tc>
        <w:tc>
          <w:tcPr>
            <w:tcW w:w="1134" w:type="dxa"/>
          </w:tcPr>
          <w:p w14:paraId="7109552E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E</w:t>
            </w:r>
            <w:r w:rsidRPr="003B4F9D">
              <w:rPr>
                <w:rFonts w:cs="Times New Roman"/>
                <w:sz w:val="24"/>
                <w:szCs w:val="24"/>
              </w:rPr>
              <w:t>stimate</w:t>
            </w:r>
          </w:p>
        </w:tc>
        <w:tc>
          <w:tcPr>
            <w:tcW w:w="1559" w:type="dxa"/>
          </w:tcPr>
          <w:p w14:paraId="0E15B535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9</w:t>
            </w:r>
            <w:r w:rsidRPr="003B4F9D">
              <w:rPr>
                <w:rFonts w:cs="Times New Roman"/>
                <w:sz w:val="24"/>
                <w:szCs w:val="24"/>
              </w:rPr>
              <w:t>5</w:t>
            </w:r>
            <w:r w:rsidRPr="00B1356C">
              <w:rPr>
                <w:rFonts w:cs="Times New Roman"/>
                <w:sz w:val="24"/>
                <w:szCs w:val="24"/>
              </w:rPr>
              <w:t>%</w:t>
            </w:r>
            <w:r w:rsidRPr="003B4F9D">
              <w:rPr>
                <w:rFonts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1134" w:type="dxa"/>
          </w:tcPr>
          <w:p w14:paraId="71D57084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4F9D"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 w:rsidR="008703D4" w:rsidRPr="00B1356C" w14:paraId="5366AC7C" w14:textId="77777777" w:rsidTr="0014487A">
        <w:trPr>
          <w:trHeight w:val="166"/>
        </w:trPr>
        <w:tc>
          <w:tcPr>
            <w:tcW w:w="4957" w:type="dxa"/>
          </w:tcPr>
          <w:p w14:paraId="579D0C1A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A</w:t>
            </w:r>
            <w:r w:rsidRPr="003B4F9D">
              <w:rPr>
                <w:rFonts w:cs="Times New Roman"/>
                <w:sz w:val="24"/>
                <w:szCs w:val="24"/>
              </w:rPr>
              <w:t>CME (visiting an ESRD clinic)</w:t>
            </w:r>
          </w:p>
        </w:tc>
        <w:tc>
          <w:tcPr>
            <w:tcW w:w="1134" w:type="dxa"/>
          </w:tcPr>
          <w:p w14:paraId="3EE62D31" w14:textId="2E826F74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</w:tcPr>
          <w:p w14:paraId="1F609249" w14:textId="296D1E21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1, 0.01</w:t>
            </w:r>
          </w:p>
        </w:tc>
        <w:tc>
          <w:tcPr>
            <w:tcW w:w="1134" w:type="dxa"/>
          </w:tcPr>
          <w:p w14:paraId="56D8BA0F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18</w:t>
            </w:r>
          </w:p>
        </w:tc>
      </w:tr>
      <w:tr w:rsidR="008703D4" w:rsidRPr="00B1356C" w14:paraId="35E30F04" w14:textId="77777777" w:rsidTr="0014487A">
        <w:tc>
          <w:tcPr>
            <w:tcW w:w="4957" w:type="dxa"/>
          </w:tcPr>
          <w:p w14:paraId="24F4057D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A</w:t>
            </w:r>
            <w:r w:rsidRPr="003B4F9D">
              <w:rPr>
                <w:rFonts w:cs="Times New Roman"/>
                <w:sz w:val="24"/>
                <w:szCs w:val="24"/>
              </w:rPr>
              <w:t xml:space="preserve">CME (not visiting an ESRD clinic) </w:t>
            </w:r>
          </w:p>
        </w:tc>
        <w:tc>
          <w:tcPr>
            <w:tcW w:w="1134" w:type="dxa"/>
          </w:tcPr>
          <w:p w14:paraId="40834A3A" w14:textId="68559C10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14:paraId="07C3674B" w14:textId="3750F4B8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1, 0.02</w:t>
            </w:r>
          </w:p>
        </w:tc>
        <w:tc>
          <w:tcPr>
            <w:tcW w:w="1134" w:type="dxa"/>
          </w:tcPr>
          <w:p w14:paraId="6E5E6203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12</w:t>
            </w:r>
          </w:p>
        </w:tc>
      </w:tr>
      <w:tr w:rsidR="008703D4" w:rsidRPr="00B1356C" w14:paraId="20BE0907" w14:textId="77777777" w:rsidTr="0014487A">
        <w:tc>
          <w:tcPr>
            <w:tcW w:w="4957" w:type="dxa"/>
          </w:tcPr>
          <w:p w14:paraId="62C3E517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A</w:t>
            </w:r>
            <w:r w:rsidRPr="003B4F9D">
              <w:rPr>
                <w:rFonts w:cs="Times New Roman"/>
                <w:sz w:val="24"/>
                <w:szCs w:val="24"/>
              </w:rPr>
              <w:t>DE (visiting an ESRD clinic)</w:t>
            </w:r>
          </w:p>
        </w:tc>
        <w:tc>
          <w:tcPr>
            <w:tcW w:w="1134" w:type="dxa"/>
          </w:tcPr>
          <w:p w14:paraId="10389EFE" w14:textId="37C907B1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 w14:paraId="67381E82" w14:textId="3638EAC4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6, 0.04</w:t>
            </w:r>
          </w:p>
        </w:tc>
        <w:tc>
          <w:tcPr>
            <w:tcW w:w="1134" w:type="dxa"/>
          </w:tcPr>
          <w:p w14:paraId="6EF74FD1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29</w:t>
            </w:r>
          </w:p>
        </w:tc>
      </w:tr>
      <w:tr w:rsidR="008703D4" w:rsidRPr="00B1356C" w14:paraId="51DF5F0F" w14:textId="77777777" w:rsidTr="0014487A">
        <w:tc>
          <w:tcPr>
            <w:tcW w:w="4957" w:type="dxa"/>
          </w:tcPr>
          <w:p w14:paraId="356D0E03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A</w:t>
            </w:r>
            <w:r w:rsidRPr="003B4F9D">
              <w:rPr>
                <w:rFonts w:cs="Times New Roman"/>
                <w:sz w:val="24"/>
                <w:szCs w:val="24"/>
              </w:rPr>
              <w:t>DE</w:t>
            </w:r>
            <w:r w:rsidRPr="00B1356C">
              <w:rPr>
                <w:rFonts w:cs="Times New Roman"/>
                <w:sz w:val="24"/>
                <w:szCs w:val="24"/>
              </w:rPr>
              <w:t xml:space="preserve"> </w:t>
            </w:r>
            <w:r w:rsidRPr="003B4F9D">
              <w:rPr>
                <w:rFonts w:cs="Times New Roman"/>
                <w:sz w:val="24"/>
                <w:szCs w:val="24"/>
              </w:rPr>
              <w:t>(not visiting an ESRD clinic)</w:t>
            </w:r>
          </w:p>
        </w:tc>
        <w:tc>
          <w:tcPr>
            <w:tcW w:w="1134" w:type="dxa"/>
          </w:tcPr>
          <w:p w14:paraId="33BF52F8" w14:textId="40933666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</w:tcPr>
          <w:p w14:paraId="4DDED1AE" w14:textId="31A8554A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8, 0.07</w:t>
            </w:r>
          </w:p>
        </w:tc>
        <w:tc>
          <w:tcPr>
            <w:tcW w:w="1134" w:type="dxa"/>
          </w:tcPr>
          <w:p w14:paraId="781ED507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26</w:t>
            </w:r>
          </w:p>
        </w:tc>
      </w:tr>
      <w:tr w:rsidR="008703D4" w:rsidRPr="00B1356C" w14:paraId="6EAC3CBF" w14:textId="77777777" w:rsidTr="0014487A">
        <w:trPr>
          <w:trHeight w:val="231"/>
        </w:trPr>
        <w:tc>
          <w:tcPr>
            <w:tcW w:w="4957" w:type="dxa"/>
          </w:tcPr>
          <w:p w14:paraId="014EA37C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T</w:t>
            </w:r>
            <w:r w:rsidRPr="003B4F9D">
              <w:rPr>
                <w:rFonts w:cs="Times New Roman"/>
                <w:sz w:val="24"/>
                <w:szCs w:val="24"/>
              </w:rPr>
              <w:t>otal effect</w:t>
            </w:r>
          </w:p>
        </w:tc>
        <w:tc>
          <w:tcPr>
            <w:tcW w:w="1134" w:type="dxa"/>
          </w:tcPr>
          <w:p w14:paraId="40E28824" w14:textId="21DCD027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1559" w:type="dxa"/>
          </w:tcPr>
          <w:p w14:paraId="4D8D9A7B" w14:textId="2C3BFF77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 xml:space="preserve">0.18, </w:t>
            </w:r>
            <w:r w:rsidRPr="003B4F9D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4C6C37FA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03</w:t>
            </w:r>
          </w:p>
        </w:tc>
      </w:tr>
      <w:tr w:rsidR="008703D4" w:rsidRPr="00B1356C" w14:paraId="6C202A06" w14:textId="77777777" w:rsidTr="0014487A">
        <w:tc>
          <w:tcPr>
            <w:tcW w:w="4957" w:type="dxa"/>
          </w:tcPr>
          <w:p w14:paraId="60A35DCD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P</w:t>
            </w:r>
            <w:r w:rsidRPr="003B4F9D">
              <w:rPr>
                <w:rFonts w:cs="Times New Roman"/>
                <w:sz w:val="24"/>
                <w:szCs w:val="24"/>
              </w:rPr>
              <w:t>rop</w:t>
            </w:r>
            <w:r w:rsidRPr="00B1356C">
              <w:rPr>
                <w:rFonts w:cs="Times New Roman"/>
                <w:sz w:val="24"/>
                <w:szCs w:val="24"/>
              </w:rPr>
              <w:t>o</w:t>
            </w:r>
            <w:r w:rsidRPr="003B4F9D">
              <w:rPr>
                <w:rFonts w:cs="Times New Roman"/>
                <w:sz w:val="24"/>
                <w:szCs w:val="24"/>
              </w:rPr>
              <w:t>rtion mediated (visiting an ESRD clinic)</w:t>
            </w:r>
          </w:p>
        </w:tc>
        <w:tc>
          <w:tcPr>
            <w:tcW w:w="1134" w:type="dxa"/>
          </w:tcPr>
          <w:p w14:paraId="76526965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27</w:t>
            </w:r>
          </w:p>
        </w:tc>
        <w:tc>
          <w:tcPr>
            <w:tcW w:w="1559" w:type="dxa"/>
          </w:tcPr>
          <w:p w14:paraId="52A2456C" w14:textId="66B55A3D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8, 3.18</w:t>
            </w:r>
          </w:p>
        </w:tc>
        <w:tc>
          <w:tcPr>
            <w:tcW w:w="1134" w:type="dxa"/>
          </w:tcPr>
          <w:p w14:paraId="364E1248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2</w:t>
            </w:r>
          </w:p>
        </w:tc>
      </w:tr>
      <w:tr w:rsidR="008703D4" w:rsidRPr="00B1356C" w14:paraId="2160443E" w14:textId="77777777" w:rsidTr="0014487A">
        <w:tc>
          <w:tcPr>
            <w:tcW w:w="4957" w:type="dxa"/>
          </w:tcPr>
          <w:p w14:paraId="28F9082A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3B4F9D">
              <w:rPr>
                <w:rFonts w:cs="Times New Roman"/>
                <w:sz w:val="24"/>
                <w:szCs w:val="24"/>
              </w:rPr>
              <w:t>Proportion mediated (not visiting an ESRD clinic)</w:t>
            </w:r>
          </w:p>
        </w:tc>
        <w:tc>
          <w:tcPr>
            <w:tcW w:w="1134" w:type="dxa"/>
          </w:tcPr>
          <w:p w14:paraId="74BB00F5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62</w:t>
            </w:r>
          </w:p>
        </w:tc>
        <w:tc>
          <w:tcPr>
            <w:tcW w:w="1559" w:type="dxa"/>
          </w:tcPr>
          <w:p w14:paraId="45209EB4" w14:textId="31BEEB38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49, 1.95</w:t>
            </w:r>
          </w:p>
        </w:tc>
        <w:tc>
          <w:tcPr>
            <w:tcW w:w="1134" w:type="dxa"/>
          </w:tcPr>
          <w:p w14:paraId="0F754838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15</w:t>
            </w:r>
          </w:p>
        </w:tc>
      </w:tr>
      <w:tr w:rsidR="008703D4" w:rsidRPr="00B1356C" w14:paraId="54A2ADE6" w14:textId="77777777" w:rsidTr="0014487A">
        <w:tc>
          <w:tcPr>
            <w:tcW w:w="4957" w:type="dxa"/>
          </w:tcPr>
          <w:p w14:paraId="0526C556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A</w:t>
            </w:r>
            <w:r w:rsidRPr="003B4F9D">
              <w:rPr>
                <w:rFonts w:cs="Times New Roman"/>
                <w:sz w:val="24"/>
                <w:szCs w:val="24"/>
              </w:rPr>
              <w:t>CME (average)</w:t>
            </w:r>
          </w:p>
        </w:tc>
        <w:tc>
          <w:tcPr>
            <w:tcW w:w="1134" w:type="dxa"/>
          </w:tcPr>
          <w:p w14:paraId="3B6D1A4E" w14:textId="44F9A21C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 w14:paraId="639706AA" w14:textId="104ED5D4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9, 0</w:t>
            </w:r>
          </w:p>
        </w:tc>
        <w:tc>
          <w:tcPr>
            <w:tcW w:w="1134" w:type="dxa"/>
          </w:tcPr>
          <w:p w14:paraId="33E789EA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06</w:t>
            </w:r>
          </w:p>
        </w:tc>
      </w:tr>
      <w:tr w:rsidR="008703D4" w:rsidRPr="00B1356C" w14:paraId="637DBB38" w14:textId="77777777" w:rsidTr="0014487A">
        <w:tc>
          <w:tcPr>
            <w:tcW w:w="4957" w:type="dxa"/>
          </w:tcPr>
          <w:p w14:paraId="7FF62CDD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A</w:t>
            </w:r>
            <w:r w:rsidRPr="003B4F9D">
              <w:rPr>
                <w:rFonts w:cs="Times New Roman"/>
                <w:sz w:val="24"/>
                <w:szCs w:val="24"/>
              </w:rPr>
              <w:t>DE (average)</w:t>
            </w:r>
          </w:p>
        </w:tc>
        <w:tc>
          <w:tcPr>
            <w:tcW w:w="1134" w:type="dxa"/>
          </w:tcPr>
          <w:p w14:paraId="22241219" w14:textId="6E94597C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14:paraId="5CD70DA4" w14:textId="4DDD45C4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15, 0.05</w:t>
            </w:r>
          </w:p>
        </w:tc>
        <w:tc>
          <w:tcPr>
            <w:tcW w:w="1134" w:type="dxa"/>
          </w:tcPr>
          <w:p w14:paraId="41332E23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24</w:t>
            </w:r>
          </w:p>
        </w:tc>
      </w:tr>
      <w:tr w:rsidR="008703D4" w:rsidRPr="00B1356C" w14:paraId="57F9089A" w14:textId="77777777" w:rsidTr="0014487A">
        <w:trPr>
          <w:trHeight w:val="71"/>
        </w:trPr>
        <w:tc>
          <w:tcPr>
            <w:tcW w:w="4957" w:type="dxa"/>
          </w:tcPr>
          <w:p w14:paraId="6984509F" w14:textId="77777777" w:rsidR="00FE7146" w:rsidRPr="003B4F9D" w:rsidRDefault="00FE7146" w:rsidP="00B1356C">
            <w:pPr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P</w:t>
            </w:r>
            <w:r w:rsidRPr="003B4F9D">
              <w:rPr>
                <w:rFonts w:cs="Times New Roman"/>
                <w:sz w:val="24"/>
                <w:szCs w:val="24"/>
              </w:rPr>
              <w:t>roportion mediated (average)</w:t>
            </w:r>
          </w:p>
        </w:tc>
        <w:tc>
          <w:tcPr>
            <w:tcW w:w="1134" w:type="dxa"/>
          </w:tcPr>
          <w:p w14:paraId="1415D894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45</w:t>
            </w:r>
          </w:p>
        </w:tc>
        <w:tc>
          <w:tcPr>
            <w:tcW w:w="1559" w:type="dxa"/>
          </w:tcPr>
          <w:p w14:paraId="25226010" w14:textId="3CCA4133" w:rsidR="00FE7146" w:rsidRPr="003B4F9D" w:rsidRDefault="004F0284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−</w:t>
            </w:r>
            <w:r w:rsidR="00FE7146" w:rsidRPr="003B4F9D">
              <w:rPr>
                <w:rFonts w:cs="Times New Roman"/>
                <w:sz w:val="24"/>
                <w:szCs w:val="24"/>
              </w:rPr>
              <w:t>0.09, 2.41</w:t>
            </w:r>
          </w:p>
        </w:tc>
        <w:tc>
          <w:tcPr>
            <w:tcW w:w="1134" w:type="dxa"/>
          </w:tcPr>
          <w:p w14:paraId="32CC056E" w14:textId="77777777" w:rsidR="00FE7146" w:rsidRPr="003B4F9D" w:rsidRDefault="00FE7146" w:rsidP="00B1356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356C">
              <w:rPr>
                <w:rFonts w:cs="Times New Roman"/>
                <w:sz w:val="24"/>
                <w:szCs w:val="24"/>
              </w:rPr>
              <w:t>0</w:t>
            </w:r>
            <w:r w:rsidRPr="003B4F9D">
              <w:rPr>
                <w:rFonts w:cs="Times New Roman"/>
                <w:sz w:val="24"/>
                <w:szCs w:val="24"/>
              </w:rPr>
              <w:t>.09</w:t>
            </w:r>
          </w:p>
        </w:tc>
      </w:tr>
    </w:tbl>
    <w:bookmarkEnd w:id="12"/>
    <w:p w14:paraId="708062E6" w14:textId="7A24F15E" w:rsidR="00FE7146" w:rsidRPr="009028ED" w:rsidRDefault="004B4756" w:rsidP="00FE7146">
      <w:pPr>
        <w:widowControl/>
        <w:jc w:val="left"/>
        <w:rPr>
          <w:sz w:val="24"/>
        </w:rPr>
      </w:pPr>
      <w:r w:rsidRPr="009028ED">
        <w:rPr>
          <w:rFonts w:cs="Times New Roman"/>
          <w:sz w:val="24"/>
          <w:szCs w:val="24"/>
        </w:rPr>
        <w:t>The i</w:t>
      </w:r>
      <w:r w:rsidR="00FE7146" w:rsidRPr="009028ED">
        <w:rPr>
          <w:rFonts w:cs="Times New Roman"/>
          <w:sz w:val="24"/>
          <w:szCs w:val="24"/>
        </w:rPr>
        <w:t>nteraction</w:t>
      </w:r>
      <w:r w:rsidR="00FE7146" w:rsidRPr="009028ED">
        <w:rPr>
          <w:sz w:val="24"/>
        </w:rPr>
        <w:t xml:space="preserve"> term between not visiting an ESRD clinic and emergent initiation of dialysis was not included.</w:t>
      </w:r>
      <w:r w:rsidR="000F559F">
        <w:rPr>
          <w:rFonts w:hint="eastAsia"/>
          <w:sz w:val="24"/>
        </w:rPr>
        <w:t xml:space="preserve"> </w:t>
      </w:r>
      <w:r w:rsidR="000F559F" w:rsidRPr="000F559F">
        <w:rPr>
          <w:sz w:val="24"/>
        </w:rPr>
        <w:t>ACME; Average causal mediation effect, ADE; Average direct effect.</w:t>
      </w:r>
    </w:p>
    <w:p w14:paraId="069052C3" w14:textId="2E143AB6" w:rsidR="00BD120A" w:rsidRPr="009028ED" w:rsidRDefault="00BD120A" w:rsidP="00BD120A">
      <w:pPr>
        <w:spacing w:line="480" w:lineRule="auto"/>
        <w:rPr>
          <w:b/>
          <w:sz w:val="24"/>
        </w:rPr>
      </w:pPr>
    </w:p>
    <w:p w14:paraId="369930C9" w14:textId="6B243D81" w:rsidR="00E744E3" w:rsidRPr="009028ED" w:rsidRDefault="00E744E3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br w:type="page"/>
      </w:r>
    </w:p>
    <w:p w14:paraId="674AC244" w14:textId="77777777" w:rsidR="00596BCF" w:rsidRPr="009028ED" w:rsidRDefault="00596BCF" w:rsidP="00BD120A">
      <w:pPr>
        <w:spacing w:line="480" w:lineRule="auto"/>
        <w:rPr>
          <w:b/>
          <w:sz w:val="24"/>
        </w:rPr>
        <w:sectPr w:rsidR="00596BCF" w:rsidRPr="009028ED" w:rsidSect="00EC7D35">
          <w:headerReference w:type="default" r:id="rId12"/>
          <w:footerReference w:type="default" r:id="rId13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bookmarkStart w:id="13" w:name="_GoBack"/>
      <w:bookmarkEnd w:id="13"/>
    </w:p>
    <w:p w14:paraId="29B0322B" w14:textId="07874279" w:rsidR="008614DC" w:rsidRPr="009028ED" w:rsidRDefault="00A4150E" w:rsidP="00FE7146">
      <w:pPr>
        <w:rPr>
          <w:b/>
          <w:sz w:val="24"/>
        </w:rPr>
      </w:pPr>
      <w:r w:rsidRPr="009028ED">
        <w:rPr>
          <w:rFonts w:hint="eastAsia"/>
          <w:b/>
          <w:sz w:val="24"/>
        </w:rPr>
        <w:lastRenderedPageBreak/>
        <w:t>Supplement</w:t>
      </w:r>
      <w:r w:rsidR="008D6A1D" w:rsidRPr="009028ED">
        <w:rPr>
          <w:b/>
          <w:sz w:val="24"/>
        </w:rPr>
        <w:t>ary</w:t>
      </w:r>
      <w:r w:rsidRPr="009028ED">
        <w:rPr>
          <w:rFonts w:hint="eastAsia"/>
          <w:b/>
          <w:sz w:val="24"/>
        </w:rPr>
        <w:t xml:space="preserve"> Figure 1</w:t>
      </w:r>
      <w:r w:rsidRPr="009028ED">
        <w:rPr>
          <w:b/>
          <w:sz w:val="24"/>
        </w:rPr>
        <w:t>.</w:t>
      </w:r>
      <w:r w:rsidR="00DC56CE" w:rsidRPr="009028ED">
        <w:rPr>
          <w:b/>
          <w:sz w:val="24"/>
        </w:rPr>
        <w:t xml:space="preserve"> </w:t>
      </w:r>
      <w:commentRangeStart w:id="14"/>
      <w:r w:rsidRPr="009028ED">
        <w:rPr>
          <w:b/>
          <w:sz w:val="24"/>
        </w:rPr>
        <w:t>M</w:t>
      </w:r>
      <w:commentRangeEnd w:id="14"/>
      <w:r w:rsidR="0014487A">
        <w:rPr>
          <w:rStyle w:val="CommentReference"/>
        </w:rPr>
        <w:commentReference w:id="14"/>
      </w:r>
      <w:r w:rsidRPr="009028ED">
        <w:rPr>
          <w:b/>
          <w:sz w:val="24"/>
        </w:rPr>
        <w:t xml:space="preserve">ediation analysis without interaction term between </w:t>
      </w:r>
      <w:r w:rsidR="00AD77CF">
        <w:rPr>
          <w:b/>
          <w:sz w:val="24"/>
        </w:rPr>
        <w:t>-</w:t>
      </w:r>
      <w:r w:rsidRPr="009028ED">
        <w:rPr>
          <w:b/>
          <w:sz w:val="24"/>
        </w:rPr>
        <w:t>not visiting an ESRD clinic</w:t>
      </w:r>
      <w:r w:rsidR="00AD77CF">
        <w:rPr>
          <w:b/>
          <w:sz w:val="24"/>
        </w:rPr>
        <w:t>-</w:t>
      </w:r>
      <w:r w:rsidRPr="009028ED">
        <w:rPr>
          <w:b/>
          <w:sz w:val="24"/>
        </w:rPr>
        <w:t xml:space="preserve"> and </w:t>
      </w:r>
      <w:r w:rsidR="00AD77CF">
        <w:rPr>
          <w:b/>
          <w:sz w:val="24"/>
        </w:rPr>
        <w:t>-</w:t>
      </w:r>
      <w:r w:rsidRPr="009028ED">
        <w:rPr>
          <w:b/>
          <w:sz w:val="24"/>
        </w:rPr>
        <w:t>emergent initiation of dialysis</w:t>
      </w:r>
      <w:r w:rsidR="00AD77CF">
        <w:rPr>
          <w:b/>
          <w:sz w:val="24"/>
        </w:rPr>
        <w:t>-</w:t>
      </w:r>
    </w:p>
    <w:p w14:paraId="0D1C34B2" w14:textId="0E1E5467" w:rsidR="00407F4B" w:rsidRPr="009028ED" w:rsidRDefault="00407F4B" w:rsidP="00FE7146">
      <w:pPr>
        <w:rPr>
          <w:b/>
          <w:sz w:val="24"/>
        </w:rPr>
      </w:pPr>
    </w:p>
    <w:p w14:paraId="3C98AEB0" w14:textId="4872636A" w:rsidR="00407F4B" w:rsidRPr="009028ED" w:rsidRDefault="00407F4B" w:rsidP="00FE7146">
      <w:pPr>
        <w:rPr>
          <w:b/>
          <w:sz w:val="24"/>
        </w:rPr>
      </w:pPr>
    </w:p>
    <w:p w14:paraId="675CAC4D" w14:textId="77777777" w:rsidR="00407F4B" w:rsidRPr="009028ED" w:rsidRDefault="00407F4B" w:rsidP="00FE7146">
      <w:pPr>
        <w:rPr>
          <w:b/>
          <w:sz w:val="24"/>
        </w:rPr>
      </w:pPr>
    </w:p>
    <w:p w14:paraId="03C2B853" w14:textId="77777777" w:rsidR="008703D4" w:rsidRPr="009028ED" w:rsidRDefault="008703D4" w:rsidP="00407F4B">
      <w:pPr>
        <w:widowControl/>
        <w:jc w:val="center"/>
        <w:rPr>
          <w:sz w:val="24"/>
        </w:rPr>
      </w:pPr>
      <w:r w:rsidRPr="009028ED">
        <w:rPr>
          <w:b/>
          <w:noProof/>
          <w:sz w:val="24"/>
          <w:lang w:val="en-IN" w:eastAsia="en-IN"/>
        </w:rPr>
        <w:drawing>
          <wp:inline distT="0" distB="0" distL="0" distR="0" wp14:anchorId="388EAA6B" wp14:editId="75B368D1">
            <wp:extent cx="5069941" cy="2940793"/>
            <wp:effectExtent l="0" t="0" r="0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941" cy="2940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D38C8" w14:textId="0A00454A" w:rsidR="008703D4" w:rsidRPr="009028ED" w:rsidRDefault="008703D4" w:rsidP="008703D4">
      <w:pPr>
        <w:widowControl/>
        <w:jc w:val="left"/>
        <w:rPr>
          <w:b/>
          <w:sz w:val="24"/>
        </w:rPr>
      </w:pPr>
    </w:p>
    <w:p w14:paraId="68585CF2" w14:textId="3FE4A68B" w:rsidR="008614DC" w:rsidRPr="009028ED" w:rsidRDefault="008614DC">
      <w:pPr>
        <w:widowControl/>
        <w:jc w:val="left"/>
        <w:rPr>
          <w:b/>
          <w:sz w:val="24"/>
        </w:rPr>
      </w:pPr>
      <w:r w:rsidRPr="009028ED">
        <w:rPr>
          <w:b/>
          <w:sz w:val="24"/>
        </w:rPr>
        <w:br w:type="page"/>
      </w:r>
    </w:p>
    <w:p w14:paraId="3457CA64" w14:textId="3814987E" w:rsidR="009A09C7" w:rsidRPr="009028ED" w:rsidRDefault="009A09C7" w:rsidP="00FE7146">
      <w:pPr>
        <w:widowControl/>
        <w:jc w:val="left"/>
        <w:rPr>
          <w:b/>
          <w:sz w:val="24"/>
        </w:rPr>
      </w:pPr>
      <w:r w:rsidRPr="009028ED">
        <w:rPr>
          <w:rFonts w:hint="eastAsia"/>
          <w:b/>
          <w:sz w:val="24"/>
        </w:rPr>
        <w:lastRenderedPageBreak/>
        <w:t>Supplement</w:t>
      </w:r>
      <w:r w:rsidR="008D6A1D" w:rsidRPr="009028ED">
        <w:rPr>
          <w:b/>
          <w:sz w:val="24"/>
        </w:rPr>
        <w:t>ary</w:t>
      </w:r>
      <w:r w:rsidRPr="009028ED">
        <w:rPr>
          <w:rFonts w:hint="eastAsia"/>
          <w:b/>
          <w:sz w:val="24"/>
        </w:rPr>
        <w:t xml:space="preserve"> Figure </w:t>
      </w:r>
      <w:r w:rsidRPr="009028ED">
        <w:rPr>
          <w:b/>
          <w:sz w:val="24"/>
        </w:rPr>
        <w:t xml:space="preserve">2. Graphical summary of causal mediation analysis results for </w:t>
      </w:r>
      <w:r w:rsidR="004B4756" w:rsidRPr="009028ED">
        <w:rPr>
          <w:rFonts w:cs="Times New Roman"/>
          <w:b/>
          <w:bCs/>
          <w:sz w:val="24"/>
          <w:szCs w:val="24"/>
        </w:rPr>
        <w:t xml:space="preserve">the </w:t>
      </w:r>
      <w:r w:rsidRPr="009028ED">
        <w:rPr>
          <w:b/>
          <w:sz w:val="24"/>
        </w:rPr>
        <w:t xml:space="preserve">effect of </w:t>
      </w:r>
      <w:r w:rsidR="00FE7146" w:rsidRPr="009028ED">
        <w:rPr>
          <w:b/>
          <w:sz w:val="24"/>
        </w:rPr>
        <w:t>n</w:t>
      </w:r>
      <w:r w:rsidRPr="009028ED">
        <w:rPr>
          <w:b/>
          <w:sz w:val="24"/>
        </w:rPr>
        <w:t xml:space="preserve">ot visiting an ESRD clinic </w:t>
      </w:r>
    </w:p>
    <w:p w14:paraId="6DBD0119" w14:textId="1818EE65" w:rsidR="008703D4" w:rsidRPr="004E762A" w:rsidRDefault="004E762A" w:rsidP="00FE7146">
      <w:pPr>
        <w:widowControl/>
        <w:jc w:val="left"/>
        <w:rPr>
          <w:rFonts w:cs="Times New Roman"/>
          <w:sz w:val="24"/>
          <w:szCs w:val="24"/>
        </w:rPr>
      </w:pPr>
      <w:r w:rsidRPr="0014487A">
        <w:rPr>
          <w:rFonts w:cs="Times New Roman"/>
          <w:noProof/>
          <w:sz w:val="24"/>
          <w:szCs w:val="24"/>
          <w:lang w:val="en-IN" w:eastAsia="en-IN"/>
        </w:rPr>
        <w:drawing>
          <wp:inline distT="0" distB="0" distL="0" distR="0" wp14:anchorId="53F3B221" wp14:editId="02DA9F2B">
            <wp:extent cx="4871085" cy="2322830"/>
            <wp:effectExtent l="0" t="0" r="5715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23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17EE4" w14:textId="795AA17D" w:rsidR="00212E4C" w:rsidRPr="009028ED" w:rsidRDefault="00184678" w:rsidP="00FE7146">
      <w:pPr>
        <w:widowControl/>
        <w:jc w:val="left"/>
        <w:rPr>
          <w:b/>
          <w:sz w:val="24"/>
        </w:rPr>
      </w:pPr>
      <w:r w:rsidRPr="009028ED">
        <w:rPr>
          <w:rFonts w:cs="Times New Roman"/>
          <w:sz w:val="24"/>
          <w:szCs w:val="24"/>
        </w:rPr>
        <w:t xml:space="preserve">The </w:t>
      </w:r>
      <w:r w:rsidR="00FE7146" w:rsidRPr="009028ED">
        <w:rPr>
          <w:sz w:val="24"/>
        </w:rPr>
        <w:t>X-axis represents the effect value; each dot represents the point estimate</w:t>
      </w:r>
      <w:r w:rsidR="004B4756" w:rsidRPr="009028ED">
        <w:rPr>
          <w:rFonts w:cs="Times New Roman"/>
          <w:sz w:val="24"/>
          <w:szCs w:val="24"/>
        </w:rPr>
        <w:t>;</w:t>
      </w:r>
      <w:r w:rsidR="00FE7146" w:rsidRPr="009028ED">
        <w:rPr>
          <w:sz w:val="24"/>
        </w:rPr>
        <w:t xml:space="preserve"> and each line represents the confidence interval. The dotted vertical line indicates </w:t>
      </w:r>
      <w:r w:rsidR="004B4756" w:rsidRPr="009028ED">
        <w:rPr>
          <w:rFonts w:cs="Times New Roman"/>
          <w:sz w:val="24"/>
          <w:szCs w:val="24"/>
        </w:rPr>
        <w:t xml:space="preserve">the </w:t>
      </w:r>
      <w:r w:rsidR="00FE7146" w:rsidRPr="009028ED">
        <w:rPr>
          <w:sz w:val="24"/>
        </w:rPr>
        <w:t xml:space="preserve">absence of an effect of </w:t>
      </w:r>
      <w:r w:rsidR="00FE7146" w:rsidRPr="009028ED">
        <w:rPr>
          <w:rFonts w:cs="Times New Roman"/>
          <w:sz w:val="24"/>
          <w:szCs w:val="24"/>
        </w:rPr>
        <w:t>antibod</w:t>
      </w:r>
      <w:r w:rsidR="004B4756" w:rsidRPr="009028ED">
        <w:rPr>
          <w:rFonts w:cs="Times New Roman"/>
          <w:sz w:val="24"/>
          <w:szCs w:val="24"/>
        </w:rPr>
        <w:t>ies</w:t>
      </w:r>
      <w:r w:rsidR="00FE7146" w:rsidRPr="009028ED">
        <w:rPr>
          <w:sz w:val="24"/>
        </w:rPr>
        <w:t xml:space="preserve"> on ascension. </w:t>
      </w:r>
      <w:r w:rsidR="00212E4C" w:rsidRPr="009028ED">
        <w:rPr>
          <w:sz w:val="24"/>
        </w:rPr>
        <w:br w:type="page"/>
      </w:r>
    </w:p>
    <w:p w14:paraId="5956F0D0" w14:textId="382EF10B" w:rsidR="009F5B24" w:rsidRPr="009028ED" w:rsidRDefault="00983136" w:rsidP="00FE7146">
      <w:pPr>
        <w:rPr>
          <w:b/>
          <w:sz w:val="24"/>
        </w:rPr>
      </w:pPr>
      <w:r w:rsidRPr="009028ED">
        <w:rPr>
          <w:rFonts w:hint="eastAsia"/>
          <w:b/>
          <w:sz w:val="24"/>
        </w:rPr>
        <w:lastRenderedPageBreak/>
        <w:t>Supplement</w:t>
      </w:r>
      <w:r w:rsidR="008D6A1D" w:rsidRPr="009028ED">
        <w:rPr>
          <w:b/>
          <w:sz w:val="24"/>
        </w:rPr>
        <w:t>ary</w:t>
      </w:r>
      <w:r w:rsidRPr="009028ED">
        <w:rPr>
          <w:rFonts w:hint="eastAsia"/>
          <w:b/>
          <w:sz w:val="24"/>
        </w:rPr>
        <w:t xml:space="preserve"> Figure </w:t>
      </w:r>
      <w:r w:rsidRPr="009028ED">
        <w:rPr>
          <w:b/>
          <w:sz w:val="24"/>
        </w:rPr>
        <w:t xml:space="preserve">3. Mediation analysis with interaction term between </w:t>
      </w:r>
      <w:r w:rsidR="00AD77CF">
        <w:rPr>
          <w:b/>
          <w:sz w:val="24"/>
        </w:rPr>
        <w:t>-</w:t>
      </w:r>
      <w:r w:rsidRPr="009028ED">
        <w:rPr>
          <w:b/>
          <w:sz w:val="24"/>
        </w:rPr>
        <w:t>not visiting an ESRD clinic</w:t>
      </w:r>
      <w:r w:rsidR="00AD77CF">
        <w:rPr>
          <w:b/>
          <w:sz w:val="24"/>
        </w:rPr>
        <w:t>-</w:t>
      </w:r>
      <w:r w:rsidRPr="009028ED">
        <w:rPr>
          <w:b/>
          <w:sz w:val="24"/>
        </w:rPr>
        <w:t xml:space="preserve"> and </w:t>
      </w:r>
      <w:r w:rsidR="00AD77CF">
        <w:rPr>
          <w:b/>
          <w:sz w:val="24"/>
        </w:rPr>
        <w:t>-</w:t>
      </w:r>
      <w:r w:rsidRPr="009028ED">
        <w:rPr>
          <w:b/>
          <w:sz w:val="24"/>
        </w:rPr>
        <w:t>emergent initiation of dialysis</w:t>
      </w:r>
      <w:r w:rsidR="00AD77CF">
        <w:rPr>
          <w:b/>
          <w:sz w:val="24"/>
        </w:rPr>
        <w:t>-</w:t>
      </w:r>
    </w:p>
    <w:p w14:paraId="368E3D54" w14:textId="77777777" w:rsidR="008703D4" w:rsidRPr="009028ED" w:rsidRDefault="008703D4" w:rsidP="009F5B24">
      <w:pPr>
        <w:widowControl/>
        <w:jc w:val="center"/>
        <w:rPr>
          <w:sz w:val="24"/>
        </w:rPr>
      </w:pPr>
      <w:r w:rsidRPr="009028ED">
        <w:rPr>
          <w:b/>
          <w:noProof/>
          <w:sz w:val="24"/>
          <w:lang w:val="en-IN" w:eastAsia="en-IN"/>
        </w:rPr>
        <w:drawing>
          <wp:inline distT="0" distB="0" distL="0" distR="0" wp14:anchorId="3F5E882D" wp14:editId="289AFFAA">
            <wp:extent cx="5106155" cy="2815717"/>
            <wp:effectExtent l="0" t="0" r="0" b="3810"/>
            <wp:docPr id="3" name="図 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94" cy="282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41A06" w14:textId="64F754C9" w:rsidR="008703D4" w:rsidRPr="009028ED" w:rsidRDefault="008703D4">
      <w:pPr>
        <w:widowControl/>
        <w:jc w:val="left"/>
        <w:rPr>
          <w:b/>
          <w:sz w:val="24"/>
        </w:rPr>
      </w:pPr>
    </w:p>
    <w:p w14:paraId="7F7C7F8D" w14:textId="663650F0" w:rsidR="008703D4" w:rsidRPr="009028ED" w:rsidRDefault="008703D4">
      <w:pPr>
        <w:widowControl/>
        <w:jc w:val="left"/>
        <w:rPr>
          <w:b/>
          <w:sz w:val="24"/>
        </w:rPr>
      </w:pPr>
    </w:p>
    <w:p w14:paraId="4CCBE5D2" w14:textId="453C92F0" w:rsidR="008703D4" w:rsidRPr="009028ED" w:rsidRDefault="008703D4">
      <w:pPr>
        <w:widowControl/>
        <w:jc w:val="left"/>
        <w:rPr>
          <w:b/>
          <w:sz w:val="24"/>
        </w:rPr>
      </w:pPr>
    </w:p>
    <w:p w14:paraId="3FDDDF5F" w14:textId="3DCF25B7" w:rsidR="008703D4" w:rsidRPr="009028ED" w:rsidRDefault="008703D4">
      <w:pPr>
        <w:widowControl/>
        <w:jc w:val="left"/>
        <w:rPr>
          <w:b/>
          <w:sz w:val="24"/>
        </w:rPr>
      </w:pPr>
    </w:p>
    <w:p w14:paraId="4EE6AE07" w14:textId="02AF2680" w:rsidR="008703D4" w:rsidRPr="009028ED" w:rsidRDefault="008703D4">
      <w:pPr>
        <w:widowControl/>
        <w:jc w:val="left"/>
        <w:rPr>
          <w:b/>
          <w:sz w:val="24"/>
        </w:rPr>
      </w:pPr>
    </w:p>
    <w:p w14:paraId="1464BBD1" w14:textId="7786070F" w:rsidR="008703D4" w:rsidRPr="009028ED" w:rsidRDefault="008703D4">
      <w:pPr>
        <w:widowControl/>
        <w:jc w:val="left"/>
        <w:rPr>
          <w:b/>
          <w:sz w:val="24"/>
        </w:rPr>
      </w:pPr>
    </w:p>
    <w:p w14:paraId="6AAC0C6D" w14:textId="77777777" w:rsidR="004905FE" w:rsidRPr="009028ED" w:rsidRDefault="004905FE">
      <w:pPr>
        <w:widowControl/>
        <w:jc w:val="left"/>
        <w:rPr>
          <w:b/>
          <w:sz w:val="24"/>
        </w:rPr>
      </w:pPr>
    </w:p>
    <w:p w14:paraId="07632E2B" w14:textId="77777777" w:rsidR="004905FE" w:rsidRPr="009028ED" w:rsidRDefault="004905FE">
      <w:pPr>
        <w:widowControl/>
        <w:jc w:val="left"/>
        <w:rPr>
          <w:b/>
          <w:sz w:val="24"/>
        </w:rPr>
      </w:pPr>
    </w:p>
    <w:p w14:paraId="6BC9BBE3" w14:textId="3539F3F8" w:rsidR="008703D4" w:rsidRPr="009028ED" w:rsidRDefault="008703D4">
      <w:pPr>
        <w:widowControl/>
        <w:jc w:val="left"/>
        <w:rPr>
          <w:b/>
          <w:sz w:val="24"/>
        </w:rPr>
      </w:pPr>
    </w:p>
    <w:p w14:paraId="55085ADA" w14:textId="77777777" w:rsidR="006D2925" w:rsidRPr="009028ED" w:rsidRDefault="006D2925">
      <w:pPr>
        <w:widowControl/>
        <w:jc w:val="left"/>
        <w:rPr>
          <w:b/>
          <w:sz w:val="24"/>
        </w:rPr>
      </w:pPr>
    </w:p>
    <w:p w14:paraId="0B51385B" w14:textId="45EBA492" w:rsidR="008703D4" w:rsidRPr="009028ED" w:rsidRDefault="008703D4">
      <w:pPr>
        <w:widowControl/>
        <w:jc w:val="left"/>
        <w:rPr>
          <w:b/>
          <w:sz w:val="24"/>
        </w:rPr>
      </w:pPr>
    </w:p>
    <w:p w14:paraId="7C1540A3" w14:textId="565DB7FB" w:rsidR="008703D4" w:rsidRPr="009028ED" w:rsidRDefault="008703D4">
      <w:pPr>
        <w:widowControl/>
        <w:jc w:val="left"/>
        <w:rPr>
          <w:b/>
          <w:sz w:val="24"/>
        </w:rPr>
      </w:pPr>
    </w:p>
    <w:p w14:paraId="6468014E" w14:textId="05070779" w:rsidR="008703D4" w:rsidRPr="009028ED" w:rsidRDefault="008703D4">
      <w:pPr>
        <w:widowControl/>
        <w:jc w:val="left"/>
        <w:rPr>
          <w:b/>
          <w:sz w:val="24"/>
        </w:rPr>
      </w:pPr>
    </w:p>
    <w:p w14:paraId="79B66347" w14:textId="650B8F14" w:rsidR="008703D4" w:rsidRPr="009028ED" w:rsidRDefault="008703D4">
      <w:pPr>
        <w:widowControl/>
        <w:jc w:val="left"/>
        <w:rPr>
          <w:b/>
          <w:sz w:val="24"/>
        </w:rPr>
      </w:pPr>
    </w:p>
    <w:p w14:paraId="077CEEE0" w14:textId="5EE4BD79" w:rsidR="008703D4" w:rsidRPr="009028ED" w:rsidRDefault="008703D4">
      <w:pPr>
        <w:widowControl/>
        <w:jc w:val="left"/>
        <w:rPr>
          <w:b/>
          <w:sz w:val="24"/>
        </w:rPr>
      </w:pPr>
    </w:p>
    <w:p w14:paraId="0845AA58" w14:textId="73A4AE35" w:rsidR="008703D4" w:rsidRPr="009028ED" w:rsidRDefault="008703D4">
      <w:pPr>
        <w:widowControl/>
        <w:jc w:val="left"/>
        <w:rPr>
          <w:b/>
          <w:sz w:val="24"/>
        </w:rPr>
      </w:pPr>
    </w:p>
    <w:p w14:paraId="0FBC28F5" w14:textId="407C02AA" w:rsidR="008703D4" w:rsidRPr="009028ED" w:rsidRDefault="008703D4">
      <w:pPr>
        <w:widowControl/>
        <w:jc w:val="left"/>
        <w:rPr>
          <w:b/>
          <w:sz w:val="24"/>
        </w:rPr>
      </w:pPr>
    </w:p>
    <w:p w14:paraId="707F0E6B" w14:textId="555916D5" w:rsidR="008703D4" w:rsidRPr="009028ED" w:rsidRDefault="008703D4">
      <w:pPr>
        <w:widowControl/>
        <w:jc w:val="left"/>
        <w:rPr>
          <w:b/>
          <w:sz w:val="24"/>
        </w:rPr>
      </w:pPr>
    </w:p>
    <w:p w14:paraId="55CDBBE0" w14:textId="50AD59B0" w:rsidR="008703D4" w:rsidRPr="009028ED" w:rsidRDefault="008703D4">
      <w:pPr>
        <w:widowControl/>
        <w:jc w:val="left"/>
        <w:rPr>
          <w:b/>
          <w:sz w:val="24"/>
        </w:rPr>
      </w:pPr>
    </w:p>
    <w:p w14:paraId="2556A28F" w14:textId="07A717D4" w:rsidR="008703D4" w:rsidRPr="009028ED" w:rsidRDefault="008703D4">
      <w:pPr>
        <w:widowControl/>
        <w:jc w:val="left"/>
        <w:rPr>
          <w:b/>
          <w:sz w:val="24"/>
        </w:rPr>
      </w:pPr>
    </w:p>
    <w:p w14:paraId="3049C542" w14:textId="19213305" w:rsidR="008703D4" w:rsidRPr="009028ED" w:rsidRDefault="008703D4">
      <w:pPr>
        <w:widowControl/>
        <w:jc w:val="left"/>
        <w:rPr>
          <w:b/>
          <w:sz w:val="24"/>
        </w:rPr>
      </w:pPr>
    </w:p>
    <w:p w14:paraId="29AF0994" w14:textId="3B0F4689" w:rsidR="008703D4" w:rsidRPr="009028ED" w:rsidRDefault="008703D4">
      <w:pPr>
        <w:widowControl/>
        <w:jc w:val="left"/>
        <w:rPr>
          <w:b/>
          <w:sz w:val="24"/>
        </w:rPr>
      </w:pPr>
    </w:p>
    <w:p w14:paraId="0BC8387C" w14:textId="413A21DC" w:rsidR="007368C6" w:rsidRPr="009028ED" w:rsidRDefault="002B1B40">
      <w:pPr>
        <w:widowControl/>
        <w:jc w:val="left"/>
        <w:rPr>
          <w:b/>
          <w:sz w:val="24"/>
        </w:rPr>
      </w:pPr>
      <w:r w:rsidRPr="009028ED">
        <w:rPr>
          <w:rFonts w:hint="eastAsia"/>
          <w:b/>
          <w:sz w:val="24"/>
        </w:rPr>
        <w:lastRenderedPageBreak/>
        <w:t>Supplement</w:t>
      </w:r>
      <w:r w:rsidR="008D6A1D" w:rsidRPr="009028ED">
        <w:rPr>
          <w:b/>
          <w:sz w:val="24"/>
        </w:rPr>
        <w:t>ary</w:t>
      </w:r>
      <w:r w:rsidRPr="009028ED">
        <w:rPr>
          <w:rFonts w:hint="eastAsia"/>
          <w:b/>
          <w:sz w:val="24"/>
        </w:rPr>
        <w:t xml:space="preserve"> Figure </w:t>
      </w:r>
      <w:r w:rsidRPr="009028ED">
        <w:rPr>
          <w:b/>
          <w:sz w:val="24"/>
        </w:rPr>
        <w:t xml:space="preserve">4. Graphical summary of causal mediation analysis results for </w:t>
      </w:r>
      <w:r w:rsidR="004B4756" w:rsidRPr="009028ED">
        <w:rPr>
          <w:rFonts w:cs="Times New Roman"/>
          <w:b/>
          <w:bCs/>
          <w:sz w:val="24"/>
          <w:szCs w:val="24"/>
        </w:rPr>
        <w:t xml:space="preserve">the </w:t>
      </w:r>
      <w:r w:rsidRPr="009028ED">
        <w:rPr>
          <w:b/>
          <w:sz w:val="24"/>
        </w:rPr>
        <w:t xml:space="preserve">effect of </w:t>
      </w:r>
      <w:r w:rsidR="002541BD" w:rsidRPr="009028ED">
        <w:rPr>
          <w:b/>
          <w:sz w:val="24"/>
        </w:rPr>
        <w:t>n</w:t>
      </w:r>
      <w:r w:rsidRPr="009028ED">
        <w:rPr>
          <w:b/>
          <w:sz w:val="24"/>
        </w:rPr>
        <w:t>ot visiting an ESRD clinic</w:t>
      </w:r>
    </w:p>
    <w:p w14:paraId="7252B684" w14:textId="169ADE33" w:rsidR="007368C6" w:rsidRPr="009028ED" w:rsidRDefault="00756045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14487A">
        <w:rPr>
          <w:rFonts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0939077" wp14:editId="3BAA7D6F">
            <wp:extent cx="4785995" cy="2200910"/>
            <wp:effectExtent l="0" t="0" r="0" b="889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20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2152A" w14:textId="5C68D09B" w:rsidR="008703D4" w:rsidRPr="009028ED" w:rsidRDefault="00184678" w:rsidP="008703D4">
      <w:pPr>
        <w:widowControl/>
        <w:jc w:val="left"/>
        <w:rPr>
          <w:sz w:val="24"/>
        </w:rPr>
      </w:pPr>
      <w:r w:rsidRPr="009028ED">
        <w:rPr>
          <w:rFonts w:cs="Times New Roman"/>
          <w:sz w:val="24"/>
          <w:szCs w:val="24"/>
        </w:rPr>
        <w:t xml:space="preserve">The </w:t>
      </w:r>
      <w:r w:rsidR="008703D4" w:rsidRPr="009028ED">
        <w:rPr>
          <w:sz w:val="24"/>
        </w:rPr>
        <w:t>X-axis represents the effect value; each dot represents the point estimate</w:t>
      </w:r>
      <w:r w:rsidR="004B4756" w:rsidRPr="009028ED">
        <w:rPr>
          <w:rFonts w:cs="Times New Roman"/>
          <w:sz w:val="24"/>
          <w:szCs w:val="24"/>
        </w:rPr>
        <w:t>;</w:t>
      </w:r>
      <w:r w:rsidR="008703D4" w:rsidRPr="009028ED">
        <w:rPr>
          <w:sz w:val="24"/>
        </w:rPr>
        <w:t xml:space="preserve"> and each line represents the confidence interval. The dotted vertical line indicates</w:t>
      </w:r>
      <w:r w:rsidR="004B4756" w:rsidRPr="009028ED">
        <w:rPr>
          <w:sz w:val="24"/>
        </w:rPr>
        <w:t xml:space="preserve"> </w:t>
      </w:r>
      <w:r w:rsidR="001978A6">
        <w:rPr>
          <w:rFonts w:cs="Times New Roman"/>
          <w:sz w:val="24"/>
          <w:szCs w:val="24"/>
        </w:rPr>
        <w:t>the</w:t>
      </w:r>
      <w:r w:rsidR="008703D4" w:rsidRPr="009028ED">
        <w:rPr>
          <w:rFonts w:cs="Times New Roman"/>
          <w:sz w:val="24"/>
          <w:szCs w:val="24"/>
        </w:rPr>
        <w:t xml:space="preserve"> </w:t>
      </w:r>
      <w:r w:rsidR="008703D4" w:rsidRPr="009028ED">
        <w:rPr>
          <w:sz w:val="24"/>
        </w:rPr>
        <w:t xml:space="preserve">absence of an effect of </w:t>
      </w:r>
      <w:r w:rsidR="008703D4" w:rsidRPr="009028ED">
        <w:rPr>
          <w:rFonts w:cs="Times New Roman"/>
          <w:sz w:val="24"/>
          <w:szCs w:val="24"/>
        </w:rPr>
        <w:t>antibod</w:t>
      </w:r>
      <w:r w:rsidR="004B4756" w:rsidRPr="009028ED">
        <w:rPr>
          <w:rFonts w:cs="Times New Roman"/>
          <w:sz w:val="24"/>
          <w:szCs w:val="24"/>
        </w:rPr>
        <w:t>ies</w:t>
      </w:r>
      <w:r w:rsidR="008703D4" w:rsidRPr="009028ED">
        <w:rPr>
          <w:sz w:val="24"/>
        </w:rPr>
        <w:t xml:space="preserve"> on ascension.</w:t>
      </w:r>
    </w:p>
    <w:p w14:paraId="237BB1B0" w14:textId="77777777" w:rsidR="0003534C" w:rsidRPr="009028ED" w:rsidRDefault="0003534C" w:rsidP="00FE7146">
      <w:pPr>
        <w:widowControl/>
        <w:jc w:val="left"/>
        <w:rPr>
          <w:b/>
          <w:sz w:val="24"/>
        </w:rPr>
      </w:pPr>
    </w:p>
    <w:p w14:paraId="0988E24F" w14:textId="2C924AD3" w:rsidR="00421BAA" w:rsidRPr="003F3FB1" w:rsidRDefault="00421BAA" w:rsidP="009028ED">
      <w:pPr>
        <w:rPr>
          <w:b/>
          <w:sz w:val="24"/>
        </w:rPr>
      </w:pPr>
    </w:p>
    <w:sectPr w:rsidR="00421BAA" w:rsidRPr="003F3FB1" w:rsidSect="004F028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4" w:author="Author" w:date="2023-03-10T09:21:00Z" w:initials="Editor">
    <w:p w14:paraId="3A86744C" w14:textId="0262FA2A" w:rsidR="0014487A" w:rsidRDefault="0014487A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Remark: Please replace hyphens (-) with the minus sign (</w:t>
      </w:r>
      <w:r>
        <w:rPr>
          <w:rFonts w:cs="Times New Roman"/>
        </w:rPr>
        <w:t>−</w:t>
      </w:r>
      <w:r>
        <w:t>) in all figures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8674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86744C" w16cid:durableId="27B5ABA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BA66D" w14:textId="77777777" w:rsidR="00D41CC8" w:rsidRDefault="00D41CC8" w:rsidP="00EF5D53">
      <w:r>
        <w:separator/>
      </w:r>
    </w:p>
  </w:endnote>
  <w:endnote w:type="continuationSeparator" w:id="0">
    <w:p w14:paraId="28E3CA4A" w14:textId="77777777" w:rsidR="00D41CC8" w:rsidRDefault="00D41CC8" w:rsidP="00EF5D53">
      <w:r>
        <w:continuationSeparator/>
      </w:r>
    </w:p>
  </w:endnote>
  <w:endnote w:type="continuationNotice" w:id="1">
    <w:p w14:paraId="7990E1C0" w14:textId="77777777" w:rsidR="00D41CC8" w:rsidRDefault="00D41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0A592" w14:textId="77777777" w:rsidR="00E727DB" w:rsidRDefault="00E727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05267" w14:textId="77777777" w:rsidR="00D41CC8" w:rsidRDefault="00D41CC8" w:rsidP="00EF5D53">
      <w:r>
        <w:separator/>
      </w:r>
    </w:p>
  </w:footnote>
  <w:footnote w:type="continuationSeparator" w:id="0">
    <w:p w14:paraId="3CACE435" w14:textId="77777777" w:rsidR="00D41CC8" w:rsidRDefault="00D41CC8" w:rsidP="00EF5D53">
      <w:r>
        <w:continuationSeparator/>
      </w:r>
    </w:p>
  </w:footnote>
  <w:footnote w:type="continuationNotice" w:id="1">
    <w:p w14:paraId="6A046236" w14:textId="77777777" w:rsidR="00D41CC8" w:rsidRDefault="00D41CC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8E0E82" w14:textId="77777777" w:rsidR="00E727DB" w:rsidRDefault="00E727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B772B"/>
    <w:multiLevelType w:val="hybridMultilevel"/>
    <w:tmpl w:val="5B0AE206"/>
    <w:lvl w:ilvl="0" w:tplc="FDE4AB4E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FB5AF3"/>
    <w:multiLevelType w:val="hybridMultilevel"/>
    <w:tmpl w:val="B2D04AB8"/>
    <w:lvl w:ilvl="0" w:tplc="3DAE8F4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0CE089E"/>
    <w:multiLevelType w:val="hybridMultilevel"/>
    <w:tmpl w:val="6264283E"/>
    <w:lvl w:ilvl="0" w:tplc="24E48F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7D368A0"/>
    <w:multiLevelType w:val="hybridMultilevel"/>
    <w:tmpl w:val="F410ABAE"/>
    <w:lvl w:ilvl="0" w:tplc="6FBAC9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08540FE"/>
    <w:multiLevelType w:val="hybridMultilevel"/>
    <w:tmpl w:val="202C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7E39CC"/>
    <w:multiLevelType w:val="hybridMultilevel"/>
    <w:tmpl w:val="01E037B2"/>
    <w:lvl w:ilvl="0" w:tplc="0116180C">
      <w:start w:val="1"/>
      <w:numFmt w:val="decimal"/>
      <w:lvlText w:val="%1."/>
      <w:lvlJc w:val="left"/>
      <w:pPr>
        <w:ind w:left="720" w:hanging="360"/>
      </w:pPr>
      <w:rPr>
        <w:rFonts w:hint="default"/>
        <w:color w:val="2A2A2A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F820F4"/>
    <w:multiLevelType w:val="hybridMultilevel"/>
    <w:tmpl w:val="71EE3170"/>
    <w:lvl w:ilvl="0" w:tplc="D33E75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9C95B6F"/>
    <w:multiLevelType w:val="hybridMultilevel"/>
    <w:tmpl w:val="3390A5B2"/>
    <w:lvl w:ilvl="0" w:tplc="9F46B138">
      <w:start w:val="2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t22tpo22sfmeptv55xezqzrr0r2ez2tvp&quot;&gt;My EndNote Library&lt;record-ids&gt;&lt;item&gt;281&lt;/item&gt;&lt;/record-ids&gt;&lt;/item&gt;&lt;/Libraries&gt;"/>
  </w:docVars>
  <w:rsids>
    <w:rsidRoot w:val="002E572D"/>
    <w:rsid w:val="00001EB2"/>
    <w:rsid w:val="000035B1"/>
    <w:rsid w:val="00003682"/>
    <w:rsid w:val="000056FE"/>
    <w:rsid w:val="00006EC5"/>
    <w:rsid w:val="00007C4B"/>
    <w:rsid w:val="00014E6A"/>
    <w:rsid w:val="00016F9D"/>
    <w:rsid w:val="00017419"/>
    <w:rsid w:val="00017686"/>
    <w:rsid w:val="00017998"/>
    <w:rsid w:val="00025BC6"/>
    <w:rsid w:val="00025C83"/>
    <w:rsid w:val="00025D34"/>
    <w:rsid w:val="00025DF3"/>
    <w:rsid w:val="00026745"/>
    <w:rsid w:val="00026FB8"/>
    <w:rsid w:val="000342CD"/>
    <w:rsid w:val="00035344"/>
    <w:rsid w:val="0003534C"/>
    <w:rsid w:val="0004015A"/>
    <w:rsid w:val="000403C7"/>
    <w:rsid w:val="00040C8F"/>
    <w:rsid w:val="00040D0A"/>
    <w:rsid w:val="000423F5"/>
    <w:rsid w:val="00042AA3"/>
    <w:rsid w:val="000430A9"/>
    <w:rsid w:val="0004402E"/>
    <w:rsid w:val="00044801"/>
    <w:rsid w:val="00044DB1"/>
    <w:rsid w:val="00045256"/>
    <w:rsid w:val="00045D5E"/>
    <w:rsid w:val="00046431"/>
    <w:rsid w:val="00051E5C"/>
    <w:rsid w:val="0005716E"/>
    <w:rsid w:val="00060622"/>
    <w:rsid w:val="000606FB"/>
    <w:rsid w:val="00061CC7"/>
    <w:rsid w:val="00063BF5"/>
    <w:rsid w:val="00063FFC"/>
    <w:rsid w:val="00067D86"/>
    <w:rsid w:val="00067F12"/>
    <w:rsid w:val="00070E61"/>
    <w:rsid w:val="00072381"/>
    <w:rsid w:val="0007328B"/>
    <w:rsid w:val="00073F42"/>
    <w:rsid w:val="00074097"/>
    <w:rsid w:val="00080E50"/>
    <w:rsid w:val="00081109"/>
    <w:rsid w:val="00082C5B"/>
    <w:rsid w:val="00083D5C"/>
    <w:rsid w:val="0008418D"/>
    <w:rsid w:val="00085AD3"/>
    <w:rsid w:val="000860B0"/>
    <w:rsid w:val="00086595"/>
    <w:rsid w:val="00087EC5"/>
    <w:rsid w:val="00090F3D"/>
    <w:rsid w:val="000915D9"/>
    <w:rsid w:val="000956C8"/>
    <w:rsid w:val="00095E4E"/>
    <w:rsid w:val="00097211"/>
    <w:rsid w:val="000A0DC8"/>
    <w:rsid w:val="000A17AA"/>
    <w:rsid w:val="000A20F3"/>
    <w:rsid w:val="000A27FD"/>
    <w:rsid w:val="000A2C61"/>
    <w:rsid w:val="000A3A36"/>
    <w:rsid w:val="000A4F40"/>
    <w:rsid w:val="000A758C"/>
    <w:rsid w:val="000A7F27"/>
    <w:rsid w:val="000B214A"/>
    <w:rsid w:val="000B2C18"/>
    <w:rsid w:val="000B30BE"/>
    <w:rsid w:val="000B39E0"/>
    <w:rsid w:val="000B538B"/>
    <w:rsid w:val="000B75F6"/>
    <w:rsid w:val="000B7EB8"/>
    <w:rsid w:val="000C25D5"/>
    <w:rsid w:val="000C2B0D"/>
    <w:rsid w:val="000C5A5E"/>
    <w:rsid w:val="000C785D"/>
    <w:rsid w:val="000D01DD"/>
    <w:rsid w:val="000D06D7"/>
    <w:rsid w:val="000D27D6"/>
    <w:rsid w:val="000D4C60"/>
    <w:rsid w:val="000D52D4"/>
    <w:rsid w:val="000D58DB"/>
    <w:rsid w:val="000D6A66"/>
    <w:rsid w:val="000E154F"/>
    <w:rsid w:val="000E3010"/>
    <w:rsid w:val="000E4766"/>
    <w:rsid w:val="000E7EB3"/>
    <w:rsid w:val="000F012C"/>
    <w:rsid w:val="000F0621"/>
    <w:rsid w:val="000F097E"/>
    <w:rsid w:val="000F2D21"/>
    <w:rsid w:val="000F47CE"/>
    <w:rsid w:val="000F559F"/>
    <w:rsid w:val="000F5C8B"/>
    <w:rsid w:val="00103715"/>
    <w:rsid w:val="00103D1F"/>
    <w:rsid w:val="00104E96"/>
    <w:rsid w:val="00105F25"/>
    <w:rsid w:val="00107B0F"/>
    <w:rsid w:val="00107F04"/>
    <w:rsid w:val="001107E1"/>
    <w:rsid w:val="001125E3"/>
    <w:rsid w:val="00114FF2"/>
    <w:rsid w:val="00116094"/>
    <w:rsid w:val="00116123"/>
    <w:rsid w:val="0011652A"/>
    <w:rsid w:val="0011700A"/>
    <w:rsid w:val="00117CDB"/>
    <w:rsid w:val="0012079D"/>
    <w:rsid w:val="00121002"/>
    <w:rsid w:val="00121012"/>
    <w:rsid w:val="00121E49"/>
    <w:rsid w:val="001265FF"/>
    <w:rsid w:val="00127DEE"/>
    <w:rsid w:val="001311DB"/>
    <w:rsid w:val="00131CEA"/>
    <w:rsid w:val="001321A3"/>
    <w:rsid w:val="00132399"/>
    <w:rsid w:val="00134729"/>
    <w:rsid w:val="0013489B"/>
    <w:rsid w:val="001351F6"/>
    <w:rsid w:val="00137388"/>
    <w:rsid w:val="00137479"/>
    <w:rsid w:val="001407B4"/>
    <w:rsid w:val="001412FB"/>
    <w:rsid w:val="0014181E"/>
    <w:rsid w:val="00141935"/>
    <w:rsid w:val="00141E11"/>
    <w:rsid w:val="00142650"/>
    <w:rsid w:val="0014368B"/>
    <w:rsid w:val="0014487A"/>
    <w:rsid w:val="00145754"/>
    <w:rsid w:val="00146685"/>
    <w:rsid w:val="00146E59"/>
    <w:rsid w:val="001476BF"/>
    <w:rsid w:val="00147803"/>
    <w:rsid w:val="001479BE"/>
    <w:rsid w:val="001505F5"/>
    <w:rsid w:val="00151B04"/>
    <w:rsid w:val="0015370F"/>
    <w:rsid w:val="00156B0D"/>
    <w:rsid w:val="001642F0"/>
    <w:rsid w:val="00164A5C"/>
    <w:rsid w:val="00165A38"/>
    <w:rsid w:val="00166A23"/>
    <w:rsid w:val="00167145"/>
    <w:rsid w:val="00167917"/>
    <w:rsid w:val="00167E8E"/>
    <w:rsid w:val="00170348"/>
    <w:rsid w:val="00174B4F"/>
    <w:rsid w:val="0017526D"/>
    <w:rsid w:val="00175994"/>
    <w:rsid w:val="00177CB8"/>
    <w:rsid w:val="001824E2"/>
    <w:rsid w:val="00182861"/>
    <w:rsid w:val="0018380D"/>
    <w:rsid w:val="001842A8"/>
    <w:rsid w:val="00184363"/>
    <w:rsid w:val="00184678"/>
    <w:rsid w:val="00184C41"/>
    <w:rsid w:val="00186CAE"/>
    <w:rsid w:val="001902E2"/>
    <w:rsid w:val="001910CC"/>
    <w:rsid w:val="00192B63"/>
    <w:rsid w:val="00192D8F"/>
    <w:rsid w:val="001933F7"/>
    <w:rsid w:val="00194726"/>
    <w:rsid w:val="00196738"/>
    <w:rsid w:val="0019706E"/>
    <w:rsid w:val="001978A6"/>
    <w:rsid w:val="001A26F6"/>
    <w:rsid w:val="001A2E48"/>
    <w:rsid w:val="001A3B86"/>
    <w:rsid w:val="001A3B89"/>
    <w:rsid w:val="001A49F9"/>
    <w:rsid w:val="001A4CC1"/>
    <w:rsid w:val="001A5DD0"/>
    <w:rsid w:val="001B0386"/>
    <w:rsid w:val="001B1A81"/>
    <w:rsid w:val="001B1F92"/>
    <w:rsid w:val="001B3368"/>
    <w:rsid w:val="001B37F9"/>
    <w:rsid w:val="001B4861"/>
    <w:rsid w:val="001B4E51"/>
    <w:rsid w:val="001B668E"/>
    <w:rsid w:val="001B6889"/>
    <w:rsid w:val="001B711C"/>
    <w:rsid w:val="001B79B9"/>
    <w:rsid w:val="001C1242"/>
    <w:rsid w:val="001C173B"/>
    <w:rsid w:val="001C3BA6"/>
    <w:rsid w:val="001C6809"/>
    <w:rsid w:val="001C68C0"/>
    <w:rsid w:val="001D2CDA"/>
    <w:rsid w:val="001D3750"/>
    <w:rsid w:val="001D4037"/>
    <w:rsid w:val="001D5524"/>
    <w:rsid w:val="001E0E5B"/>
    <w:rsid w:val="001E1036"/>
    <w:rsid w:val="001E3E85"/>
    <w:rsid w:val="001E70A6"/>
    <w:rsid w:val="001F0C6B"/>
    <w:rsid w:val="001F0CC0"/>
    <w:rsid w:val="001F1F7B"/>
    <w:rsid w:val="001F209D"/>
    <w:rsid w:val="001F41F4"/>
    <w:rsid w:val="001F47FD"/>
    <w:rsid w:val="001F50F1"/>
    <w:rsid w:val="001F5826"/>
    <w:rsid w:val="00200805"/>
    <w:rsid w:val="002011CC"/>
    <w:rsid w:val="002040C4"/>
    <w:rsid w:val="002048F7"/>
    <w:rsid w:val="00207C49"/>
    <w:rsid w:val="00212633"/>
    <w:rsid w:val="00212E4C"/>
    <w:rsid w:val="00217691"/>
    <w:rsid w:val="00217ACA"/>
    <w:rsid w:val="00222338"/>
    <w:rsid w:val="002224ED"/>
    <w:rsid w:val="00223D17"/>
    <w:rsid w:val="00224DB9"/>
    <w:rsid w:val="002269A3"/>
    <w:rsid w:val="00226E00"/>
    <w:rsid w:val="00227350"/>
    <w:rsid w:val="002275B4"/>
    <w:rsid w:val="002316C7"/>
    <w:rsid w:val="00231946"/>
    <w:rsid w:val="00232857"/>
    <w:rsid w:val="00233866"/>
    <w:rsid w:val="002339D0"/>
    <w:rsid w:val="00233A65"/>
    <w:rsid w:val="00234D06"/>
    <w:rsid w:val="00235378"/>
    <w:rsid w:val="00235795"/>
    <w:rsid w:val="00237B9A"/>
    <w:rsid w:val="00242F9E"/>
    <w:rsid w:val="0024303A"/>
    <w:rsid w:val="00243815"/>
    <w:rsid w:val="00243E8F"/>
    <w:rsid w:val="002442B3"/>
    <w:rsid w:val="002443D3"/>
    <w:rsid w:val="00244EC9"/>
    <w:rsid w:val="002450C2"/>
    <w:rsid w:val="00245651"/>
    <w:rsid w:val="00247A16"/>
    <w:rsid w:val="00250ADF"/>
    <w:rsid w:val="002514CD"/>
    <w:rsid w:val="002518B5"/>
    <w:rsid w:val="002541BD"/>
    <w:rsid w:val="002624E0"/>
    <w:rsid w:val="00262657"/>
    <w:rsid w:val="00262A9B"/>
    <w:rsid w:val="00263184"/>
    <w:rsid w:val="00263738"/>
    <w:rsid w:val="002642E3"/>
    <w:rsid w:val="002659F3"/>
    <w:rsid w:val="00265C17"/>
    <w:rsid w:val="00265DEF"/>
    <w:rsid w:val="002678FB"/>
    <w:rsid w:val="00270A76"/>
    <w:rsid w:val="00270F10"/>
    <w:rsid w:val="0027235F"/>
    <w:rsid w:val="00273DF4"/>
    <w:rsid w:val="002754DD"/>
    <w:rsid w:val="00277C7B"/>
    <w:rsid w:val="00280C30"/>
    <w:rsid w:val="00282DDC"/>
    <w:rsid w:val="00283864"/>
    <w:rsid w:val="00284668"/>
    <w:rsid w:val="00287A4B"/>
    <w:rsid w:val="00290106"/>
    <w:rsid w:val="00290824"/>
    <w:rsid w:val="002908EE"/>
    <w:rsid w:val="00291179"/>
    <w:rsid w:val="002926D1"/>
    <w:rsid w:val="00293823"/>
    <w:rsid w:val="00293DEC"/>
    <w:rsid w:val="0029446A"/>
    <w:rsid w:val="0029485B"/>
    <w:rsid w:val="002948A9"/>
    <w:rsid w:val="002979CD"/>
    <w:rsid w:val="002A0746"/>
    <w:rsid w:val="002A2F06"/>
    <w:rsid w:val="002A6217"/>
    <w:rsid w:val="002A7F96"/>
    <w:rsid w:val="002B063C"/>
    <w:rsid w:val="002B1B40"/>
    <w:rsid w:val="002B3D2C"/>
    <w:rsid w:val="002B44CD"/>
    <w:rsid w:val="002B708D"/>
    <w:rsid w:val="002C24B4"/>
    <w:rsid w:val="002C2675"/>
    <w:rsid w:val="002C463E"/>
    <w:rsid w:val="002D1206"/>
    <w:rsid w:val="002D1F3B"/>
    <w:rsid w:val="002D3789"/>
    <w:rsid w:val="002D65BB"/>
    <w:rsid w:val="002D7223"/>
    <w:rsid w:val="002E0A22"/>
    <w:rsid w:val="002E26FB"/>
    <w:rsid w:val="002E2B0C"/>
    <w:rsid w:val="002E572D"/>
    <w:rsid w:val="002E6AB4"/>
    <w:rsid w:val="002E6FF3"/>
    <w:rsid w:val="002E7202"/>
    <w:rsid w:val="002F0581"/>
    <w:rsid w:val="002F0616"/>
    <w:rsid w:val="002F0681"/>
    <w:rsid w:val="002F28A8"/>
    <w:rsid w:val="002F4D60"/>
    <w:rsid w:val="002F5779"/>
    <w:rsid w:val="002F6DA5"/>
    <w:rsid w:val="002F7FA0"/>
    <w:rsid w:val="00300F62"/>
    <w:rsid w:val="00301DEE"/>
    <w:rsid w:val="00302409"/>
    <w:rsid w:val="0030254E"/>
    <w:rsid w:val="00302DC9"/>
    <w:rsid w:val="00304529"/>
    <w:rsid w:val="003045F7"/>
    <w:rsid w:val="00307D1A"/>
    <w:rsid w:val="0031051E"/>
    <w:rsid w:val="00310A8C"/>
    <w:rsid w:val="00310B18"/>
    <w:rsid w:val="0031221A"/>
    <w:rsid w:val="0031379A"/>
    <w:rsid w:val="00315A06"/>
    <w:rsid w:val="003208EB"/>
    <w:rsid w:val="00320B55"/>
    <w:rsid w:val="00321D63"/>
    <w:rsid w:val="00322332"/>
    <w:rsid w:val="00323E5F"/>
    <w:rsid w:val="0032431C"/>
    <w:rsid w:val="00325C2D"/>
    <w:rsid w:val="0032649D"/>
    <w:rsid w:val="003304BE"/>
    <w:rsid w:val="0033279D"/>
    <w:rsid w:val="00334184"/>
    <w:rsid w:val="00337DB0"/>
    <w:rsid w:val="00340FB6"/>
    <w:rsid w:val="00342249"/>
    <w:rsid w:val="00342859"/>
    <w:rsid w:val="00343565"/>
    <w:rsid w:val="003459CB"/>
    <w:rsid w:val="00345DF6"/>
    <w:rsid w:val="00350A34"/>
    <w:rsid w:val="00351A0E"/>
    <w:rsid w:val="00352011"/>
    <w:rsid w:val="003544E4"/>
    <w:rsid w:val="00355004"/>
    <w:rsid w:val="003565BE"/>
    <w:rsid w:val="003573DF"/>
    <w:rsid w:val="00357C35"/>
    <w:rsid w:val="00360569"/>
    <w:rsid w:val="003618F3"/>
    <w:rsid w:val="00362526"/>
    <w:rsid w:val="00363A3F"/>
    <w:rsid w:val="00363AA0"/>
    <w:rsid w:val="00367650"/>
    <w:rsid w:val="00367DBA"/>
    <w:rsid w:val="00370835"/>
    <w:rsid w:val="003718E7"/>
    <w:rsid w:val="003724E1"/>
    <w:rsid w:val="00373193"/>
    <w:rsid w:val="00373720"/>
    <w:rsid w:val="003744ED"/>
    <w:rsid w:val="0037632E"/>
    <w:rsid w:val="00376AE2"/>
    <w:rsid w:val="003772D2"/>
    <w:rsid w:val="00377F4D"/>
    <w:rsid w:val="0038712A"/>
    <w:rsid w:val="00390013"/>
    <w:rsid w:val="00391AB9"/>
    <w:rsid w:val="00394369"/>
    <w:rsid w:val="00395727"/>
    <w:rsid w:val="00395DFA"/>
    <w:rsid w:val="003A39D2"/>
    <w:rsid w:val="003A4295"/>
    <w:rsid w:val="003A5AFA"/>
    <w:rsid w:val="003A5DAA"/>
    <w:rsid w:val="003A7E80"/>
    <w:rsid w:val="003A7F8A"/>
    <w:rsid w:val="003B01D2"/>
    <w:rsid w:val="003B0EA2"/>
    <w:rsid w:val="003B1E8E"/>
    <w:rsid w:val="003B2962"/>
    <w:rsid w:val="003B44CC"/>
    <w:rsid w:val="003B4F9D"/>
    <w:rsid w:val="003B50EE"/>
    <w:rsid w:val="003B6380"/>
    <w:rsid w:val="003B683B"/>
    <w:rsid w:val="003B7137"/>
    <w:rsid w:val="003B7F8E"/>
    <w:rsid w:val="003C21B2"/>
    <w:rsid w:val="003C26DB"/>
    <w:rsid w:val="003C3105"/>
    <w:rsid w:val="003C330D"/>
    <w:rsid w:val="003C5344"/>
    <w:rsid w:val="003C5EBD"/>
    <w:rsid w:val="003D01E6"/>
    <w:rsid w:val="003D0FF8"/>
    <w:rsid w:val="003D1597"/>
    <w:rsid w:val="003D1826"/>
    <w:rsid w:val="003D20C9"/>
    <w:rsid w:val="003D36B6"/>
    <w:rsid w:val="003D3E5B"/>
    <w:rsid w:val="003D4D56"/>
    <w:rsid w:val="003D547E"/>
    <w:rsid w:val="003D6663"/>
    <w:rsid w:val="003E17CC"/>
    <w:rsid w:val="003E2867"/>
    <w:rsid w:val="003E2EA3"/>
    <w:rsid w:val="003E440B"/>
    <w:rsid w:val="003E58B6"/>
    <w:rsid w:val="003E6CA8"/>
    <w:rsid w:val="003F3FB1"/>
    <w:rsid w:val="003F489A"/>
    <w:rsid w:val="003F4962"/>
    <w:rsid w:val="0040088A"/>
    <w:rsid w:val="00404D26"/>
    <w:rsid w:val="00405DCC"/>
    <w:rsid w:val="00406B87"/>
    <w:rsid w:val="00406B9A"/>
    <w:rsid w:val="00407F4B"/>
    <w:rsid w:val="004112B1"/>
    <w:rsid w:val="0041252B"/>
    <w:rsid w:val="004144A8"/>
    <w:rsid w:val="00415E61"/>
    <w:rsid w:val="0041649A"/>
    <w:rsid w:val="00417698"/>
    <w:rsid w:val="00420175"/>
    <w:rsid w:val="00421BAA"/>
    <w:rsid w:val="0042280C"/>
    <w:rsid w:val="00427930"/>
    <w:rsid w:val="0043047D"/>
    <w:rsid w:val="0043140E"/>
    <w:rsid w:val="00433035"/>
    <w:rsid w:val="0043372E"/>
    <w:rsid w:val="00434410"/>
    <w:rsid w:val="004349C7"/>
    <w:rsid w:val="004355EF"/>
    <w:rsid w:val="00435AD4"/>
    <w:rsid w:val="00436FD1"/>
    <w:rsid w:val="004370DA"/>
    <w:rsid w:val="00437790"/>
    <w:rsid w:val="0043781C"/>
    <w:rsid w:val="00442AB3"/>
    <w:rsid w:val="00444526"/>
    <w:rsid w:val="004448CF"/>
    <w:rsid w:val="00446592"/>
    <w:rsid w:val="00447F2E"/>
    <w:rsid w:val="00450945"/>
    <w:rsid w:val="00452EB9"/>
    <w:rsid w:val="004560FA"/>
    <w:rsid w:val="0045611E"/>
    <w:rsid w:val="00461503"/>
    <w:rsid w:val="00463A1E"/>
    <w:rsid w:val="00467327"/>
    <w:rsid w:val="00467A7E"/>
    <w:rsid w:val="004711E5"/>
    <w:rsid w:val="00471E5E"/>
    <w:rsid w:val="0047346D"/>
    <w:rsid w:val="00473802"/>
    <w:rsid w:val="0047384B"/>
    <w:rsid w:val="00480A34"/>
    <w:rsid w:val="0048368B"/>
    <w:rsid w:val="0048555D"/>
    <w:rsid w:val="0048606B"/>
    <w:rsid w:val="00487ABB"/>
    <w:rsid w:val="004905FE"/>
    <w:rsid w:val="00490DC3"/>
    <w:rsid w:val="00491A2C"/>
    <w:rsid w:val="00493D69"/>
    <w:rsid w:val="0049728B"/>
    <w:rsid w:val="004A048A"/>
    <w:rsid w:val="004A43DB"/>
    <w:rsid w:val="004A6670"/>
    <w:rsid w:val="004A68B6"/>
    <w:rsid w:val="004A70B2"/>
    <w:rsid w:val="004A7410"/>
    <w:rsid w:val="004A7866"/>
    <w:rsid w:val="004A7D1A"/>
    <w:rsid w:val="004B0C81"/>
    <w:rsid w:val="004B2234"/>
    <w:rsid w:val="004B2653"/>
    <w:rsid w:val="004B30B0"/>
    <w:rsid w:val="004B4756"/>
    <w:rsid w:val="004B5E9F"/>
    <w:rsid w:val="004B62ED"/>
    <w:rsid w:val="004B73D4"/>
    <w:rsid w:val="004C291C"/>
    <w:rsid w:val="004C329D"/>
    <w:rsid w:val="004C4FF1"/>
    <w:rsid w:val="004C51E5"/>
    <w:rsid w:val="004C5A62"/>
    <w:rsid w:val="004D1441"/>
    <w:rsid w:val="004D1706"/>
    <w:rsid w:val="004D454E"/>
    <w:rsid w:val="004D5E29"/>
    <w:rsid w:val="004D6D5E"/>
    <w:rsid w:val="004D6F4E"/>
    <w:rsid w:val="004E18B3"/>
    <w:rsid w:val="004E400C"/>
    <w:rsid w:val="004E4474"/>
    <w:rsid w:val="004E6A22"/>
    <w:rsid w:val="004E762A"/>
    <w:rsid w:val="004F0284"/>
    <w:rsid w:val="004F35AA"/>
    <w:rsid w:val="004F3942"/>
    <w:rsid w:val="004F4033"/>
    <w:rsid w:val="004F6570"/>
    <w:rsid w:val="004F6BF0"/>
    <w:rsid w:val="0050306C"/>
    <w:rsid w:val="005053DE"/>
    <w:rsid w:val="00505AE0"/>
    <w:rsid w:val="00506440"/>
    <w:rsid w:val="00506596"/>
    <w:rsid w:val="00507BF9"/>
    <w:rsid w:val="005103B0"/>
    <w:rsid w:val="00511B1C"/>
    <w:rsid w:val="00511C28"/>
    <w:rsid w:val="00512316"/>
    <w:rsid w:val="00513950"/>
    <w:rsid w:val="00515C52"/>
    <w:rsid w:val="00516520"/>
    <w:rsid w:val="00517C51"/>
    <w:rsid w:val="00520761"/>
    <w:rsid w:val="00520F3A"/>
    <w:rsid w:val="0052234E"/>
    <w:rsid w:val="00523159"/>
    <w:rsid w:val="00532829"/>
    <w:rsid w:val="00532CD1"/>
    <w:rsid w:val="00534A41"/>
    <w:rsid w:val="00535C37"/>
    <w:rsid w:val="005374D5"/>
    <w:rsid w:val="00537594"/>
    <w:rsid w:val="00537876"/>
    <w:rsid w:val="00540DE2"/>
    <w:rsid w:val="005421EC"/>
    <w:rsid w:val="0054350C"/>
    <w:rsid w:val="00546EF7"/>
    <w:rsid w:val="0054774F"/>
    <w:rsid w:val="005479A7"/>
    <w:rsid w:val="00550DF6"/>
    <w:rsid w:val="00552033"/>
    <w:rsid w:val="0056019D"/>
    <w:rsid w:val="00560325"/>
    <w:rsid w:val="00561393"/>
    <w:rsid w:val="0056144F"/>
    <w:rsid w:val="00561A1B"/>
    <w:rsid w:val="00562401"/>
    <w:rsid w:val="00562445"/>
    <w:rsid w:val="0056311A"/>
    <w:rsid w:val="0056337B"/>
    <w:rsid w:val="00563391"/>
    <w:rsid w:val="00563659"/>
    <w:rsid w:val="00565A28"/>
    <w:rsid w:val="00566924"/>
    <w:rsid w:val="00570BAE"/>
    <w:rsid w:val="00573450"/>
    <w:rsid w:val="005754E1"/>
    <w:rsid w:val="005769B8"/>
    <w:rsid w:val="00580ABA"/>
    <w:rsid w:val="00580DA1"/>
    <w:rsid w:val="0058404A"/>
    <w:rsid w:val="005844AA"/>
    <w:rsid w:val="00585729"/>
    <w:rsid w:val="00590CE9"/>
    <w:rsid w:val="00591FF0"/>
    <w:rsid w:val="00592B4A"/>
    <w:rsid w:val="00592FFE"/>
    <w:rsid w:val="00593E8C"/>
    <w:rsid w:val="00596BCF"/>
    <w:rsid w:val="00597CD0"/>
    <w:rsid w:val="005A05DB"/>
    <w:rsid w:val="005A08E4"/>
    <w:rsid w:val="005A173E"/>
    <w:rsid w:val="005A1FC1"/>
    <w:rsid w:val="005A2201"/>
    <w:rsid w:val="005A235E"/>
    <w:rsid w:val="005A2D2B"/>
    <w:rsid w:val="005A4145"/>
    <w:rsid w:val="005A44E5"/>
    <w:rsid w:val="005A4BFB"/>
    <w:rsid w:val="005A6DB9"/>
    <w:rsid w:val="005A78DC"/>
    <w:rsid w:val="005B0839"/>
    <w:rsid w:val="005B31E1"/>
    <w:rsid w:val="005B3C9D"/>
    <w:rsid w:val="005B4AD5"/>
    <w:rsid w:val="005B593E"/>
    <w:rsid w:val="005B65D2"/>
    <w:rsid w:val="005B68D2"/>
    <w:rsid w:val="005C0B15"/>
    <w:rsid w:val="005C4079"/>
    <w:rsid w:val="005C4888"/>
    <w:rsid w:val="005D1963"/>
    <w:rsid w:val="005D1D84"/>
    <w:rsid w:val="005D2BA9"/>
    <w:rsid w:val="005D3D45"/>
    <w:rsid w:val="005D5C68"/>
    <w:rsid w:val="005D713B"/>
    <w:rsid w:val="005D74ED"/>
    <w:rsid w:val="005E0DA9"/>
    <w:rsid w:val="005E11BF"/>
    <w:rsid w:val="005E5132"/>
    <w:rsid w:val="005E513B"/>
    <w:rsid w:val="005E5A84"/>
    <w:rsid w:val="005E5F2D"/>
    <w:rsid w:val="005E6DAD"/>
    <w:rsid w:val="005F07C9"/>
    <w:rsid w:val="005F0C9F"/>
    <w:rsid w:val="005F0FA3"/>
    <w:rsid w:val="005F3B13"/>
    <w:rsid w:val="005F3E38"/>
    <w:rsid w:val="005F594D"/>
    <w:rsid w:val="005F7D8A"/>
    <w:rsid w:val="00601BB2"/>
    <w:rsid w:val="00603861"/>
    <w:rsid w:val="00604EFE"/>
    <w:rsid w:val="00605BCB"/>
    <w:rsid w:val="0060690A"/>
    <w:rsid w:val="00610FD7"/>
    <w:rsid w:val="00611E5C"/>
    <w:rsid w:val="0061288F"/>
    <w:rsid w:val="006130F5"/>
    <w:rsid w:val="00621D4D"/>
    <w:rsid w:val="00626817"/>
    <w:rsid w:val="00632480"/>
    <w:rsid w:val="0064017A"/>
    <w:rsid w:val="00640613"/>
    <w:rsid w:val="00640D82"/>
    <w:rsid w:val="006456F1"/>
    <w:rsid w:val="00646E34"/>
    <w:rsid w:val="0064713B"/>
    <w:rsid w:val="006477D3"/>
    <w:rsid w:val="00652808"/>
    <w:rsid w:val="00653560"/>
    <w:rsid w:val="00653712"/>
    <w:rsid w:val="006541AA"/>
    <w:rsid w:val="00656AEF"/>
    <w:rsid w:val="00656F4C"/>
    <w:rsid w:val="006602DF"/>
    <w:rsid w:val="00660410"/>
    <w:rsid w:val="006609B8"/>
    <w:rsid w:val="00660BF8"/>
    <w:rsid w:val="00660DFF"/>
    <w:rsid w:val="006614EA"/>
    <w:rsid w:val="0066177C"/>
    <w:rsid w:val="006630FA"/>
    <w:rsid w:val="00663DDB"/>
    <w:rsid w:val="00665AED"/>
    <w:rsid w:val="00665DDC"/>
    <w:rsid w:val="0066755E"/>
    <w:rsid w:val="006708A0"/>
    <w:rsid w:val="0067251B"/>
    <w:rsid w:val="0067335E"/>
    <w:rsid w:val="006746EF"/>
    <w:rsid w:val="006752A2"/>
    <w:rsid w:val="00676B22"/>
    <w:rsid w:val="00680F7B"/>
    <w:rsid w:val="00681125"/>
    <w:rsid w:val="00681F3E"/>
    <w:rsid w:val="00682109"/>
    <w:rsid w:val="00682CD1"/>
    <w:rsid w:val="00682FA5"/>
    <w:rsid w:val="006839FF"/>
    <w:rsid w:val="00683C34"/>
    <w:rsid w:val="00683D45"/>
    <w:rsid w:val="00683EE6"/>
    <w:rsid w:val="00686A5F"/>
    <w:rsid w:val="0068770E"/>
    <w:rsid w:val="006878FE"/>
    <w:rsid w:val="00690ED6"/>
    <w:rsid w:val="00691C10"/>
    <w:rsid w:val="006947D9"/>
    <w:rsid w:val="00696AC9"/>
    <w:rsid w:val="0069753C"/>
    <w:rsid w:val="0069769C"/>
    <w:rsid w:val="006A0701"/>
    <w:rsid w:val="006A27E1"/>
    <w:rsid w:val="006A2A39"/>
    <w:rsid w:val="006A2FFF"/>
    <w:rsid w:val="006A70EE"/>
    <w:rsid w:val="006B03AD"/>
    <w:rsid w:val="006B10DE"/>
    <w:rsid w:val="006B4006"/>
    <w:rsid w:val="006B5526"/>
    <w:rsid w:val="006B5669"/>
    <w:rsid w:val="006B585A"/>
    <w:rsid w:val="006B5B3E"/>
    <w:rsid w:val="006C089D"/>
    <w:rsid w:val="006C0944"/>
    <w:rsid w:val="006C1BF2"/>
    <w:rsid w:val="006C4C03"/>
    <w:rsid w:val="006C4DBD"/>
    <w:rsid w:val="006C521B"/>
    <w:rsid w:val="006C6158"/>
    <w:rsid w:val="006D1911"/>
    <w:rsid w:val="006D2925"/>
    <w:rsid w:val="006D566D"/>
    <w:rsid w:val="006D7E6C"/>
    <w:rsid w:val="006E0291"/>
    <w:rsid w:val="006E3590"/>
    <w:rsid w:val="006E436F"/>
    <w:rsid w:val="006F2981"/>
    <w:rsid w:val="006F31DD"/>
    <w:rsid w:val="006F4383"/>
    <w:rsid w:val="006F73A0"/>
    <w:rsid w:val="00701043"/>
    <w:rsid w:val="00701FD2"/>
    <w:rsid w:val="007027AA"/>
    <w:rsid w:val="00703497"/>
    <w:rsid w:val="0070371F"/>
    <w:rsid w:val="00704030"/>
    <w:rsid w:val="0070436B"/>
    <w:rsid w:val="00706690"/>
    <w:rsid w:val="00707460"/>
    <w:rsid w:val="00713D53"/>
    <w:rsid w:val="007159F8"/>
    <w:rsid w:val="00720FCF"/>
    <w:rsid w:val="00722184"/>
    <w:rsid w:val="00722A53"/>
    <w:rsid w:val="00722FDA"/>
    <w:rsid w:val="00723D9F"/>
    <w:rsid w:val="0072489E"/>
    <w:rsid w:val="0072534D"/>
    <w:rsid w:val="007265C0"/>
    <w:rsid w:val="0072670C"/>
    <w:rsid w:val="00726917"/>
    <w:rsid w:val="0072758D"/>
    <w:rsid w:val="007309C4"/>
    <w:rsid w:val="00731196"/>
    <w:rsid w:val="0073259D"/>
    <w:rsid w:val="00734093"/>
    <w:rsid w:val="007362B3"/>
    <w:rsid w:val="007368C6"/>
    <w:rsid w:val="00736D12"/>
    <w:rsid w:val="00736E46"/>
    <w:rsid w:val="007402FC"/>
    <w:rsid w:val="00741886"/>
    <w:rsid w:val="00741B85"/>
    <w:rsid w:val="007441A9"/>
    <w:rsid w:val="00746CF6"/>
    <w:rsid w:val="00747F42"/>
    <w:rsid w:val="00747FE3"/>
    <w:rsid w:val="007501C7"/>
    <w:rsid w:val="00750B2D"/>
    <w:rsid w:val="00750D0D"/>
    <w:rsid w:val="00756045"/>
    <w:rsid w:val="0075663C"/>
    <w:rsid w:val="00764004"/>
    <w:rsid w:val="007671FF"/>
    <w:rsid w:val="007678F6"/>
    <w:rsid w:val="00770787"/>
    <w:rsid w:val="00770B20"/>
    <w:rsid w:val="00770DD7"/>
    <w:rsid w:val="00772058"/>
    <w:rsid w:val="0077322E"/>
    <w:rsid w:val="007734C2"/>
    <w:rsid w:val="00776307"/>
    <w:rsid w:val="00783367"/>
    <w:rsid w:val="007835A3"/>
    <w:rsid w:val="007866DA"/>
    <w:rsid w:val="00787F24"/>
    <w:rsid w:val="007915DE"/>
    <w:rsid w:val="007938A0"/>
    <w:rsid w:val="007A0CF2"/>
    <w:rsid w:val="007A17A0"/>
    <w:rsid w:val="007A6338"/>
    <w:rsid w:val="007B12D0"/>
    <w:rsid w:val="007B2AD6"/>
    <w:rsid w:val="007B449E"/>
    <w:rsid w:val="007B4D05"/>
    <w:rsid w:val="007B7511"/>
    <w:rsid w:val="007B7573"/>
    <w:rsid w:val="007B75A4"/>
    <w:rsid w:val="007C0ADB"/>
    <w:rsid w:val="007C0CFD"/>
    <w:rsid w:val="007C13F4"/>
    <w:rsid w:val="007C1EAF"/>
    <w:rsid w:val="007C2A4E"/>
    <w:rsid w:val="007D2CB3"/>
    <w:rsid w:val="007D2CB9"/>
    <w:rsid w:val="007D552F"/>
    <w:rsid w:val="007D7832"/>
    <w:rsid w:val="007E0801"/>
    <w:rsid w:val="007E2251"/>
    <w:rsid w:val="007E71AA"/>
    <w:rsid w:val="007F0FEE"/>
    <w:rsid w:val="007F3FD7"/>
    <w:rsid w:val="007F4F92"/>
    <w:rsid w:val="007F7F2E"/>
    <w:rsid w:val="00800565"/>
    <w:rsid w:val="00800CA5"/>
    <w:rsid w:val="00801184"/>
    <w:rsid w:val="008111B8"/>
    <w:rsid w:val="008117AD"/>
    <w:rsid w:val="0081726C"/>
    <w:rsid w:val="00817608"/>
    <w:rsid w:val="00817A41"/>
    <w:rsid w:val="00821F03"/>
    <w:rsid w:val="008235E5"/>
    <w:rsid w:val="00823673"/>
    <w:rsid w:val="00824FF1"/>
    <w:rsid w:val="0082589A"/>
    <w:rsid w:val="00826515"/>
    <w:rsid w:val="0082671D"/>
    <w:rsid w:val="00826EDA"/>
    <w:rsid w:val="0082737D"/>
    <w:rsid w:val="00830E72"/>
    <w:rsid w:val="00831983"/>
    <w:rsid w:val="008320FB"/>
    <w:rsid w:val="008332EA"/>
    <w:rsid w:val="00836312"/>
    <w:rsid w:val="00836A4B"/>
    <w:rsid w:val="00843128"/>
    <w:rsid w:val="00847134"/>
    <w:rsid w:val="00847A2C"/>
    <w:rsid w:val="0085096D"/>
    <w:rsid w:val="0085139C"/>
    <w:rsid w:val="00852040"/>
    <w:rsid w:val="00852462"/>
    <w:rsid w:val="0085301F"/>
    <w:rsid w:val="00853B32"/>
    <w:rsid w:val="00855CB6"/>
    <w:rsid w:val="00857D96"/>
    <w:rsid w:val="008606E7"/>
    <w:rsid w:val="008614DC"/>
    <w:rsid w:val="00862817"/>
    <w:rsid w:val="00862DC0"/>
    <w:rsid w:val="008633D1"/>
    <w:rsid w:val="00863C1E"/>
    <w:rsid w:val="0086664D"/>
    <w:rsid w:val="0086702B"/>
    <w:rsid w:val="00867D45"/>
    <w:rsid w:val="00867F50"/>
    <w:rsid w:val="008703D4"/>
    <w:rsid w:val="00871EBF"/>
    <w:rsid w:val="008721E3"/>
    <w:rsid w:val="00872568"/>
    <w:rsid w:val="0088051E"/>
    <w:rsid w:val="00880AB3"/>
    <w:rsid w:val="00880DE8"/>
    <w:rsid w:val="00882624"/>
    <w:rsid w:val="00887A8D"/>
    <w:rsid w:val="00890700"/>
    <w:rsid w:val="008913E2"/>
    <w:rsid w:val="00891521"/>
    <w:rsid w:val="00892D76"/>
    <w:rsid w:val="008944E6"/>
    <w:rsid w:val="008950CB"/>
    <w:rsid w:val="00895FB2"/>
    <w:rsid w:val="008A0E6F"/>
    <w:rsid w:val="008A1A99"/>
    <w:rsid w:val="008A1F87"/>
    <w:rsid w:val="008A3ADE"/>
    <w:rsid w:val="008A3F54"/>
    <w:rsid w:val="008A5940"/>
    <w:rsid w:val="008A6459"/>
    <w:rsid w:val="008A6F57"/>
    <w:rsid w:val="008B0EDA"/>
    <w:rsid w:val="008B26EA"/>
    <w:rsid w:val="008B3084"/>
    <w:rsid w:val="008B561F"/>
    <w:rsid w:val="008B7E8C"/>
    <w:rsid w:val="008C3096"/>
    <w:rsid w:val="008C3650"/>
    <w:rsid w:val="008C37CB"/>
    <w:rsid w:val="008C404C"/>
    <w:rsid w:val="008C475C"/>
    <w:rsid w:val="008D2E3E"/>
    <w:rsid w:val="008D6A1D"/>
    <w:rsid w:val="008E0271"/>
    <w:rsid w:val="008E0D6B"/>
    <w:rsid w:val="008E1B6C"/>
    <w:rsid w:val="008E2BD2"/>
    <w:rsid w:val="008E2D30"/>
    <w:rsid w:val="008E35CA"/>
    <w:rsid w:val="008E3CF5"/>
    <w:rsid w:val="008E48CF"/>
    <w:rsid w:val="008E54EA"/>
    <w:rsid w:val="008F23AC"/>
    <w:rsid w:val="008F276A"/>
    <w:rsid w:val="008F44E1"/>
    <w:rsid w:val="009015C4"/>
    <w:rsid w:val="009028ED"/>
    <w:rsid w:val="00902FA3"/>
    <w:rsid w:val="00904530"/>
    <w:rsid w:val="0090458E"/>
    <w:rsid w:val="00910236"/>
    <w:rsid w:val="009104D0"/>
    <w:rsid w:val="00910FA7"/>
    <w:rsid w:val="0091114A"/>
    <w:rsid w:val="00911B48"/>
    <w:rsid w:val="00911F55"/>
    <w:rsid w:val="009158FC"/>
    <w:rsid w:val="00917315"/>
    <w:rsid w:val="00920941"/>
    <w:rsid w:val="00920AE7"/>
    <w:rsid w:val="009249C3"/>
    <w:rsid w:val="00926295"/>
    <w:rsid w:val="00926B14"/>
    <w:rsid w:val="00927A70"/>
    <w:rsid w:val="00930A9B"/>
    <w:rsid w:val="00931463"/>
    <w:rsid w:val="0093215C"/>
    <w:rsid w:val="00936203"/>
    <w:rsid w:val="009375F1"/>
    <w:rsid w:val="00937C8C"/>
    <w:rsid w:val="0094179C"/>
    <w:rsid w:val="009418A9"/>
    <w:rsid w:val="00942759"/>
    <w:rsid w:val="0094367A"/>
    <w:rsid w:val="00944742"/>
    <w:rsid w:val="00944BCC"/>
    <w:rsid w:val="00945AFD"/>
    <w:rsid w:val="00946534"/>
    <w:rsid w:val="00946D08"/>
    <w:rsid w:val="00946F97"/>
    <w:rsid w:val="00947D4D"/>
    <w:rsid w:val="00951843"/>
    <w:rsid w:val="00952200"/>
    <w:rsid w:val="009556F5"/>
    <w:rsid w:val="009608B1"/>
    <w:rsid w:val="00961640"/>
    <w:rsid w:val="0096267D"/>
    <w:rsid w:val="009630EF"/>
    <w:rsid w:val="00966A3E"/>
    <w:rsid w:val="00973DD4"/>
    <w:rsid w:val="00974042"/>
    <w:rsid w:val="00976B30"/>
    <w:rsid w:val="0097794B"/>
    <w:rsid w:val="00977BFA"/>
    <w:rsid w:val="00980570"/>
    <w:rsid w:val="00983136"/>
    <w:rsid w:val="009843C6"/>
    <w:rsid w:val="00985C28"/>
    <w:rsid w:val="00990B6D"/>
    <w:rsid w:val="00990BC4"/>
    <w:rsid w:val="00993590"/>
    <w:rsid w:val="009937A5"/>
    <w:rsid w:val="00994B18"/>
    <w:rsid w:val="00994C28"/>
    <w:rsid w:val="00995540"/>
    <w:rsid w:val="009967BC"/>
    <w:rsid w:val="00996DF2"/>
    <w:rsid w:val="00996E1F"/>
    <w:rsid w:val="009A0087"/>
    <w:rsid w:val="009A09C7"/>
    <w:rsid w:val="009A1D93"/>
    <w:rsid w:val="009A2162"/>
    <w:rsid w:val="009A2AD3"/>
    <w:rsid w:val="009A33CB"/>
    <w:rsid w:val="009A351E"/>
    <w:rsid w:val="009A36F7"/>
    <w:rsid w:val="009A3DD0"/>
    <w:rsid w:val="009A52A9"/>
    <w:rsid w:val="009B03B6"/>
    <w:rsid w:val="009B07B4"/>
    <w:rsid w:val="009B08FF"/>
    <w:rsid w:val="009B2BAD"/>
    <w:rsid w:val="009B5743"/>
    <w:rsid w:val="009B657F"/>
    <w:rsid w:val="009B6DC3"/>
    <w:rsid w:val="009B6F95"/>
    <w:rsid w:val="009B7DA1"/>
    <w:rsid w:val="009C1EBC"/>
    <w:rsid w:val="009C2C1E"/>
    <w:rsid w:val="009C48DF"/>
    <w:rsid w:val="009C52A6"/>
    <w:rsid w:val="009C74A6"/>
    <w:rsid w:val="009D2601"/>
    <w:rsid w:val="009E0E43"/>
    <w:rsid w:val="009E1A57"/>
    <w:rsid w:val="009E2C82"/>
    <w:rsid w:val="009E4F0D"/>
    <w:rsid w:val="009E7141"/>
    <w:rsid w:val="009F03F6"/>
    <w:rsid w:val="009F04F3"/>
    <w:rsid w:val="009F0907"/>
    <w:rsid w:val="009F3F0A"/>
    <w:rsid w:val="009F5B24"/>
    <w:rsid w:val="009F60CF"/>
    <w:rsid w:val="009F675B"/>
    <w:rsid w:val="00A01267"/>
    <w:rsid w:val="00A02B30"/>
    <w:rsid w:val="00A03082"/>
    <w:rsid w:val="00A04B17"/>
    <w:rsid w:val="00A04E50"/>
    <w:rsid w:val="00A05998"/>
    <w:rsid w:val="00A06214"/>
    <w:rsid w:val="00A06706"/>
    <w:rsid w:val="00A06B75"/>
    <w:rsid w:val="00A10224"/>
    <w:rsid w:val="00A1226A"/>
    <w:rsid w:val="00A126FC"/>
    <w:rsid w:val="00A13EFD"/>
    <w:rsid w:val="00A15BB5"/>
    <w:rsid w:val="00A2307D"/>
    <w:rsid w:val="00A233FB"/>
    <w:rsid w:val="00A2412B"/>
    <w:rsid w:val="00A2466D"/>
    <w:rsid w:val="00A26DA0"/>
    <w:rsid w:val="00A30A72"/>
    <w:rsid w:val="00A32EE3"/>
    <w:rsid w:val="00A33053"/>
    <w:rsid w:val="00A3331A"/>
    <w:rsid w:val="00A33368"/>
    <w:rsid w:val="00A3662D"/>
    <w:rsid w:val="00A4150E"/>
    <w:rsid w:val="00A417A0"/>
    <w:rsid w:val="00A4193B"/>
    <w:rsid w:val="00A421AA"/>
    <w:rsid w:val="00A42E17"/>
    <w:rsid w:val="00A45FDE"/>
    <w:rsid w:val="00A502FF"/>
    <w:rsid w:val="00A51312"/>
    <w:rsid w:val="00A51778"/>
    <w:rsid w:val="00A51F09"/>
    <w:rsid w:val="00A52CC8"/>
    <w:rsid w:val="00A53D93"/>
    <w:rsid w:val="00A55B24"/>
    <w:rsid w:val="00A5768D"/>
    <w:rsid w:val="00A57BFD"/>
    <w:rsid w:val="00A602E9"/>
    <w:rsid w:val="00A63203"/>
    <w:rsid w:val="00A63B1B"/>
    <w:rsid w:val="00A65A9A"/>
    <w:rsid w:val="00A6689C"/>
    <w:rsid w:val="00A723DE"/>
    <w:rsid w:val="00A728D7"/>
    <w:rsid w:val="00A7316B"/>
    <w:rsid w:val="00A76261"/>
    <w:rsid w:val="00A7630A"/>
    <w:rsid w:val="00A76E89"/>
    <w:rsid w:val="00A77308"/>
    <w:rsid w:val="00A80BB1"/>
    <w:rsid w:val="00A80BB7"/>
    <w:rsid w:val="00A80D32"/>
    <w:rsid w:val="00A80F00"/>
    <w:rsid w:val="00A84F5D"/>
    <w:rsid w:val="00A856A4"/>
    <w:rsid w:val="00A86CC8"/>
    <w:rsid w:val="00A91BE3"/>
    <w:rsid w:val="00A96F6B"/>
    <w:rsid w:val="00AA01FB"/>
    <w:rsid w:val="00AA05AF"/>
    <w:rsid w:val="00AA1B3C"/>
    <w:rsid w:val="00AA21C5"/>
    <w:rsid w:val="00AA2D23"/>
    <w:rsid w:val="00AA48EA"/>
    <w:rsid w:val="00AA60E6"/>
    <w:rsid w:val="00AA638F"/>
    <w:rsid w:val="00AA65B8"/>
    <w:rsid w:val="00AB0CDD"/>
    <w:rsid w:val="00AB60A4"/>
    <w:rsid w:val="00AB6529"/>
    <w:rsid w:val="00AB6642"/>
    <w:rsid w:val="00AB6764"/>
    <w:rsid w:val="00AB7CB7"/>
    <w:rsid w:val="00AC006D"/>
    <w:rsid w:val="00AC35BB"/>
    <w:rsid w:val="00AC5900"/>
    <w:rsid w:val="00AD15FD"/>
    <w:rsid w:val="00AD2577"/>
    <w:rsid w:val="00AD274D"/>
    <w:rsid w:val="00AD77CF"/>
    <w:rsid w:val="00AE2085"/>
    <w:rsid w:val="00AE2761"/>
    <w:rsid w:val="00AE35BF"/>
    <w:rsid w:val="00AE5A27"/>
    <w:rsid w:val="00AE5AF0"/>
    <w:rsid w:val="00AE63E2"/>
    <w:rsid w:val="00AE7BC8"/>
    <w:rsid w:val="00AF43A4"/>
    <w:rsid w:val="00AF4487"/>
    <w:rsid w:val="00AF5941"/>
    <w:rsid w:val="00AF7B23"/>
    <w:rsid w:val="00B0078E"/>
    <w:rsid w:val="00B00792"/>
    <w:rsid w:val="00B02947"/>
    <w:rsid w:val="00B03C5D"/>
    <w:rsid w:val="00B03D03"/>
    <w:rsid w:val="00B06317"/>
    <w:rsid w:val="00B07E3C"/>
    <w:rsid w:val="00B10338"/>
    <w:rsid w:val="00B107E5"/>
    <w:rsid w:val="00B111AE"/>
    <w:rsid w:val="00B1147A"/>
    <w:rsid w:val="00B129AF"/>
    <w:rsid w:val="00B12CF9"/>
    <w:rsid w:val="00B1356C"/>
    <w:rsid w:val="00B1375F"/>
    <w:rsid w:val="00B13C60"/>
    <w:rsid w:val="00B13D6A"/>
    <w:rsid w:val="00B142D2"/>
    <w:rsid w:val="00B21462"/>
    <w:rsid w:val="00B23066"/>
    <w:rsid w:val="00B25E1A"/>
    <w:rsid w:val="00B2791D"/>
    <w:rsid w:val="00B31017"/>
    <w:rsid w:val="00B31486"/>
    <w:rsid w:val="00B31B60"/>
    <w:rsid w:val="00B3388C"/>
    <w:rsid w:val="00B340A9"/>
    <w:rsid w:val="00B3543E"/>
    <w:rsid w:val="00B3567D"/>
    <w:rsid w:val="00B37BF2"/>
    <w:rsid w:val="00B41FFB"/>
    <w:rsid w:val="00B42BAB"/>
    <w:rsid w:val="00B434FF"/>
    <w:rsid w:val="00B43630"/>
    <w:rsid w:val="00B46C9E"/>
    <w:rsid w:val="00B5161D"/>
    <w:rsid w:val="00B53650"/>
    <w:rsid w:val="00B54351"/>
    <w:rsid w:val="00B56D53"/>
    <w:rsid w:val="00B57361"/>
    <w:rsid w:val="00B57A7D"/>
    <w:rsid w:val="00B60811"/>
    <w:rsid w:val="00B626CC"/>
    <w:rsid w:val="00B63F6A"/>
    <w:rsid w:val="00B64028"/>
    <w:rsid w:val="00B640F2"/>
    <w:rsid w:val="00B641C3"/>
    <w:rsid w:val="00B64740"/>
    <w:rsid w:val="00B653E9"/>
    <w:rsid w:val="00B66A01"/>
    <w:rsid w:val="00B670D7"/>
    <w:rsid w:val="00B70015"/>
    <w:rsid w:val="00B70DE2"/>
    <w:rsid w:val="00B713ED"/>
    <w:rsid w:val="00B719F1"/>
    <w:rsid w:val="00B75078"/>
    <w:rsid w:val="00B757F4"/>
    <w:rsid w:val="00B767B0"/>
    <w:rsid w:val="00B76F92"/>
    <w:rsid w:val="00B7787C"/>
    <w:rsid w:val="00B80EBA"/>
    <w:rsid w:val="00B83812"/>
    <w:rsid w:val="00B84928"/>
    <w:rsid w:val="00B849AB"/>
    <w:rsid w:val="00B850AD"/>
    <w:rsid w:val="00B87267"/>
    <w:rsid w:val="00B87E32"/>
    <w:rsid w:val="00B90090"/>
    <w:rsid w:val="00B90362"/>
    <w:rsid w:val="00B91191"/>
    <w:rsid w:val="00B92821"/>
    <w:rsid w:val="00B937A1"/>
    <w:rsid w:val="00BA16B1"/>
    <w:rsid w:val="00BA4D10"/>
    <w:rsid w:val="00BA547C"/>
    <w:rsid w:val="00BA55BA"/>
    <w:rsid w:val="00BA5AA4"/>
    <w:rsid w:val="00BA7B57"/>
    <w:rsid w:val="00BB08C2"/>
    <w:rsid w:val="00BB0A34"/>
    <w:rsid w:val="00BB3628"/>
    <w:rsid w:val="00BB386D"/>
    <w:rsid w:val="00BB432D"/>
    <w:rsid w:val="00BB44A3"/>
    <w:rsid w:val="00BB7077"/>
    <w:rsid w:val="00BB72B8"/>
    <w:rsid w:val="00BC0045"/>
    <w:rsid w:val="00BC2F50"/>
    <w:rsid w:val="00BC4AA4"/>
    <w:rsid w:val="00BC6413"/>
    <w:rsid w:val="00BD120A"/>
    <w:rsid w:val="00BD30C0"/>
    <w:rsid w:val="00BD50B1"/>
    <w:rsid w:val="00BD5405"/>
    <w:rsid w:val="00BD5F6F"/>
    <w:rsid w:val="00BD61D7"/>
    <w:rsid w:val="00BD6BD2"/>
    <w:rsid w:val="00BD6F10"/>
    <w:rsid w:val="00BD7148"/>
    <w:rsid w:val="00BD7730"/>
    <w:rsid w:val="00BE0A1A"/>
    <w:rsid w:val="00BE25BA"/>
    <w:rsid w:val="00BE3D5B"/>
    <w:rsid w:val="00BE6F17"/>
    <w:rsid w:val="00BE743A"/>
    <w:rsid w:val="00BF1236"/>
    <w:rsid w:val="00BF2E0B"/>
    <w:rsid w:val="00BF33D0"/>
    <w:rsid w:val="00BF35FD"/>
    <w:rsid w:val="00BF4D62"/>
    <w:rsid w:val="00BF70B0"/>
    <w:rsid w:val="00C03491"/>
    <w:rsid w:val="00C05CF0"/>
    <w:rsid w:val="00C06A48"/>
    <w:rsid w:val="00C102A4"/>
    <w:rsid w:val="00C104D6"/>
    <w:rsid w:val="00C112B2"/>
    <w:rsid w:val="00C12F77"/>
    <w:rsid w:val="00C1456E"/>
    <w:rsid w:val="00C1682F"/>
    <w:rsid w:val="00C170A0"/>
    <w:rsid w:val="00C171E0"/>
    <w:rsid w:val="00C21DC7"/>
    <w:rsid w:val="00C236AA"/>
    <w:rsid w:val="00C23B20"/>
    <w:rsid w:val="00C24875"/>
    <w:rsid w:val="00C25797"/>
    <w:rsid w:val="00C25AE8"/>
    <w:rsid w:val="00C277E1"/>
    <w:rsid w:val="00C30E21"/>
    <w:rsid w:val="00C31504"/>
    <w:rsid w:val="00C32C3B"/>
    <w:rsid w:val="00C33CE4"/>
    <w:rsid w:val="00C33FCA"/>
    <w:rsid w:val="00C36D57"/>
    <w:rsid w:val="00C373EC"/>
    <w:rsid w:val="00C37A9C"/>
    <w:rsid w:val="00C409F1"/>
    <w:rsid w:val="00C40E26"/>
    <w:rsid w:val="00C42B1E"/>
    <w:rsid w:val="00C42D28"/>
    <w:rsid w:val="00C459C8"/>
    <w:rsid w:val="00C45D39"/>
    <w:rsid w:val="00C4717E"/>
    <w:rsid w:val="00C47CC5"/>
    <w:rsid w:val="00C50297"/>
    <w:rsid w:val="00C52732"/>
    <w:rsid w:val="00C527AC"/>
    <w:rsid w:val="00C5408F"/>
    <w:rsid w:val="00C543A3"/>
    <w:rsid w:val="00C56B03"/>
    <w:rsid w:val="00C56B75"/>
    <w:rsid w:val="00C56D2C"/>
    <w:rsid w:val="00C57F66"/>
    <w:rsid w:val="00C60425"/>
    <w:rsid w:val="00C60D42"/>
    <w:rsid w:val="00C63E51"/>
    <w:rsid w:val="00C6503C"/>
    <w:rsid w:val="00C654AD"/>
    <w:rsid w:val="00C66B93"/>
    <w:rsid w:val="00C67133"/>
    <w:rsid w:val="00C7004A"/>
    <w:rsid w:val="00C70A31"/>
    <w:rsid w:val="00C73DDB"/>
    <w:rsid w:val="00C76131"/>
    <w:rsid w:val="00C77573"/>
    <w:rsid w:val="00C819C2"/>
    <w:rsid w:val="00C81B41"/>
    <w:rsid w:val="00C82755"/>
    <w:rsid w:val="00C83D01"/>
    <w:rsid w:val="00C8449C"/>
    <w:rsid w:val="00C85059"/>
    <w:rsid w:val="00C85069"/>
    <w:rsid w:val="00C85CFF"/>
    <w:rsid w:val="00C86327"/>
    <w:rsid w:val="00C904CA"/>
    <w:rsid w:val="00C917C4"/>
    <w:rsid w:val="00C92E27"/>
    <w:rsid w:val="00C94C72"/>
    <w:rsid w:val="00C97005"/>
    <w:rsid w:val="00C97F6E"/>
    <w:rsid w:val="00CA05EB"/>
    <w:rsid w:val="00CA640E"/>
    <w:rsid w:val="00CA6BB3"/>
    <w:rsid w:val="00CA7C0A"/>
    <w:rsid w:val="00CA7FDE"/>
    <w:rsid w:val="00CB26CE"/>
    <w:rsid w:val="00CB373A"/>
    <w:rsid w:val="00CB40DF"/>
    <w:rsid w:val="00CB58D7"/>
    <w:rsid w:val="00CB5930"/>
    <w:rsid w:val="00CB5AAE"/>
    <w:rsid w:val="00CB5F55"/>
    <w:rsid w:val="00CC1286"/>
    <w:rsid w:val="00CC339D"/>
    <w:rsid w:val="00CC4CAE"/>
    <w:rsid w:val="00CD12E1"/>
    <w:rsid w:val="00CD3B9A"/>
    <w:rsid w:val="00CD3E29"/>
    <w:rsid w:val="00CD7263"/>
    <w:rsid w:val="00CE09B8"/>
    <w:rsid w:val="00CE4244"/>
    <w:rsid w:val="00CE60DD"/>
    <w:rsid w:val="00CE6728"/>
    <w:rsid w:val="00CF0D84"/>
    <w:rsid w:val="00CF1A17"/>
    <w:rsid w:val="00CF28EB"/>
    <w:rsid w:val="00CF4497"/>
    <w:rsid w:val="00CF50F7"/>
    <w:rsid w:val="00CF51E4"/>
    <w:rsid w:val="00D00B4D"/>
    <w:rsid w:val="00D01E17"/>
    <w:rsid w:val="00D036B1"/>
    <w:rsid w:val="00D055CC"/>
    <w:rsid w:val="00D0684E"/>
    <w:rsid w:val="00D07E5E"/>
    <w:rsid w:val="00D1179E"/>
    <w:rsid w:val="00D16535"/>
    <w:rsid w:val="00D178FC"/>
    <w:rsid w:val="00D20585"/>
    <w:rsid w:val="00D27C9F"/>
    <w:rsid w:val="00D31D0C"/>
    <w:rsid w:val="00D34EF9"/>
    <w:rsid w:val="00D359F9"/>
    <w:rsid w:val="00D35CB6"/>
    <w:rsid w:val="00D3647F"/>
    <w:rsid w:val="00D365B5"/>
    <w:rsid w:val="00D404B6"/>
    <w:rsid w:val="00D41CC8"/>
    <w:rsid w:val="00D426BF"/>
    <w:rsid w:val="00D428FC"/>
    <w:rsid w:val="00D43112"/>
    <w:rsid w:val="00D431F1"/>
    <w:rsid w:val="00D46405"/>
    <w:rsid w:val="00D50E8E"/>
    <w:rsid w:val="00D52717"/>
    <w:rsid w:val="00D54B14"/>
    <w:rsid w:val="00D557E2"/>
    <w:rsid w:val="00D55D7F"/>
    <w:rsid w:val="00D60B65"/>
    <w:rsid w:val="00D6126C"/>
    <w:rsid w:val="00D622DF"/>
    <w:rsid w:val="00D63021"/>
    <w:rsid w:val="00D64162"/>
    <w:rsid w:val="00D6574B"/>
    <w:rsid w:val="00D675BD"/>
    <w:rsid w:val="00D7199B"/>
    <w:rsid w:val="00D7372D"/>
    <w:rsid w:val="00D749EA"/>
    <w:rsid w:val="00D75C19"/>
    <w:rsid w:val="00D7674B"/>
    <w:rsid w:val="00D775F5"/>
    <w:rsid w:val="00D77BE0"/>
    <w:rsid w:val="00D80528"/>
    <w:rsid w:val="00D81A9B"/>
    <w:rsid w:val="00D83700"/>
    <w:rsid w:val="00D83A57"/>
    <w:rsid w:val="00D83D42"/>
    <w:rsid w:val="00D84B1D"/>
    <w:rsid w:val="00D93208"/>
    <w:rsid w:val="00D9492E"/>
    <w:rsid w:val="00D9598D"/>
    <w:rsid w:val="00D96827"/>
    <w:rsid w:val="00DA00BF"/>
    <w:rsid w:val="00DA052E"/>
    <w:rsid w:val="00DA2212"/>
    <w:rsid w:val="00DA2806"/>
    <w:rsid w:val="00DA2AA9"/>
    <w:rsid w:val="00DA2B94"/>
    <w:rsid w:val="00DA38A8"/>
    <w:rsid w:val="00DA426D"/>
    <w:rsid w:val="00DA4FE9"/>
    <w:rsid w:val="00DA56BA"/>
    <w:rsid w:val="00DA597C"/>
    <w:rsid w:val="00DA5FFC"/>
    <w:rsid w:val="00DA685C"/>
    <w:rsid w:val="00DB070B"/>
    <w:rsid w:val="00DB38EE"/>
    <w:rsid w:val="00DB3A66"/>
    <w:rsid w:val="00DB452F"/>
    <w:rsid w:val="00DB5F4E"/>
    <w:rsid w:val="00DB7CC9"/>
    <w:rsid w:val="00DC13D9"/>
    <w:rsid w:val="00DC14B3"/>
    <w:rsid w:val="00DC1989"/>
    <w:rsid w:val="00DC2DC6"/>
    <w:rsid w:val="00DC439C"/>
    <w:rsid w:val="00DC4E5B"/>
    <w:rsid w:val="00DC56CE"/>
    <w:rsid w:val="00DC630E"/>
    <w:rsid w:val="00DC63AD"/>
    <w:rsid w:val="00DC6E42"/>
    <w:rsid w:val="00DC7027"/>
    <w:rsid w:val="00DC7887"/>
    <w:rsid w:val="00DC7D7F"/>
    <w:rsid w:val="00DD0FB7"/>
    <w:rsid w:val="00DD1035"/>
    <w:rsid w:val="00DD3908"/>
    <w:rsid w:val="00DD3B32"/>
    <w:rsid w:val="00DD6797"/>
    <w:rsid w:val="00DD686F"/>
    <w:rsid w:val="00DD6FAF"/>
    <w:rsid w:val="00DD7145"/>
    <w:rsid w:val="00DE019B"/>
    <w:rsid w:val="00DE1117"/>
    <w:rsid w:val="00DE35D1"/>
    <w:rsid w:val="00DE467C"/>
    <w:rsid w:val="00DE69FE"/>
    <w:rsid w:val="00DE7464"/>
    <w:rsid w:val="00DF1DAA"/>
    <w:rsid w:val="00DF2B4F"/>
    <w:rsid w:val="00DF5736"/>
    <w:rsid w:val="00DF58E6"/>
    <w:rsid w:val="00DF5D0A"/>
    <w:rsid w:val="00DF6D49"/>
    <w:rsid w:val="00DF6EFA"/>
    <w:rsid w:val="00DF781E"/>
    <w:rsid w:val="00E03CD0"/>
    <w:rsid w:val="00E048F4"/>
    <w:rsid w:val="00E04945"/>
    <w:rsid w:val="00E06F87"/>
    <w:rsid w:val="00E07E4A"/>
    <w:rsid w:val="00E11876"/>
    <w:rsid w:val="00E13C08"/>
    <w:rsid w:val="00E13D0B"/>
    <w:rsid w:val="00E14245"/>
    <w:rsid w:val="00E1596F"/>
    <w:rsid w:val="00E212BE"/>
    <w:rsid w:val="00E2239E"/>
    <w:rsid w:val="00E2453A"/>
    <w:rsid w:val="00E2492E"/>
    <w:rsid w:val="00E262E3"/>
    <w:rsid w:val="00E27789"/>
    <w:rsid w:val="00E27C4C"/>
    <w:rsid w:val="00E31578"/>
    <w:rsid w:val="00E31779"/>
    <w:rsid w:val="00E35C38"/>
    <w:rsid w:val="00E404C5"/>
    <w:rsid w:val="00E405A8"/>
    <w:rsid w:val="00E421AB"/>
    <w:rsid w:val="00E4691A"/>
    <w:rsid w:val="00E46A07"/>
    <w:rsid w:val="00E50C5A"/>
    <w:rsid w:val="00E51653"/>
    <w:rsid w:val="00E559F6"/>
    <w:rsid w:val="00E56A35"/>
    <w:rsid w:val="00E57A32"/>
    <w:rsid w:val="00E57BD9"/>
    <w:rsid w:val="00E61094"/>
    <w:rsid w:val="00E61AA7"/>
    <w:rsid w:val="00E62182"/>
    <w:rsid w:val="00E6285B"/>
    <w:rsid w:val="00E642E5"/>
    <w:rsid w:val="00E668C8"/>
    <w:rsid w:val="00E66EE1"/>
    <w:rsid w:val="00E6730B"/>
    <w:rsid w:val="00E707EA"/>
    <w:rsid w:val="00E727DB"/>
    <w:rsid w:val="00E72CD0"/>
    <w:rsid w:val="00E73AC2"/>
    <w:rsid w:val="00E744E3"/>
    <w:rsid w:val="00E7774F"/>
    <w:rsid w:val="00E7794C"/>
    <w:rsid w:val="00E77B50"/>
    <w:rsid w:val="00E85106"/>
    <w:rsid w:val="00E87D7D"/>
    <w:rsid w:val="00E903A2"/>
    <w:rsid w:val="00E915DE"/>
    <w:rsid w:val="00E94894"/>
    <w:rsid w:val="00E966DD"/>
    <w:rsid w:val="00EA2880"/>
    <w:rsid w:val="00EA4EC7"/>
    <w:rsid w:val="00EA62E6"/>
    <w:rsid w:val="00EA757A"/>
    <w:rsid w:val="00EB123F"/>
    <w:rsid w:val="00EB3454"/>
    <w:rsid w:val="00EB526A"/>
    <w:rsid w:val="00EB75B2"/>
    <w:rsid w:val="00EC0F97"/>
    <w:rsid w:val="00EC1738"/>
    <w:rsid w:val="00EC1929"/>
    <w:rsid w:val="00EC5BFA"/>
    <w:rsid w:val="00EC7D35"/>
    <w:rsid w:val="00ED0945"/>
    <w:rsid w:val="00ED125D"/>
    <w:rsid w:val="00ED2068"/>
    <w:rsid w:val="00ED349B"/>
    <w:rsid w:val="00ED389A"/>
    <w:rsid w:val="00ED3CFF"/>
    <w:rsid w:val="00ED4460"/>
    <w:rsid w:val="00ED4941"/>
    <w:rsid w:val="00ED531F"/>
    <w:rsid w:val="00ED5987"/>
    <w:rsid w:val="00ED7087"/>
    <w:rsid w:val="00EE0B2E"/>
    <w:rsid w:val="00EE2B7E"/>
    <w:rsid w:val="00EE3E4E"/>
    <w:rsid w:val="00EE5A7C"/>
    <w:rsid w:val="00EF1792"/>
    <w:rsid w:val="00EF2B0B"/>
    <w:rsid w:val="00EF3C45"/>
    <w:rsid w:val="00EF5223"/>
    <w:rsid w:val="00EF5D53"/>
    <w:rsid w:val="00EF7724"/>
    <w:rsid w:val="00EF7F5A"/>
    <w:rsid w:val="00F00579"/>
    <w:rsid w:val="00F00898"/>
    <w:rsid w:val="00F00FC4"/>
    <w:rsid w:val="00F025A6"/>
    <w:rsid w:val="00F0377F"/>
    <w:rsid w:val="00F038C0"/>
    <w:rsid w:val="00F059FE"/>
    <w:rsid w:val="00F065F7"/>
    <w:rsid w:val="00F10A03"/>
    <w:rsid w:val="00F12998"/>
    <w:rsid w:val="00F138F3"/>
    <w:rsid w:val="00F139C6"/>
    <w:rsid w:val="00F139DF"/>
    <w:rsid w:val="00F13C11"/>
    <w:rsid w:val="00F14AE9"/>
    <w:rsid w:val="00F1592B"/>
    <w:rsid w:val="00F16447"/>
    <w:rsid w:val="00F22A83"/>
    <w:rsid w:val="00F26183"/>
    <w:rsid w:val="00F2670F"/>
    <w:rsid w:val="00F26E64"/>
    <w:rsid w:val="00F30ED5"/>
    <w:rsid w:val="00F31083"/>
    <w:rsid w:val="00F36278"/>
    <w:rsid w:val="00F36589"/>
    <w:rsid w:val="00F4039C"/>
    <w:rsid w:val="00F4303B"/>
    <w:rsid w:val="00F4390E"/>
    <w:rsid w:val="00F43DD7"/>
    <w:rsid w:val="00F43FDC"/>
    <w:rsid w:val="00F4623C"/>
    <w:rsid w:val="00F47153"/>
    <w:rsid w:val="00F477E2"/>
    <w:rsid w:val="00F47AB1"/>
    <w:rsid w:val="00F47CC8"/>
    <w:rsid w:val="00F50BDD"/>
    <w:rsid w:val="00F510F3"/>
    <w:rsid w:val="00F51C00"/>
    <w:rsid w:val="00F523D4"/>
    <w:rsid w:val="00F53FB3"/>
    <w:rsid w:val="00F5598A"/>
    <w:rsid w:val="00F55CA0"/>
    <w:rsid w:val="00F56671"/>
    <w:rsid w:val="00F5722A"/>
    <w:rsid w:val="00F620D8"/>
    <w:rsid w:val="00F6240A"/>
    <w:rsid w:val="00F64501"/>
    <w:rsid w:val="00F64B47"/>
    <w:rsid w:val="00F65663"/>
    <w:rsid w:val="00F66639"/>
    <w:rsid w:val="00F66CF2"/>
    <w:rsid w:val="00F72016"/>
    <w:rsid w:val="00F72C00"/>
    <w:rsid w:val="00F73128"/>
    <w:rsid w:val="00F74835"/>
    <w:rsid w:val="00F74DF1"/>
    <w:rsid w:val="00F756A5"/>
    <w:rsid w:val="00F75C4C"/>
    <w:rsid w:val="00F76712"/>
    <w:rsid w:val="00F81A7F"/>
    <w:rsid w:val="00F8239E"/>
    <w:rsid w:val="00F835A4"/>
    <w:rsid w:val="00F835BC"/>
    <w:rsid w:val="00F84BD2"/>
    <w:rsid w:val="00F85159"/>
    <w:rsid w:val="00F86E14"/>
    <w:rsid w:val="00F87206"/>
    <w:rsid w:val="00F8766C"/>
    <w:rsid w:val="00F90587"/>
    <w:rsid w:val="00F908E2"/>
    <w:rsid w:val="00F90979"/>
    <w:rsid w:val="00F90A2F"/>
    <w:rsid w:val="00F92018"/>
    <w:rsid w:val="00F92054"/>
    <w:rsid w:val="00F93205"/>
    <w:rsid w:val="00F95571"/>
    <w:rsid w:val="00F9600A"/>
    <w:rsid w:val="00FA3F12"/>
    <w:rsid w:val="00FA5573"/>
    <w:rsid w:val="00FA5580"/>
    <w:rsid w:val="00FA5FF9"/>
    <w:rsid w:val="00FA69A1"/>
    <w:rsid w:val="00FA7367"/>
    <w:rsid w:val="00FA7D0F"/>
    <w:rsid w:val="00FA7DC2"/>
    <w:rsid w:val="00FB00C5"/>
    <w:rsid w:val="00FB08BF"/>
    <w:rsid w:val="00FB0C8F"/>
    <w:rsid w:val="00FB1E17"/>
    <w:rsid w:val="00FB26D6"/>
    <w:rsid w:val="00FB46B0"/>
    <w:rsid w:val="00FB4B8E"/>
    <w:rsid w:val="00FC0EE9"/>
    <w:rsid w:val="00FC2AA4"/>
    <w:rsid w:val="00FC2BC3"/>
    <w:rsid w:val="00FC3216"/>
    <w:rsid w:val="00FC48BD"/>
    <w:rsid w:val="00FC5EB6"/>
    <w:rsid w:val="00FC7602"/>
    <w:rsid w:val="00FD239F"/>
    <w:rsid w:val="00FD38AD"/>
    <w:rsid w:val="00FD39BD"/>
    <w:rsid w:val="00FD4529"/>
    <w:rsid w:val="00FD4F90"/>
    <w:rsid w:val="00FD5782"/>
    <w:rsid w:val="00FD679C"/>
    <w:rsid w:val="00FD7D64"/>
    <w:rsid w:val="00FE2807"/>
    <w:rsid w:val="00FE2A68"/>
    <w:rsid w:val="00FE70F1"/>
    <w:rsid w:val="00FE7146"/>
    <w:rsid w:val="00FF002B"/>
    <w:rsid w:val="00FF3E38"/>
    <w:rsid w:val="00FF3F4B"/>
    <w:rsid w:val="00FF47EC"/>
    <w:rsid w:val="00FF4BE0"/>
    <w:rsid w:val="00FF6543"/>
    <w:rsid w:val="00FF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C989C38"/>
  <w15:docId w15:val="{958D4824-5F1A-423E-B7BF-60887B412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FB1"/>
    <w:pPr>
      <w:widowControl w:val="0"/>
      <w:jc w:val="both"/>
    </w:pPr>
    <w:rPr>
      <w:rFonts w:ascii="Times New Roman" w:hAnsi="Times New Roman"/>
    </w:rPr>
  </w:style>
  <w:style w:type="paragraph" w:styleId="Heading2">
    <w:name w:val="heading 2"/>
    <w:basedOn w:val="Normal"/>
    <w:link w:val="Heading2Char"/>
    <w:uiPriority w:val="9"/>
    <w:qFormat/>
    <w:rsid w:val="001A26F6"/>
    <w:pPr>
      <w:widowControl/>
      <w:spacing w:before="100" w:beforeAutospacing="1" w:after="100" w:afterAutospacing="1"/>
      <w:jc w:val="left"/>
      <w:outlineLvl w:val="1"/>
    </w:pPr>
    <w:rPr>
      <w:rFonts w:eastAsia="Times New Roman" w:cs="Times New Roman"/>
      <w:b/>
      <w:bCs/>
      <w:kern w:val="0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5D5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F3F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5D53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177CB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77CB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6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6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3F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30E72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E72"/>
    <w:rPr>
      <w:rFonts w:ascii="Times New Roman" w:hAnsi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D9682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6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A1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3534C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3534C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A26F6"/>
    <w:pPr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3534C"/>
    <w:rPr>
      <w:rFonts w:ascii="Yu Mincho" w:eastAsia="Yu Mincho" w:hAnsi="Yu Mincho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A26F6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ListParagraph">
    <w:name w:val="List Paragraph"/>
    <w:basedOn w:val="Normal"/>
    <w:uiPriority w:val="34"/>
    <w:qFormat/>
    <w:rsid w:val="003F3FB1"/>
    <w:pPr>
      <w:ind w:leftChars="400" w:left="840"/>
    </w:pPr>
    <w:rPr>
      <w:szCs w:val="21"/>
    </w:rPr>
  </w:style>
  <w:style w:type="character" w:styleId="Emphasis">
    <w:name w:val="Emphasis"/>
    <w:basedOn w:val="DefaultParagraphFont"/>
    <w:uiPriority w:val="20"/>
    <w:qFormat/>
    <w:rsid w:val="001A26F6"/>
    <w:rPr>
      <w:i/>
      <w:iCs/>
    </w:rPr>
  </w:style>
  <w:style w:type="paragraph" w:customStyle="1" w:styleId="chapter-para">
    <w:name w:val="chapter-para"/>
    <w:basedOn w:val="Normal"/>
    <w:rsid w:val="001A26F6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A26F6"/>
    <w:rPr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26F6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1A26F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A26F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26F6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3F3FB1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E727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4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15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4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ran.r-project.org/web/packages/mediation/index.html" TargetMode="Externa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omments" Target="comment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74A10-62E6-4841-BA47-C6E90244AE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9A0C23-63FD-42A2-B4E3-AFEB2D6A58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E5579F-5210-4869-8077-ED4B50ADD1E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545C8B-15AE-4DE7-B528-929353292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84</Words>
  <Characters>10172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na Fukuzaki</dc:creator>
  <cp:lastModifiedBy>Ramya M.</cp:lastModifiedBy>
  <cp:revision>3</cp:revision>
  <cp:lastPrinted>2023-01-30T09:07:00Z</cp:lastPrinted>
  <dcterms:created xsi:type="dcterms:W3CDTF">2023-03-10T04:14:00Z</dcterms:created>
  <dcterms:modified xsi:type="dcterms:W3CDTF">2023-03-1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1942f2-de13-43eb-a0f6-04f453dce7ad</vt:lpwstr>
  </property>
  <property fmtid="{D5CDD505-2E9C-101B-9397-08002B2CF9AE}" pid="3" name="UniqueFileID">
    <vt:lpwstr>zWc1vESvQYtW</vt:lpwstr>
  </property>
  <property fmtid="{D5CDD505-2E9C-101B-9397-08002B2CF9AE}" pid="4" name="TRFLID">
    <vt:lpwstr>ywGIoMAQVUQ3deS4qxbSEA==</vt:lpwstr>
  </property>
  <property fmtid="{D5CDD505-2E9C-101B-9397-08002B2CF9AE}" pid="5" name="CustomProp">
    <vt:lpwstr>cc35d82153fb4fb69f04c594076a5e28</vt:lpwstr>
  </property>
</Properties>
</file>